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827BB" w14:textId="6E627680" w:rsidR="00491458" w:rsidRPr="009F2D2D" w:rsidRDefault="008A4C21" w:rsidP="008A4C21">
      <w:pPr>
        <w:spacing w:before="120" w:after="120"/>
        <w:jc w:val="center"/>
        <w:rPr>
          <w:rFonts w:ascii="Cambria" w:hAnsi="Cambria" w:cstheme="minorHAnsi"/>
          <w:b/>
          <w:bCs/>
        </w:rPr>
      </w:pPr>
      <w:r w:rsidRPr="009F2D2D">
        <w:rPr>
          <w:rFonts w:ascii="Cambria" w:hAnsi="Cambria" w:cstheme="minorHAnsi"/>
          <w:b/>
          <w:bCs/>
        </w:rPr>
        <w:t>Supplementary Material</w:t>
      </w:r>
    </w:p>
    <w:p w14:paraId="7B78562C" w14:textId="77777777" w:rsidR="006C5A3F" w:rsidRPr="009F2D2D" w:rsidRDefault="006C5A3F" w:rsidP="008A4C21">
      <w:pPr>
        <w:spacing w:before="120" w:after="120"/>
        <w:jc w:val="center"/>
        <w:rPr>
          <w:rFonts w:ascii="Cambria" w:hAnsi="Cambria" w:cstheme="minorHAnsi"/>
          <w:b/>
          <w:bCs/>
        </w:rPr>
      </w:pPr>
    </w:p>
    <w:p w14:paraId="42B6D69E" w14:textId="77777777" w:rsidR="001D4208" w:rsidRPr="00CB5542" w:rsidRDefault="001D4208" w:rsidP="001D4208">
      <w:pPr>
        <w:spacing w:before="120" w:after="120"/>
        <w:jc w:val="center"/>
        <w:rPr>
          <w:rFonts w:ascii="Cambria" w:hAnsi="Cambria"/>
          <w:b/>
          <w:bCs/>
          <w:sz w:val="28"/>
          <w:szCs w:val="28"/>
        </w:rPr>
      </w:pPr>
      <w:r w:rsidRPr="00CB5542">
        <w:rPr>
          <w:rFonts w:ascii="Cambria" w:hAnsi="Cambria"/>
          <w:b/>
          <w:bCs/>
          <w:sz w:val="28"/>
          <w:szCs w:val="28"/>
        </w:rPr>
        <w:t xml:space="preserve">Texture congruence modulates perceptual bias but not sensitivity to visuotactile stimulation during the rubber hand </w:t>
      </w:r>
      <w:proofErr w:type="gramStart"/>
      <w:r w:rsidRPr="00CB5542">
        <w:rPr>
          <w:rFonts w:ascii="Cambria" w:hAnsi="Cambria"/>
          <w:b/>
          <w:bCs/>
          <w:sz w:val="28"/>
          <w:szCs w:val="28"/>
        </w:rPr>
        <w:t>illusion</w:t>
      </w:r>
      <w:proofErr w:type="gramEnd"/>
    </w:p>
    <w:p w14:paraId="631D7D93" w14:textId="6D741126" w:rsidR="00693160" w:rsidRPr="009F2D2D" w:rsidRDefault="00693160" w:rsidP="008A4C21">
      <w:pPr>
        <w:tabs>
          <w:tab w:val="left" w:pos="5715"/>
        </w:tabs>
        <w:spacing w:before="120" w:after="120"/>
        <w:jc w:val="both"/>
        <w:rPr>
          <w:rFonts w:ascii="Cambria" w:hAnsi="Cambria" w:cstheme="minorHAnsi"/>
        </w:rPr>
      </w:pPr>
    </w:p>
    <w:p w14:paraId="05EA8E2F" w14:textId="09774E20" w:rsidR="002C2A3D" w:rsidRPr="009F2D2D" w:rsidRDefault="00AB6055" w:rsidP="008A4C21">
      <w:pPr>
        <w:tabs>
          <w:tab w:val="left" w:pos="5715"/>
        </w:tabs>
        <w:spacing w:before="120" w:after="120"/>
        <w:jc w:val="both"/>
        <w:rPr>
          <w:rFonts w:ascii="Cambria" w:hAnsi="Cambria" w:cstheme="minorHAnsi"/>
          <w:b/>
          <w:bCs/>
        </w:rPr>
      </w:pPr>
      <w:r>
        <w:rPr>
          <w:rFonts w:ascii="Cambria" w:hAnsi="Cambria" w:cstheme="minorHAnsi"/>
          <w:b/>
          <w:bCs/>
        </w:rPr>
        <w:t>N</w:t>
      </w:r>
      <w:r w:rsidR="000E6B50">
        <w:rPr>
          <w:rFonts w:ascii="Cambria" w:hAnsi="Cambria" w:cstheme="minorHAnsi"/>
          <w:b/>
          <w:bCs/>
        </w:rPr>
        <w:t>ormality tests</w:t>
      </w:r>
      <w:r w:rsidR="0042033B" w:rsidRPr="009F2D2D">
        <w:rPr>
          <w:rFonts w:ascii="Cambria" w:hAnsi="Cambria" w:cstheme="minorHAnsi"/>
          <w:b/>
          <w:bCs/>
        </w:rPr>
        <w:t xml:space="preserve"> and non-parametric tests</w:t>
      </w:r>
    </w:p>
    <w:p w14:paraId="43586E69" w14:textId="6DF20E9A" w:rsidR="00A619D4" w:rsidRDefault="00A619D4" w:rsidP="008A4C21">
      <w:pPr>
        <w:tabs>
          <w:tab w:val="left" w:pos="5715"/>
        </w:tabs>
        <w:spacing w:before="120" w:after="120"/>
        <w:jc w:val="both"/>
        <w:rPr>
          <w:rFonts w:ascii="Cambria" w:hAnsi="Cambria" w:cstheme="minorHAnsi"/>
        </w:rPr>
      </w:pPr>
      <w:r>
        <w:rPr>
          <w:rFonts w:ascii="Cambria" w:hAnsi="Cambria" w:cstheme="minorHAnsi"/>
        </w:rPr>
        <w:t>We</w:t>
      </w:r>
      <w:r w:rsidR="00650CCC" w:rsidRPr="009F2D2D">
        <w:rPr>
          <w:rFonts w:ascii="Cambria" w:hAnsi="Cambria" w:cstheme="minorHAnsi"/>
        </w:rPr>
        <w:t xml:space="preserve"> assessed normality by using the </w:t>
      </w:r>
      <w:r w:rsidR="00973555">
        <w:rPr>
          <w:rFonts w:ascii="Cambria" w:hAnsi="Cambria" w:cstheme="minorHAnsi"/>
        </w:rPr>
        <w:t>Shapiro</w:t>
      </w:r>
      <w:r w:rsidR="00650CCC" w:rsidRPr="009F2D2D">
        <w:rPr>
          <w:rFonts w:ascii="Cambria" w:hAnsi="Cambria" w:cstheme="minorHAnsi"/>
        </w:rPr>
        <w:t>-</w:t>
      </w:r>
      <w:r w:rsidR="00973555">
        <w:rPr>
          <w:rFonts w:ascii="Cambria" w:hAnsi="Cambria" w:cstheme="minorHAnsi"/>
        </w:rPr>
        <w:t>Wilk</w:t>
      </w:r>
      <w:r w:rsidR="00650CCC" w:rsidRPr="009F2D2D">
        <w:rPr>
          <w:rFonts w:ascii="Cambria" w:hAnsi="Cambria" w:cstheme="minorHAnsi"/>
        </w:rPr>
        <w:t xml:space="preserve"> test (recommended for samples </w:t>
      </w:r>
      <w:r w:rsidR="00054C63" w:rsidRPr="009F2D2D">
        <w:rPr>
          <w:rFonts w:ascii="Cambria" w:hAnsi="Cambria" w:cstheme="minorHAnsi"/>
        </w:rPr>
        <w:t xml:space="preserve">of </w:t>
      </w:r>
      <w:r w:rsidR="00973555">
        <w:rPr>
          <w:rFonts w:ascii="Cambria" w:hAnsi="Cambria" w:cstheme="minorHAnsi"/>
        </w:rPr>
        <w:t>less</w:t>
      </w:r>
      <w:r w:rsidR="00054C63" w:rsidRPr="009F2D2D">
        <w:rPr>
          <w:rFonts w:ascii="Cambria" w:hAnsi="Cambria" w:cstheme="minorHAnsi"/>
        </w:rPr>
        <w:t xml:space="preserve"> than</w:t>
      </w:r>
      <w:r w:rsidR="00650CCC" w:rsidRPr="009F2D2D">
        <w:rPr>
          <w:rFonts w:ascii="Cambria" w:hAnsi="Cambria" w:cstheme="minorHAnsi"/>
        </w:rPr>
        <w:t xml:space="preserve"> 50 individuals</w:t>
      </w:r>
      <w:r w:rsidR="00493A31" w:rsidRPr="009F2D2D">
        <w:rPr>
          <w:rFonts w:ascii="Cambria" w:hAnsi="Cambria" w:cstheme="minorHAnsi"/>
        </w:rPr>
        <w:fldChar w:fldCharType="begin"/>
      </w:r>
      <w:r w:rsidR="001928E6">
        <w:rPr>
          <w:rFonts w:ascii="Cambria" w:hAnsi="Cambria" w:cstheme="minorHAnsi"/>
        </w:rPr>
        <w:instrText xml:space="preserve"> ADDIN ZOTERO_ITEM CSL_CITATION {"citationID":"HtFtTPR8","properties":{"formattedCitation":"(Mishra et al., 2019)","plainCitation":"(Mishra et al., 2019)","dontUpdate":true,"noteIndex":0},"citationItems":[{"id":64,"uris":["http://zotero.org/users/4903490/items/TTYRLRY2"],"itemData":{"id":64,"type":"article-journal","abstract":"&lt;br&gt;Descriptive statistics are an important part of biomedical research which is used to describe the basic features of the data in the study. They provide simple summaries about the sample and the measures. Measures of the central tendency and dispersion are used to describe the quantitative data. For the continuous data, test of the normality is an important step for deciding the measures of central tendency and statistical methods for data analysis. When our data follow normal distribution, parametric tests otherwise nonparametric methods are used to compare the groups. There are different methods used to test the normality of data, including numerical and visual methods, and each method has its own advantages and disadvantages. In the present study, we have discussed the summary measures and methods used to test the normality of the data.&lt;br&gt;","container-title":"Annals of Cardiac Anaesthesia","DOI":"10.4103/aca.ACA_157_18","ISSN":"0971-9784","issue":"1","language":"en","note":"Company: Medknow Publications and Media Pvt. Ltd.\nDistributor: Medknow Publications and Media Pvt. Ltd.\nInstitution: Medknow Publications and Media Pvt. Ltd.\nLabel: Medknow Publications and Media Pvt. Ltd.\npublisher: Medknow Publications\nPMID: 30648682","page":"67","source":"www.annals.in","title":"Descriptive statistics and normality tests for statistical data","volume":"22","author":[{"family":"Mishra","given":"Prabhaker"},{"family":"Pandey","given":"Chandra M."},{"family":"Singh","given":"Uttam"},{"family":"Gupta","given":"Anshul"},{"family":"Sahu","given":"Chinmoy"},{"family":"Keshri","given":"Amit"}],"issued":{"date-parts":[["2019",1,1]]}}}],"schema":"https://github.com/citation-style-language/schema/raw/master/csl-citation.json"} </w:instrText>
      </w:r>
      <w:r w:rsidR="00493A31" w:rsidRPr="009F2D2D">
        <w:rPr>
          <w:rFonts w:ascii="Cambria" w:hAnsi="Cambria" w:cstheme="minorHAnsi"/>
        </w:rPr>
        <w:fldChar w:fldCharType="separate"/>
      </w:r>
      <w:r w:rsidR="006166C1" w:rsidRPr="009F2D2D">
        <w:rPr>
          <w:rFonts w:ascii="Cambria" w:hAnsi="Cambria" w:cstheme="minorHAnsi"/>
        </w:rPr>
        <w:t xml:space="preserve">; </w:t>
      </w:r>
      <w:r w:rsidR="00EA0A93" w:rsidRPr="009F2D2D">
        <w:rPr>
          <w:rFonts w:ascii="Cambria" w:hAnsi="Cambria" w:cstheme="minorHAnsi"/>
        </w:rPr>
        <w:t>Mishra et al., 2019)</w:t>
      </w:r>
      <w:r w:rsidR="00493A31" w:rsidRPr="009F2D2D">
        <w:rPr>
          <w:rFonts w:ascii="Cambria" w:hAnsi="Cambria" w:cstheme="minorHAnsi"/>
        </w:rPr>
        <w:fldChar w:fldCharType="end"/>
      </w:r>
      <w:r w:rsidR="00650CCC" w:rsidRPr="009F2D2D">
        <w:rPr>
          <w:rFonts w:ascii="Cambria" w:hAnsi="Cambria" w:cstheme="minorHAnsi"/>
        </w:rPr>
        <w:t>, and by visually inspecting quantile-quantile (Q-Q) plots for each condition, separately.</w:t>
      </w:r>
    </w:p>
    <w:p w14:paraId="44FEF541" w14:textId="0D61F67C" w:rsidR="00D01592" w:rsidRDefault="00A619D4" w:rsidP="008A4C21">
      <w:pPr>
        <w:tabs>
          <w:tab w:val="left" w:pos="5715"/>
        </w:tabs>
        <w:spacing w:before="120" w:after="120"/>
        <w:jc w:val="both"/>
        <w:rPr>
          <w:rFonts w:ascii="Cambria" w:hAnsi="Cambria" w:cstheme="minorHAnsi"/>
        </w:rPr>
      </w:pPr>
      <w:r>
        <w:rPr>
          <w:rFonts w:ascii="Cambria" w:hAnsi="Cambria" w:cstheme="minorHAnsi"/>
        </w:rPr>
        <w:t xml:space="preserve">For the analysis of body ownership sensitivity, </w:t>
      </w:r>
      <w:r w:rsidR="004A24B7">
        <w:rPr>
          <w:rFonts w:ascii="Cambria" w:hAnsi="Cambria" w:cstheme="minorHAnsi"/>
        </w:rPr>
        <w:t xml:space="preserve">only the 200 </w:t>
      </w:r>
      <w:proofErr w:type="spellStart"/>
      <w:r w:rsidR="004A24B7">
        <w:rPr>
          <w:rFonts w:ascii="Cambria" w:hAnsi="Cambria" w:cstheme="minorHAnsi"/>
        </w:rPr>
        <w:t>ms</w:t>
      </w:r>
      <w:proofErr w:type="spellEnd"/>
      <w:r w:rsidR="004A24B7">
        <w:rPr>
          <w:rFonts w:ascii="Cambria" w:hAnsi="Cambria" w:cstheme="minorHAnsi"/>
        </w:rPr>
        <w:t xml:space="preserve"> conditions departed from normality: when the three hands were tapped by plastic</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4, </m:t>
            </m:r>
            <m:r>
              <w:rPr>
                <w:rFonts w:ascii="Cambria Math" w:eastAsiaTheme="minorEastAsia" w:hAnsi="Cambria Math" w:cstheme="minorHAnsi"/>
              </w:rPr>
              <m:t>p</m:t>
            </m:r>
            <m:r>
              <m:rPr>
                <m:sty m:val="p"/>
              </m:rPr>
              <w:rPr>
                <w:rFonts w:ascii="Cambria Math" w:eastAsiaTheme="minorEastAsia" w:hAnsi="Cambria Math" w:cstheme="minorHAnsi"/>
              </w:rPr>
              <m:t>=.003</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 when only the left hand was tapped by foam</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8, </m:t>
            </m:r>
            <m:r>
              <w:rPr>
                <w:rFonts w:ascii="Cambria Math" w:eastAsiaTheme="minorEastAsia" w:hAnsi="Cambria Math" w:cstheme="minorHAnsi"/>
              </w:rPr>
              <m:t>p</m:t>
            </m:r>
            <m:r>
              <m:rPr>
                <m:sty m:val="p"/>
              </m:rPr>
              <w:rPr>
                <w:rFonts w:ascii="Cambria Math" w:eastAsiaTheme="minorEastAsia" w:hAnsi="Cambria Math" w:cstheme="minorHAnsi"/>
              </w:rPr>
              <m:t>=.015</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 when only the participant’s hand was tapped by foam</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6, </m:t>
            </m:r>
            <m:r>
              <w:rPr>
                <w:rFonts w:ascii="Cambria Math" w:eastAsiaTheme="minorEastAsia" w:hAnsi="Cambria Math" w:cstheme="minorHAnsi"/>
              </w:rPr>
              <m:t>p</m:t>
            </m:r>
            <m:r>
              <m:rPr>
                <m:sty m:val="p"/>
              </m:rPr>
              <w:rPr>
                <w:rFonts w:ascii="Cambria Math" w:eastAsiaTheme="minorEastAsia" w:hAnsi="Cambria Math" w:cstheme="minorHAnsi"/>
              </w:rPr>
              <m:t>=.006</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 when all the hands were tapped by foam</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04, </m:t>
            </m:r>
            <m:r>
              <w:rPr>
                <w:rFonts w:ascii="Cambria Math" w:eastAsiaTheme="minorEastAsia" w:hAnsi="Cambria Math" w:cstheme="minorHAnsi"/>
              </w:rPr>
              <m:t>p</m:t>
            </m:r>
            <m:r>
              <m:rPr>
                <m:sty m:val="p"/>
              </m:rPr>
              <w:rPr>
                <w:rFonts w:ascii="Cambria Math" w:eastAsiaTheme="minorEastAsia" w:hAnsi="Cambria Math" w:cstheme="minorHAnsi"/>
              </w:rPr>
              <m:t>&lt;.001</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 when only the left rubber hand was tapped by plastic</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45, </m:t>
            </m:r>
            <m:r>
              <w:rPr>
                <w:rFonts w:ascii="Cambria Math" w:eastAsiaTheme="minorEastAsia" w:hAnsi="Cambria Math" w:cstheme="minorHAnsi"/>
              </w:rPr>
              <m:t>p</m:t>
            </m:r>
            <m:r>
              <m:rPr>
                <m:sty m:val="p"/>
              </m:rPr>
              <w:rPr>
                <w:rFonts w:ascii="Cambria Math" w:eastAsiaTheme="minorEastAsia" w:hAnsi="Cambria Math" w:cstheme="minorHAnsi"/>
              </w:rPr>
              <m:t>=.004</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 and when only the participant’s hand was tapped by plastic</w:t>
      </w:r>
      <w:r w:rsidR="009F0C34">
        <w:rPr>
          <w:rFonts w:ascii="Cambria" w:hAnsi="Cambria" w:cstheme="minorHAnsi"/>
        </w:rPr>
        <w:t xml:space="preserve">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737, </m:t>
            </m:r>
            <m:r>
              <w:rPr>
                <w:rFonts w:ascii="Cambria Math" w:eastAsiaTheme="minorEastAsia" w:hAnsi="Cambria Math" w:cstheme="minorHAnsi"/>
              </w:rPr>
              <m:t>p</m:t>
            </m:r>
            <m:r>
              <m:rPr>
                <m:sty m:val="p"/>
              </m:rPr>
              <w:rPr>
                <w:rFonts w:ascii="Cambria Math" w:eastAsiaTheme="minorEastAsia" w:hAnsi="Cambria Math" w:cstheme="minorHAnsi"/>
              </w:rPr>
              <m:t>&lt;.001</m:t>
            </m:r>
            <m:ctrlPr>
              <w:rPr>
                <w:rStyle w:val="Emphasis"/>
                <w:rFonts w:ascii="Cambria Math" w:hAnsi="Cambria Math" w:cstheme="minorHAnsi"/>
                <w:bCs/>
                <w:i w:val="0"/>
                <w:iCs w:val="0"/>
                <w:shd w:val="clear" w:color="auto" w:fill="FFFFFF"/>
                <w:vertAlign w:val="superscript"/>
              </w:rPr>
            </m:ctrlPr>
          </m:e>
        </m:d>
      </m:oMath>
      <w:r w:rsidR="004A24B7">
        <w:rPr>
          <w:rFonts w:ascii="Cambria" w:hAnsi="Cambria" w:cstheme="minorHAnsi"/>
        </w:rPr>
        <w:t>.</w:t>
      </w:r>
      <w:r w:rsidR="002C60CF">
        <w:rPr>
          <w:rFonts w:ascii="Cambria" w:hAnsi="Cambria" w:cstheme="minorHAnsi"/>
        </w:rPr>
        <w:t xml:space="preserve"> </w:t>
      </w:r>
      <w:r w:rsidR="005F5B92" w:rsidRPr="009F2D2D">
        <w:rPr>
          <w:rFonts w:ascii="Cambria" w:hAnsi="Cambria" w:cstheme="minorHAnsi"/>
        </w:rPr>
        <w:t>These conclusions were supported by Q-Q plots.</w:t>
      </w:r>
      <w:r w:rsidR="005F5B92">
        <w:rPr>
          <w:rFonts w:ascii="Cambria" w:hAnsi="Cambria" w:cstheme="minorHAnsi"/>
        </w:rPr>
        <w:t xml:space="preserve"> </w:t>
      </w:r>
      <w:r w:rsidR="00D01592">
        <w:rPr>
          <w:rFonts w:ascii="Cambria" w:hAnsi="Cambria" w:cstheme="minorHAnsi"/>
        </w:rPr>
        <w:t>Therefore, we ran Friedman tests to assess whether the data of these conditions, which showed equivalent results to those reported by parametric tests.</w:t>
      </w:r>
      <w:r w:rsidR="00500549">
        <w:rPr>
          <w:rFonts w:ascii="Cambria" w:hAnsi="Cambria" w:cstheme="minorHAnsi"/>
        </w:rPr>
        <w:t xml:space="preserve"> </w:t>
      </w:r>
      <w:r w:rsidR="002C60CF">
        <w:rPr>
          <w:rFonts w:ascii="Cambria" w:hAnsi="Cambria" w:cstheme="minorHAnsi"/>
        </w:rPr>
        <w:t>No other condition showed a significant departure from normality.</w:t>
      </w:r>
    </w:p>
    <w:p w14:paraId="24D7B71F" w14:textId="40F7FEF7" w:rsidR="00777904" w:rsidRDefault="00777904" w:rsidP="00777904">
      <w:pPr>
        <w:tabs>
          <w:tab w:val="left" w:pos="5715"/>
        </w:tabs>
        <w:spacing w:before="120" w:after="120"/>
        <w:jc w:val="both"/>
        <w:rPr>
          <w:rFonts w:ascii="Cambria" w:hAnsi="Cambria" w:cstheme="minorHAnsi"/>
        </w:rPr>
      </w:pPr>
      <w:r>
        <w:rPr>
          <w:rFonts w:ascii="Cambria" w:hAnsi="Cambria" w:cstheme="minorHAnsi"/>
        </w:rPr>
        <w:t xml:space="preserve">For the analysis of </w:t>
      </w:r>
      <w:r w:rsidR="00814CAD">
        <w:rPr>
          <w:rFonts w:ascii="Cambria" w:hAnsi="Cambria" w:cstheme="minorHAnsi"/>
        </w:rPr>
        <w:t>perceptual bias</w:t>
      </w:r>
      <w:r>
        <w:rPr>
          <w:rFonts w:ascii="Cambria" w:hAnsi="Cambria" w:cstheme="minorHAnsi"/>
        </w:rPr>
        <w:t xml:space="preserve">, </w:t>
      </w:r>
      <w:r w:rsidR="00074118">
        <w:rPr>
          <w:rFonts w:ascii="Cambria" w:hAnsi="Cambria" w:cstheme="minorHAnsi"/>
        </w:rPr>
        <w:t xml:space="preserve">only </w:t>
      </w:r>
      <w:r w:rsidR="007140C2">
        <w:rPr>
          <w:rFonts w:ascii="Cambria" w:hAnsi="Cambria" w:cstheme="minorHAnsi"/>
        </w:rPr>
        <w:t>the 100 ms condition</w:t>
      </w:r>
      <w:r w:rsidR="00074118">
        <w:rPr>
          <w:rFonts w:ascii="Cambria" w:hAnsi="Cambria" w:cstheme="minorHAnsi"/>
        </w:rPr>
        <w:t xml:space="preserve"> when only the participant’s hand was tapped by foam</w:t>
      </w:r>
      <w:r w:rsidR="007140C2">
        <w:rPr>
          <w:rFonts w:ascii="Cambria" w:hAnsi="Cambria" w:cstheme="minorHAnsi"/>
        </w:rPr>
        <w:t xml:space="preserve"> departed from normality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81, </m:t>
            </m:r>
            <m:r>
              <w:rPr>
                <w:rFonts w:ascii="Cambria Math" w:eastAsiaTheme="minorEastAsia" w:hAnsi="Cambria Math" w:cstheme="minorHAnsi"/>
              </w:rPr>
              <m:t>p</m:t>
            </m:r>
            <m:r>
              <m:rPr>
                <m:sty m:val="p"/>
              </m:rPr>
              <w:rPr>
                <w:rFonts w:ascii="Cambria Math" w:eastAsiaTheme="minorEastAsia" w:hAnsi="Cambria Math" w:cstheme="minorHAnsi"/>
              </w:rPr>
              <m:t>=.015</m:t>
            </m:r>
            <m:ctrlPr>
              <w:rPr>
                <w:rStyle w:val="Emphasis"/>
                <w:rFonts w:ascii="Cambria Math" w:hAnsi="Cambria Math" w:cstheme="minorHAnsi"/>
                <w:bCs/>
                <w:i w:val="0"/>
                <w:iCs w:val="0"/>
                <w:shd w:val="clear" w:color="auto" w:fill="FFFFFF"/>
                <w:vertAlign w:val="superscript"/>
              </w:rPr>
            </m:ctrlPr>
          </m:e>
        </m:d>
      </m:oMath>
      <w:r w:rsidR="00074118">
        <w:rPr>
          <w:rStyle w:val="Emphasis"/>
          <w:rFonts w:ascii="Cambria" w:hAnsi="Cambria" w:cstheme="minorHAnsi"/>
          <w:bCs/>
          <w:i w:val="0"/>
          <w:iCs w:val="0"/>
          <w:shd w:val="clear" w:color="auto" w:fill="FFFFFF"/>
        </w:rPr>
        <w:t xml:space="preserve">, and the following 200 </w:t>
      </w:r>
      <w:proofErr w:type="spellStart"/>
      <w:r w:rsidR="00074118">
        <w:rPr>
          <w:rStyle w:val="Emphasis"/>
          <w:rFonts w:ascii="Cambria" w:hAnsi="Cambria" w:cstheme="minorHAnsi"/>
          <w:bCs/>
          <w:i w:val="0"/>
          <w:iCs w:val="0"/>
          <w:shd w:val="clear" w:color="auto" w:fill="FFFFFF"/>
        </w:rPr>
        <w:t>ms</w:t>
      </w:r>
      <w:proofErr w:type="spellEnd"/>
      <w:r w:rsidR="00074118">
        <w:rPr>
          <w:rStyle w:val="Emphasis"/>
          <w:rFonts w:ascii="Cambria" w:hAnsi="Cambria" w:cstheme="minorHAnsi"/>
          <w:bCs/>
          <w:i w:val="0"/>
          <w:iCs w:val="0"/>
          <w:shd w:val="clear" w:color="auto" w:fill="FFFFFF"/>
        </w:rPr>
        <w:t xml:space="preserve"> conditions departed from normality:</w:t>
      </w:r>
      <w:r w:rsidR="00074118">
        <w:rPr>
          <w:rFonts w:ascii="Cambria" w:hAnsi="Cambria" w:cstheme="minorHAnsi"/>
        </w:rPr>
        <w:t xml:space="preserve"> </w:t>
      </w:r>
      <w:r>
        <w:rPr>
          <w:rFonts w:ascii="Cambria" w:hAnsi="Cambria" w:cstheme="minorHAnsi"/>
        </w:rPr>
        <w:t xml:space="preserve">when only the left hand was tapped by foam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32, </m:t>
            </m:r>
            <m:r>
              <w:rPr>
                <w:rFonts w:ascii="Cambria Math" w:eastAsiaTheme="minorEastAsia" w:hAnsi="Cambria Math" w:cstheme="minorHAnsi"/>
              </w:rPr>
              <m:t>p</m:t>
            </m:r>
            <m:r>
              <m:rPr>
                <m:sty m:val="p"/>
              </m:rPr>
              <w:rPr>
                <w:rFonts w:ascii="Cambria Math" w:eastAsiaTheme="minorEastAsia" w:hAnsi="Cambria Math" w:cstheme="minorHAnsi"/>
              </w:rPr>
              <m:t>=.002</m:t>
            </m:r>
            <m:ctrlPr>
              <w:rPr>
                <w:rStyle w:val="Emphasis"/>
                <w:rFonts w:ascii="Cambria Math" w:hAnsi="Cambria Math" w:cstheme="minorHAnsi"/>
                <w:bCs/>
                <w:i w:val="0"/>
                <w:iCs w:val="0"/>
                <w:shd w:val="clear" w:color="auto" w:fill="FFFFFF"/>
                <w:vertAlign w:val="superscript"/>
              </w:rPr>
            </m:ctrlPr>
          </m:e>
        </m:d>
      </m:oMath>
      <w:r>
        <w:rPr>
          <w:rFonts w:ascii="Cambria" w:hAnsi="Cambria" w:cstheme="minorHAnsi"/>
        </w:rPr>
        <w:t xml:space="preserve">; when all the hands were tapped by foam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883, </m:t>
            </m:r>
            <m:r>
              <w:rPr>
                <w:rFonts w:ascii="Cambria Math" w:eastAsiaTheme="minorEastAsia" w:hAnsi="Cambria Math" w:cstheme="minorHAnsi"/>
              </w:rPr>
              <m:t>p</m:t>
            </m:r>
            <m:r>
              <m:rPr>
                <m:sty m:val="p"/>
              </m:rPr>
              <w:rPr>
                <w:rFonts w:ascii="Cambria Math" w:eastAsiaTheme="minorEastAsia" w:hAnsi="Cambria Math" w:cstheme="minorHAnsi"/>
              </w:rPr>
              <m:t>=.017</m:t>
            </m:r>
            <m:ctrlPr>
              <w:rPr>
                <w:rStyle w:val="Emphasis"/>
                <w:rFonts w:ascii="Cambria Math" w:hAnsi="Cambria Math" w:cstheme="minorHAnsi"/>
                <w:bCs/>
                <w:i w:val="0"/>
                <w:iCs w:val="0"/>
                <w:shd w:val="clear" w:color="auto" w:fill="FFFFFF"/>
                <w:vertAlign w:val="superscript"/>
              </w:rPr>
            </m:ctrlPr>
          </m:e>
        </m:d>
      </m:oMath>
      <w:r>
        <w:rPr>
          <w:rFonts w:ascii="Cambria" w:hAnsi="Cambria" w:cstheme="minorHAnsi"/>
        </w:rPr>
        <w:t xml:space="preserve">; and when only the participant’s hand was tapped by plastic </w:t>
      </w:r>
      <m:oMath>
        <m:d>
          <m:dPr>
            <m:ctrlPr>
              <w:rPr>
                <w:rFonts w:ascii="Cambria Math" w:eastAsiaTheme="minorEastAsia" w:hAnsi="Cambria Math" w:cstheme="minorHAnsi"/>
              </w:rPr>
            </m:ctrlPr>
          </m:dPr>
          <m:e>
            <m:r>
              <w:rPr>
                <w:rFonts w:ascii="Cambria Math" w:eastAsiaTheme="minorEastAsia" w:hAnsi="Cambria Math" w:cstheme="minorHAnsi"/>
              </w:rPr>
              <m:t>W</m:t>
            </m:r>
            <m:r>
              <m:rPr>
                <m:sty m:val="p"/>
              </m:rPr>
              <w:rPr>
                <w:rFonts w:ascii="Cambria Math" w:eastAsiaTheme="minorEastAsia" w:hAnsi="Cambria Math" w:cstheme="minorHAnsi"/>
              </w:rPr>
              <m:t xml:space="preserve">=0.79, </m:t>
            </m:r>
            <m:r>
              <w:rPr>
                <w:rFonts w:ascii="Cambria Math" w:eastAsiaTheme="minorEastAsia" w:hAnsi="Cambria Math" w:cstheme="minorHAnsi"/>
              </w:rPr>
              <m:t>p</m:t>
            </m:r>
            <m:r>
              <m:rPr>
                <m:sty m:val="p"/>
              </m:rPr>
              <w:rPr>
                <w:rFonts w:ascii="Cambria Math" w:eastAsiaTheme="minorEastAsia" w:hAnsi="Cambria Math" w:cstheme="minorHAnsi"/>
              </w:rPr>
              <m:t>&lt;.001</m:t>
            </m:r>
            <m:ctrlPr>
              <w:rPr>
                <w:rStyle w:val="Emphasis"/>
                <w:rFonts w:ascii="Cambria Math" w:hAnsi="Cambria Math" w:cstheme="minorHAnsi"/>
                <w:bCs/>
                <w:i w:val="0"/>
                <w:iCs w:val="0"/>
                <w:shd w:val="clear" w:color="auto" w:fill="FFFFFF"/>
                <w:vertAlign w:val="superscript"/>
              </w:rPr>
            </m:ctrlPr>
          </m:e>
        </m:d>
      </m:oMath>
      <w:r>
        <w:rPr>
          <w:rFonts w:ascii="Cambria" w:hAnsi="Cambria" w:cstheme="minorHAnsi"/>
        </w:rPr>
        <w:t xml:space="preserve">. </w:t>
      </w:r>
      <w:r w:rsidRPr="009F2D2D">
        <w:rPr>
          <w:rFonts w:ascii="Cambria" w:hAnsi="Cambria" w:cstheme="minorHAnsi"/>
        </w:rPr>
        <w:t>These conclusions were supported by Q-Q plots.</w:t>
      </w:r>
      <w:r>
        <w:rPr>
          <w:rFonts w:ascii="Cambria" w:hAnsi="Cambria" w:cstheme="minorHAnsi"/>
        </w:rPr>
        <w:t xml:space="preserve"> Therefore, we ran Friedman tests to assess whether the data of these conditions, which showed equivalent results to those reported by parametric tests. No other condition showed a significant departure from normality.</w:t>
      </w:r>
    </w:p>
    <w:p w14:paraId="3E66809E" w14:textId="77777777" w:rsidR="00693160" w:rsidRPr="009F2D2D" w:rsidRDefault="00693160" w:rsidP="008A4C21">
      <w:pPr>
        <w:tabs>
          <w:tab w:val="left" w:pos="5715"/>
        </w:tabs>
        <w:spacing w:before="120" w:after="120"/>
        <w:jc w:val="both"/>
        <w:rPr>
          <w:rFonts w:ascii="Cambria" w:hAnsi="Cambria" w:cstheme="minorHAnsi"/>
        </w:rPr>
      </w:pPr>
    </w:p>
    <w:p w14:paraId="6DDBCA90" w14:textId="26E705AC" w:rsidR="00231FD3" w:rsidRPr="009F2D2D" w:rsidRDefault="00231FD3" w:rsidP="008A4C21">
      <w:pPr>
        <w:tabs>
          <w:tab w:val="left" w:pos="5715"/>
        </w:tabs>
        <w:spacing w:before="120" w:after="120"/>
        <w:jc w:val="both"/>
        <w:rPr>
          <w:rFonts w:ascii="Cambria" w:hAnsi="Cambria" w:cstheme="minorHAnsi"/>
          <w:b/>
          <w:bCs/>
        </w:rPr>
      </w:pPr>
      <w:r w:rsidRPr="009F2D2D">
        <w:rPr>
          <w:rFonts w:ascii="Cambria" w:hAnsi="Cambria" w:cstheme="minorHAnsi"/>
          <w:b/>
          <w:bCs/>
        </w:rPr>
        <w:t>References</w:t>
      </w:r>
    </w:p>
    <w:p w14:paraId="16172CAB" w14:textId="77777777" w:rsidR="001928E6" w:rsidRPr="001928E6" w:rsidRDefault="001928E6" w:rsidP="001928E6">
      <w:pPr>
        <w:pStyle w:val="Bibliography"/>
        <w:spacing w:line="240" w:lineRule="auto"/>
        <w:rPr>
          <w:rFonts w:ascii="Cambria" w:hAnsi="Cambria"/>
        </w:rPr>
      </w:pPr>
      <w:r>
        <w:rPr>
          <w:rFonts w:ascii="Cambria" w:hAnsi="Cambria" w:cstheme="minorHAnsi"/>
        </w:rPr>
        <w:fldChar w:fldCharType="begin"/>
      </w:r>
      <w:r>
        <w:rPr>
          <w:rFonts w:ascii="Cambria" w:hAnsi="Cambria" w:cstheme="minorHAnsi"/>
        </w:rPr>
        <w:instrText xml:space="preserve"> ADDIN ZOTERO_BIBL {"uncited":[],"omitted":[],"custom":[]} CSL_BIBLIOGRAPHY </w:instrText>
      </w:r>
      <w:r>
        <w:rPr>
          <w:rFonts w:ascii="Cambria" w:hAnsi="Cambria" w:cstheme="minorHAnsi"/>
        </w:rPr>
        <w:fldChar w:fldCharType="separate"/>
      </w:r>
      <w:r w:rsidRPr="001928E6">
        <w:rPr>
          <w:rFonts w:ascii="Cambria" w:hAnsi="Cambria"/>
        </w:rPr>
        <w:t xml:space="preserve">Mishra, P., Pandey, C. M., Singh, U., Gupta, A., Sahu, C., &amp; Keshri, A. (2019). Descriptive statistics and normality tests for statistical data. </w:t>
      </w:r>
      <w:r w:rsidRPr="001928E6">
        <w:rPr>
          <w:rFonts w:ascii="Cambria" w:hAnsi="Cambria"/>
          <w:i/>
          <w:iCs/>
        </w:rPr>
        <w:t>Annals of Cardiac Anaesthesia</w:t>
      </w:r>
      <w:r w:rsidRPr="001928E6">
        <w:rPr>
          <w:rFonts w:ascii="Cambria" w:hAnsi="Cambria"/>
        </w:rPr>
        <w:t xml:space="preserve">, </w:t>
      </w:r>
      <w:r w:rsidRPr="001928E6">
        <w:rPr>
          <w:rFonts w:ascii="Cambria" w:hAnsi="Cambria"/>
          <w:i/>
          <w:iCs/>
        </w:rPr>
        <w:t>22</w:t>
      </w:r>
      <w:r w:rsidRPr="001928E6">
        <w:rPr>
          <w:rFonts w:ascii="Cambria" w:hAnsi="Cambria"/>
        </w:rPr>
        <w:t>(1), 67. https://doi.org/10.4103/aca.ACA_157_18</w:t>
      </w:r>
    </w:p>
    <w:p w14:paraId="07D15468" w14:textId="2FF0071F" w:rsidR="00231FD3" w:rsidRPr="0060153B" w:rsidRDefault="001928E6" w:rsidP="00AD792D">
      <w:pPr>
        <w:tabs>
          <w:tab w:val="left" w:pos="5715"/>
        </w:tabs>
        <w:spacing w:before="120" w:after="120"/>
        <w:jc w:val="both"/>
        <w:rPr>
          <w:rFonts w:ascii="Cambria" w:hAnsi="Cambria" w:cstheme="minorHAnsi"/>
        </w:rPr>
      </w:pPr>
      <w:r>
        <w:rPr>
          <w:rFonts w:ascii="Cambria" w:hAnsi="Cambria" w:cstheme="minorHAnsi"/>
        </w:rPr>
        <w:fldChar w:fldCharType="end"/>
      </w:r>
    </w:p>
    <w:sectPr w:rsidR="00231FD3" w:rsidRPr="0060153B" w:rsidSect="00DA518A">
      <w:footerReference w:type="even" r:id="rId7"/>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5206D" w14:textId="77777777" w:rsidR="00B347E4" w:rsidRDefault="00B347E4" w:rsidP="00AF2A93">
      <w:r>
        <w:separator/>
      </w:r>
    </w:p>
  </w:endnote>
  <w:endnote w:type="continuationSeparator" w:id="0">
    <w:p w14:paraId="443CE536" w14:textId="77777777" w:rsidR="00B347E4" w:rsidRDefault="00B347E4" w:rsidP="00AF2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Avenir Next LT Pro">
    <w:panose1 w:val="020B0504020202020204"/>
    <w:charset w:val="4D"/>
    <w:family w:val="swiss"/>
    <w:pitch w:val="variable"/>
    <w:sig w:usb0="800000EF" w:usb1="5000204A"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4125907"/>
      <w:docPartObj>
        <w:docPartGallery w:val="Page Numbers (Bottom of Page)"/>
        <w:docPartUnique/>
      </w:docPartObj>
    </w:sdtPr>
    <w:sdtEndPr>
      <w:rPr>
        <w:rStyle w:val="PageNumber"/>
      </w:rPr>
    </w:sdtEndPr>
    <w:sdtContent>
      <w:p w14:paraId="3B918EFE" w14:textId="35514DE7" w:rsidR="00AF2A93" w:rsidRDefault="00AF2A93" w:rsidP="00DA51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24EC7E" w14:textId="77777777" w:rsidR="00AF2A93" w:rsidRDefault="00AF2A93" w:rsidP="00AF2A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2304284"/>
      <w:docPartObj>
        <w:docPartGallery w:val="Page Numbers (Bottom of Page)"/>
        <w:docPartUnique/>
      </w:docPartObj>
    </w:sdtPr>
    <w:sdtEndPr>
      <w:rPr>
        <w:rStyle w:val="PageNumber"/>
        <w:rFonts w:ascii="Avenir Next LT Pro" w:hAnsi="Avenir Next LT Pro"/>
        <w:sz w:val="18"/>
        <w:szCs w:val="18"/>
      </w:rPr>
    </w:sdtEndPr>
    <w:sdtContent>
      <w:p w14:paraId="0A77F073" w14:textId="12510545" w:rsidR="00AF2A93" w:rsidRPr="00AF2A93" w:rsidRDefault="00AF2A93" w:rsidP="00DA518A">
        <w:pPr>
          <w:pStyle w:val="Footer"/>
          <w:framePr w:wrap="none" w:vAnchor="text" w:hAnchor="margin" w:xAlign="right" w:y="1"/>
          <w:rPr>
            <w:rStyle w:val="PageNumber"/>
            <w:rFonts w:ascii="Avenir Next LT Pro" w:hAnsi="Avenir Next LT Pro"/>
            <w:sz w:val="18"/>
            <w:szCs w:val="18"/>
          </w:rPr>
        </w:pPr>
        <w:r w:rsidRPr="00AF2A93">
          <w:rPr>
            <w:rStyle w:val="PageNumber"/>
            <w:rFonts w:ascii="Avenir Next LT Pro" w:hAnsi="Avenir Next LT Pro"/>
            <w:sz w:val="18"/>
            <w:szCs w:val="18"/>
          </w:rPr>
          <w:fldChar w:fldCharType="begin"/>
        </w:r>
        <w:r w:rsidRPr="00AF2A93">
          <w:rPr>
            <w:rStyle w:val="PageNumber"/>
            <w:rFonts w:ascii="Avenir Next LT Pro" w:hAnsi="Avenir Next LT Pro"/>
            <w:sz w:val="18"/>
            <w:szCs w:val="18"/>
          </w:rPr>
          <w:instrText xml:space="preserve"> PAGE </w:instrText>
        </w:r>
        <w:r w:rsidRPr="00AF2A93">
          <w:rPr>
            <w:rStyle w:val="PageNumber"/>
            <w:rFonts w:ascii="Avenir Next LT Pro" w:hAnsi="Avenir Next LT Pro"/>
            <w:sz w:val="18"/>
            <w:szCs w:val="18"/>
          </w:rPr>
          <w:fldChar w:fldCharType="separate"/>
        </w:r>
        <w:r w:rsidRPr="00AF2A93">
          <w:rPr>
            <w:rStyle w:val="PageNumber"/>
            <w:rFonts w:ascii="Avenir Next LT Pro" w:hAnsi="Avenir Next LT Pro"/>
            <w:noProof/>
            <w:sz w:val="18"/>
            <w:szCs w:val="18"/>
          </w:rPr>
          <w:t>2</w:t>
        </w:r>
        <w:r w:rsidRPr="00AF2A93">
          <w:rPr>
            <w:rStyle w:val="PageNumber"/>
            <w:rFonts w:ascii="Avenir Next LT Pro" w:hAnsi="Avenir Next LT Pro"/>
            <w:sz w:val="18"/>
            <w:szCs w:val="18"/>
          </w:rPr>
          <w:fldChar w:fldCharType="end"/>
        </w:r>
      </w:p>
    </w:sdtContent>
  </w:sdt>
  <w:p w14:paraId="3878B9AD" w14:textId="77777777" w:rsidR="00AF2A93" w:rsidRDefault="00AF2A93" w:rsidP="00AF2A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F99EE" w14:textId="77777777" w:rsidR="00B347E4" w:rsidRDefault="00B347E4" w:rsidP="00AF2A93">
      <w:r>
        <w:separator/>
      </w:r>
    </w:p>
  </w:footnote>
  <w:footnote w:type="continuationSeparator" w:id="0">
    <w:p w14:paraId="0B443055" w14:textId="77777777" w:rsidR="00B347E4" w:rsidRDefault="00B347E4" w:rsidP="00AF2A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2MbIwNDQwB0IDMyUdpeDU4uLM/DyQAvNaACQU5V0sAAAA"/>
  </w:docVars>
  <w:rsids>
    <w:rsidRoot w:val="00C377C5"/>
    <w:rsid w:val="000006A0"/>
    <w:rsid w:val="00001FFE"/>
    <w:rsid w:val="00002E94"/>
    <w:rsid w:val="00003CCD"/>
    <w:rsid w:val="00003CF4"/>
    <w:rsid w:val="00004098"/>
    <w:rsid w:val="00004531"/>
    <w:rsid w:val="00005469"/>
    <w:rsid w:val="00005788"/>
    <w:rsid w:val="00005E6B"/>
    <w:rsid w:val="0000613B"/>
    <w:rsid w:val="000061A5"/>
    <w:rsid w:val="00006813"/>
    <w:rsid w:val="0000716F"/>
    <w:rsid w:val="00007340"/>
    <w:rsid w:val="00007D4F"/>
    <w:rsid w:val="00010853"/>
    <w:rsid w:val="00010DE7"/>
    <w:rsid w:val="0001162C"/>
    <w:rsid w:val="00011FF9"/>
    <w:rsid w:val="0001216D"/>
    <w:rsid w:val="00012264"/>
    <w:rsid w:val="00012301"/>
    <w:rsid w:val="0001301A"/>
    <w:rsid w:val="000130D7"/>
    <w:rsid w:val="00013413"/>
    <w:rsid w:val="00013702"/>
    <w:rsid w:val="00014342"/>
    <w:rsid w:val="00014B49"/>
    <w:rsid w:val="00015892"/>
    <w:rsid w:val="00016B8B"/>
    <w:rsid w:val="00016BD5"/>
    <w:rsid w:val="000171DE"/>
    <w:rsid w:val="00017250"/>
    <w:rsid w:val="000173F2"/>
    <w:rsid w:val="00017883"/>
    <w:rsid w:val="0001789B"/>
    <w:rsid w:val="00017A88"/>
    <w:rsid w:val="000212AB"/>
    <w:rsid w:val="00021DE4"/>
    <w:rsid w:val="00022582"/>
    <w:rsid w:val="0002286D"/>
    <w:rsid w:val="000228F3"/>
    <w:rsid w:val="00022906"/>
    <w:rsid w:val="00022BBF"/>
    <w:rsid w:val="00022E76"/>
    <w:rsid w:val="00023532"/>
    <w:rsid w:val="000235E6"/>
    <w:rsid w:val="00023C88"/>
    <w:rsid w:val="00023E59"/>
    <w:rsid w:val="00023EDF"/>
    <w:rsid w:val="00025881"/>
    <w:rsid w:val="00025FDD"/>
    <w:rsid w:val="00026081"/>
    <w:rsid w:val="0002718A"/>
    <w:rsid w:val="00027CB2"/>
    <w:rsid w:val="000301B1"/>
    <w:rsid w:val="00030386"/>
    <w:rsid w:val="000307A4"/>
    <w:rsid w:val="0003233A"/>
    <w:rsid w:val="000323AD"/>
    <w:rsid w:val="000323F8"/>
    <w:rsid w:val="000324DD"/>
    <w:rsid w:val="00032A48"/>
    <w:rsid w:val="00032A5A"/>
    <w:rsid w:val="00032D5F"/>
    <w:rsid w:val="00032E3B"/>
    <w:rsid w:val="000334D2"/>
    <w:rsid w:val="00033978"/>
    <w:rsid w:val="0003439D"/>
    <w:rsid w:val="0003440F"/>
    <w:rsid w:val="00034C6D"/>
    <w:rsid w:val="00034F74"/>
    <w:rsid w:val="00035915"/>
    <w:rsid w:val="000359E9"/>
    <w:rsid w:val="000362CB"/>
    <w:rsid w:val="000371FC"/>
    <w:rsid w:val="00037C48"/>
    <w:rsid w:val="00037D40"/>
    <w:rsid w:val="00037EDE"/>
    <w:rsid w:val="00037F04"/>
    <w:rsid w:val="00037F42"/>
    <w:rsid w:val="0004055F"/>
    <w:rsid w:val="00040F7C"/>
    <w:rsid w:val="00041440"/>
    <w:rsid w:val="00041DA3"/>
    <w:rsid w:val="00043511"/>
    <w:rsid w:val="00043C18"/>
    <w:rsid w:val="00043E29"/>
    <w:rsid w:val="00044417"/>
    <w:rsid w:val="00044487"/>
    <w:rsid w:val="00044954"/>
    <w:rsid w:val="00044C80"/>
    <w:rsid w:val="00044EC9"/>
    <w:rsid w:val="00044FA3"/>
    <w:rsid w:val="000450F1"/>
    <w:rsid w:val="000451CF"/>
    <w:rsid w:val="0004658C"/>
    <w:rsid w:val="0004667B"/>
    <w:rsid w:val="00046F7E"/>
    <w:rsid w:val="00047312"/>
    <w:rsid w:val="00047DFA"/>
    <w:rsid w:val="000506E3"/>
    <w:rsid w:val="00050892"/>
    <w:rsid w:val="00050D18"/>
    <w:rsid w:val="00051033"/>
    <w:rsid w:val="00051779"/>
    <w:rsid w:val="00052205"/>
    <w:rsid w:val="0005223E"/>
    <w:rsid w:val="00052308"/>
    <w:rsid w:val="0005279B"/>
    <w:rsid w:val="00053664"/>
    <w:rsid w:val="00053DC4"/>
    <w:rsid w:val="00053F2C"/>
    <w:rsid w:val="00054C63"/>
    <w:rsid w:val="00054D35"/>
    <w:rsid w:val="00055347"/>
    <w:rsid w:val="0005569E"/>
    <w:rsid w:val="00055D01"/>
    <w:rsid w:val="000566FA"/>
    <w:rsid w:val="000567D8"/>
    <w:rsid w:val="00056977"/>
    <w:rsid w:val="00056A4C"/>
    <w:rsid w:val="00056EB1"/>
    <w:rsid w:val="00056FA2"/>
    <w:rsid w:val="00057105"/>
    <w:rsid w:val="000572B0"/>
    <w:rsid w:val="0005742D"/>
    <w:rsid w:val="00057D0B"/>
    <w:rsid w:val="0006004E"/>
    <w:rsid w:val="00060DBA"/>
    <w:rsid w:val="00061A7B"/>
    <w:rsid w:val="00061AE5"/>
    <w:rsid w:val="00061D74"/>
    <w:rsid w:val="000624C7"/>
    <w:rsid w:val="00062DAC"/>
    <w:rsid w:val="00063095"/>
    <w:rsid w:val="00063460"/>
    <w:rsid w:val="000637CD"/>
    <w:rsid w:val="00064078"/>
    <w:rsid w:val="00064C86"/>
    <w:rsid w:val="00064D6B"/>
    <w:rsid w:val="000651C1"/>
    <w:rsid w:val="000652A0"/>
    <w:rsid w:val="000654BE"/>
    <w:rsid w:val="00065E2F"/>
    <w:rsid w:val="00066582"/>
    <w:rsid w:val="000666E4"/>
    <w:rsid w:val="00066BF2"/>
    <w:rsid w:val="00066C13"/>
    <w:rsid w:val="00066E58"/>
    <w:rsid w:val="00067972"/>
    <w:rsid w:val="00070C9B"/>
    <w:rsid w:val="00070F39"/>
    <w:rsid w:val="00070FE0"/>
    <w:rsid w:val="00071004"/>
    <w:rsid w:val="00071822"/>
    <w:rsid w:val="00072849"/>
    <w:rsid w:val="00072B87"/>
    <w:rsid w:val="000733A3"/>
    <w:rsid w:val="00073E0F"/>
    <w:rsid w:val="00074118"/>
    <w:rsid w:val="000743E9"/>
    <w:rsid w:val="00074858"/>
    <w:rsid w:val="00074E0E"/>
    <w:rsid w:val="000750D1"/>
    <w:rsid w:val="0007521B"/>
    <w:rsid w:val="0007524D"/>
    <w:rsid w:val="00075F54"/>
    <w:rsid w:val="000761DC"/>
    <w:rsid w:val="0007659C"/>
    <w:rsid w:val="000765CD"/>
    <w:rsid w:val="000768B1"/>
    <w:rsid w:val="00076DCB"/>
    <w:rsid w:val="00077A36"/>
    <w:rsid w:val="00080286"/>
    <w:rsid w:val="00081177"/>
    <w:rsid w:val="00081B86"/>
    <w:rsid w:val="00081D68"/>
    <w:rsid w:val="00081F48"/>
    <w:rsid w:val="00082867"/>
    <w:rsid w:val="00082940"/>
    <w:rsid w:val="00082EA8"/>
    <w:rsid w:val="00083426"/>
    <w:rsid w:val="00083D50"/>
    <w:rsid w:val="00083F44"/>
    <w:rsid w:val="0008497A"/>
    <w:rsid w:val="0008623B"/>
    <w:rsid w:val="00086463"/>
    <w:rsid w:val="00086D57"/>
    <w:rsid w:val="00086D89"/>
    <w:rsid w:val="00086DF8"/>
    <w:rsid w:val="00086E32"/>
    <w:rsid w:val="00086F94"/>
    <w:rsid w:val="00086FFF"/>
    <w:rsid w:val="00087186"/>
    <w:rsid w:val="00087A86"/>
    <w:rsid w:val="00090528"/>
    <w:rsid w:val="00090734"/>
    <w:rsid w:val="00090949"/>
    <w:rsid w:val="00091147"/>
    <w:rsid w:val="0009165B"/>
    <w:rsid w:val="0009180A"/>
    <w:rsid w:val="00091818"/>
    <w:rsid w:val="000928FC"/>
    <w:rsid w:val="00092A8A"/>
    <w:rsid w:val="000937C9"/>
    <w:rsid w:val="00094011"/>
    <w:rsid w:val="000941F4"/>
    <w:rsid w:val="00094531"/>
    <w:rsid w:val="0009465F"/>
    <w:rsid w:val="00094A0C"/>
    <w:rsid w:val="00095005"/>
    <w:rsid w:val="00095708"/>
    <w:rsid w:val="00095E29"/>
    <w:rsid w:val="0009618F"/>
    <w:rsid w:val="0009628E"/>
    <w:rsid w:val="0009642D"/>
    <w:rsid w:val="00096CCE"/>
    <w:rsid w:val="00097D1A"/>
    <w:rsid w:val="000A0167"/>
    <w:rsid w:val="000A0BC9"/>
    <w:rsid w:val="000A1A6E"/>
    <w:rsid w:val="000A208D"/>
    <w:rsid w:val="000A253B"/>
    <w:rsid w:val="000A2A41"/>
    <w:rsid w:val="000A2D34"/>
    <w:rsid w:val="000A385C"/>
    <w:rsid w:val="000A3E38"/>
    <w:rsid w:val="000A4739"/>
    <w:rsid w:val="000A49C7"/>
    <w:rsid w:val="000A4A27"/>
    <w:rsid w:val="000A4EE2"/>
    <w:rsid w:val="000A4F63"/>
    <w:rsid w:val="000A57EC"/>
    <w:rsid w:val="000A61B2"/>
    <w:rsid w:val="000A64DE"/>
    <w:rsid w:val="000A678C"/>
    <w:rsid w:val="000B0392"/>
    <w:rsid w:val="000B05E6"/>
    <w:rsid w:val="000B06D2"/>
    <w:rsid w:val="000B07D7"/>
    <w:rsid w:val="000B0C30"/>
    <w:rsid w:val="000B0C77"/>
    <w:rsid w:val="000B1494"/>
    <w:rsid w:val="000B1C64"/>
    <w:rsid w:val="000B2006"/>
    <w:rsid w:val="000B2071"/>
    <w:rsid w:val="000B2AB8"/>
    <w:rsid w:val="000B2D80"/>
    <w:rsid w:val="000B3BE1"/>
    <w:rsid w:val="000B3BEC"/>
    <w:rsid w:val="000B460A"/>
    <w:rsid w:val="000B478E"/>
    <w:rsid w:val="000B513F"/>
    <w:rsid w:val="000B558A"/>
    <w:rsid w:val="000B55F1"/>
    <w:rsid w:val="000B5EBE"/>
    <w:rsid w:val="000B7FAA"/>
    <w:rsid w:val="000C01AC"/>
    <w:rsid w:val="000C03D0"/>
    <w:rsid w:val="000C0902"/>
    <w:rsid w:val="000C0937"/>
    <w:rsid w:val="000C0E13"/>
    <w:rsid w:val="000C0EBC"/>
    <w:rsid w:val="000C2111"/>
    <w:rsid w:val="000C2544"/>
    <w:rsid w:val="000C3613"/>
    <w:rsid w:val="000C40FC"/>
    <w:rsid w:val="000C4BA2"/>
    <w:rsid w:val="000C53D9"/>
    <w:rsid w:val="000C56CD"/>
    <w:rsid w:val="000C5982"/>
    <w:rsid w:val="000C5A08"/>
    <w:rsid w:val="000C5B41"/>
    <w:rsid w:val="000C5FE7"/>
    <w:rsid w:val="000C6099"/>
    <w:rsid w:val="000C6689"/>
    <w:rsid w:val="000C775C"/>
    <w:rsid w:val="000C7CFF"/>
    <w:rsid w:val="000C7F57"/>
    <w:rsid w:val="000D0B9D"/>
    <w:rsid w:val="000D1307"/>
    <w:rsid w:val="000D1782"/>
    <w:rsid w:val="000D22F3"/>
    <w:rsid w:val="000D22FA"/>
    <w:rsid w:val="000D2377"/>
    <w:rsid w:val="000D2526"/>
    <w:rsid w:val="000D2B48"/>
    <w:rsid w:val="000D2BBC"/>
    <w:rsid w:val="000D3670"/>
    <w:rsid w:val="000D3A06"/>
    <w:rsid w:val="000D3CBA"/>
    <w:rsid w:val="000D3DD0"/>
    <w:rsid w:val="000D3DED"/>
    <w:rsid w:val="000D4808"/>
    <w:rsid w:val="000D4B81"/>
    <w:rsid w:val="000D50DC"/>
    <w:rsid w:val="000D50F4"/>
    <w:rsid w:val="000D5B10"/>
    <w:rsid w:val="000D5EE3"/>
    <w:rsid w:val="000D5FBD"/>
    <w:rsid w:val="000D65EA"/>
    <w:rsid w:val="000D672B"/>
    <w:rsid w:val="000D67A6"/>
    <w:rsid w:val="000D6942"/>
    <w:rsid w:val="000D71EF"/>
    <w:rsid w:val="000D722E"/>
    <w:rsid w:val="000D7722"/>
    <w:rsid w:val="000D78C7"/>
    <w:rsid w:val="000D7A16"/>
    <w:rsid w:val="000D7ACA"/>
    <w:rsid w:val="000D7EA1"/>
    <w:rsid w:val="000E0200"/>
    <w:rsid w:val="000E0928"/>
    <w:rsid w:val="000E0C61"/>
    <w:rsid w:val="000E1085"/>
    <w:rsid w:val="000E14B8"/>
    <w:rsid w:val="000E1B83"/>
    <w:rsid w:val="000E36FC"/>
    <w:rsid w:val="000E3CE3"/>
    <w:rsid w:val="000E4B3D"/>
    <w:rsid w:val="000E50ED"/>
    <w:rsid w:val="000E6059"/>
    <w:rsid w:val="000E62B5"/>
    <w:rsid w:val="000E646C"/>
    <w:rsid w:val="000E6A4C"/>
    <w:rsid w:val="000E6B50"/>
    <w:rsid w:val="000E6F35"/>
    <w:rsid w:val="000E7D58"/>
    <w:rsid w:val="000E7D68"/>
    <w:rsid w:val="000F04F7"/>
    <w:rsid w:val="000F06F3"/>
    <w:rsid w:val="000F072E"/>
    <w:rsid w:val="000F123C"/>
    <w:rsid w:val="000F17ED"/>
    <w:rsid w:val="000F1E0C"/>
    <w:rsid w:val="000F2646"/>
    <w:rsid w:val="000F275D"/>
    <w:rsid w:val="000F27B7"/>
    <w:rsid w:val="000F330D"/>
    <w:rsid w:val="000F3403"/>
    <w:rsid w:val="000F3532"/>
    <w:rsid w:val="000F3570"/>
    <w:rsid w:val="000F39B5"/>
    <w:rsid w:val="000F3BCF"/>
    <w:rsid w:val="000F4124"/>
    <w:rsid w:val="000F4313"/>
    <w:rsid w:val="000F4326"/>
    <w:rsid w:val="000F43EF"/>
    <w:rsid w:val="000F4834"/>
    <w:rsid w:val="000F509D"/>
    <w:rsid w:val="000F5AC4"/>
    <w:rsid w:val="000F611F"/>
    <w:rsid w:val="000F68BC"/>
    <w:rsid w:val="000F6B7A"/>
    <w:rsid w:val="000F6DD8"/>
    <w:rsid w:val="000F7884"/>
    <w:rsid w:val="000F7A22"/>
    <w:rsid w:val="000F7AA5"/>
    <w:rsid w:val="000F7BDA"/>
    <w:rsid w:val="000F7F34"/>
    <w:rsid w:val="00100049"/>
    <w:rsid w:val="00100149"/>
    <w:rsid w:val="001001A0"/>
    <w:rsid w:val="0010101A"/>
    <w:rsid w:val="00101747"/>
    <w:rsid w:val="00101A5F"/>
    <w:rsid w:val="00101E74"/>
    <w:rsid w:val="00102560"/>
    <w:rsid w:val="00102C70"/>
    <w:rsid w:val="0010455F"/>
    <w:rsid w:val="0010474A"/>
    <w:rsid w:val="001048F7"/>
    <w:rsid w:val="00104C2F"/>
    <w:rsid w:val="00104EE8"/>
    <w:rsid w:val="00105034"/>
    <w:rsid w:val="0010504D"/>
    <w:rsid w:val="00105DA7"/>
    <w:rsid w:val="0010658E"/>
    <w:rsid w:val="001070D9"/>
    <w:rsid w:val="00107163"/>
    <w:rsid w:val="00107E30"/>
    <w:rsid w:val="00110604"/>
    <w:rsid w:val="001106E3"/>
    <w:rsid w:val="00111682"/>
    <w:rsid w:val="00111C85"/>
    <w:rsid w:val="001132C4"/>
    <w:rsid w:val="001134F3"/>
    <w:rsid w:val="00113C18"/>
    <w:rsid w:val="001147B4"/>
    <w:rsid w:val="0011481B"/>
    <w:rsid w:val="00114B31"/>
    <w:rsid w:val="00114D83"/>
    <w:rsid w:val="00115095"/>
    <w:rsid w:val="00115775"/>
    <w:rsid w:val="00116988"/>
    <w:rsid w:val="001171B3"/>
    <w:rsid w:val="001176C6"/>
    <w:rsid w:val="00117972"/>
    <w:rsid w:val="00117F1B"/>
    <w:rsid w:val="0012037E"/>
    <w:rsid w:val="0012042A"/>
    <w:rsid w:val="00120BBB"/>
    <w:rsid w:val="0012104A"/>
    <w:rsid w:val="001215BA"/>
    <w:rsid w:val="001215C2"/>
    <w:rsid w:val="00121705"/>
    <w:rsid w:val="00121784"/>
    <w:rsid w:val="00121AE9"/>
    <w:rsid w:val="00121CD6"/>
    <w:rsid w:val="001226B8"/>
    <w:rsid w:val="00122B50"/>
    <w:rsid w:val="00122D3B"/>
    <w:rsid w:val="001230B8"/>
    <w:rsid w:val="00123330"/>
    <w:rsid w:val="00123BFB"/>
    <w:rsid w:val="00124F5D"/>
    <w:rsid w:val="00125ECC"/>
    <w:rsid w:val="0012626E"/>
    <w:rsid w:val="00126E20"/>
    <w:rsid w:val="0012726D"/>
    <w:rsid w:val="001277DC"/>
    <w:rsid w:val="00130BC9"/>
    <w:rsid w:val="0013159F"/>
    <w:rsid w:val="001319EB"/>
    <w:rsid w:val="00132E07"/>
    <w:rsid w:val="00132F67"/>
    <w:rsid w:val="00133C31"/>
    <w:rsid w:val="00133D44"/>
    <w:rsid w:val="00134B7F"/>
    <w:rsid w:val="00135677"/>
    <w:rsid w:val="0013598D"/>
    <w:rsid w:val="0013637F"/>
    <w:rsid w:val="00136429"/>
    <w:rsid w:val="0013645C"/>
    <w:rsid w:val="0013686A"/>
    <w:rsid w:val="00137186"/>
    <w:rsid w:val="001408D5"/>
    <w:rsid w:val="00140A3A"/>
    <w:rsid w:val="00140D6C"/>
    <w:rsid w:val="0014185B"/>
    <w:rsid w:val="00142763"/>
    <w:rsid w:val="001432E3"/>
    <w:rsid w:val="00143B9B"/>
    <w:rsid w:val="001442F3"/>
    <w:rsid w:val="0014439F"/>
    <w:rsid w:val="0014442F"/>
    <w:rsid w:val="00144D26"/>
    <w:rsid w:val="001451C1"/>
    <w:rsid w:val="001459FB"/>
    <w:rsid w:val="00145A0B"/>
    <w:rsid w:val="0014673B"/>
    <w:rsid w:val="00146794"/>
    <w:rsid w:val="00146D89"/>
    <w:rsid w:val="00146EBB"/>
    <w:rsid w:val="00146FA2"/>
    <w:rsid w:val="00147274"/>
    <w:rsid w:val="001473B6"/>
    <w:rsid w:val="00147A4A"/>
    <w:rsid w:val="00147C3E"/>
    <w:rsid w:val="00150282"/>
    <w:rsid w:val="0015031D"/>
    <w:rsid w:val="0015151D"/>
    <w:rsid w:val="001515CB"/>
    <w:rsid w:val="00151BF8"/>
    <w:rsid w:val="00151C6A"/>
    <w:rsid w:val="00151FAB"/>
    <w:rsid w:val="0015258A"/>
    <w:rsid w:val="00152C08"/>
    <w:rsid w:val="00152E3B"/>
    <w:rsid w:val="00153288"/>
    <w:rsid w:val="001537B3"/>
    <w:rsid w:val="00154525"/>
    <w:rsid w:val="00154D7B"/>
    <w:rsid w:val="00154FF0"/>
    <w:rsid w:val="00155426"/>
    <w:rsid w:val="00155CD7"/>
    <w:rsid w:val="00155EA8"/>
    <w:rsid w:val="00157579"/>
    <w:rsid w:val="00157679"/>
    <w:rsid w:val="0015777E"/>
    <w:rsid w:val="00157C8D"/>
    <w:rsid w:val="00157CCF"/>
    <w:rsid w:val="001609DC"/>
    <w:rsid w:val="00160F18"/>
    <w:rsid w:val="001620D0"/>
    <w:rsid w:val="0016336A"/>
    <w:rsid w:val="001646C2"/>
    <w:rsid w:val="00164D48"/>
    <w:rsid w:val="00165E38"/>
    <w:rsid w:val="00167407"/>
    <w:rsid w:val="0017079F"/>
    <w:rsid w:val="00170DC5"/>
    <w:rsid w:val="00170FC0"/>
    <w:rsid w:val="001711FB"/>
    <w:rsid w:val="001712C3"/>
    <w:rsid w:val="001713A4"/>
    <w:rsid w:val="001714F2"/>
    <w:rsid w:val="0017185B"/>
    <w:rsid w:val="0017315C"/>
    <w:rsid w:val="001733E2"/>
    <w:rsid w:val="0017392F"/>
    <w:rsid w:val="00173BDD"/>
    <w:rsid w:val="001746E9"/>
    <w:rsid w:val="00174EE6"/>
    <w:rsid w:val="00175289"/>
    <w:rsid w:val="00175ADC"/>
    <w:rsid w:val="00176066"/>
    <w:rsid w:val="00176335"/>
    <w:rsid w:val="0017673C"/>
    <w:rsid w:val="0017684D"/>
    <w:rsid w:val="00180B37"/>
    <w:rsid w:val="001812E3"/>
    <w:rsid w:val="00182C62"/>
    <w:rsid w:val="00182CF2"/>
    <w:rsid w:val="00182F8C"/>
    <w:rsid w:val="00183138"/>
    <w:rsid w:val="0018351A"/>
    <w:rsid w:val="00184907"/>
    <w:rsid w:val="0018493E"/>
    <w:rsid w:val="00184D90"/>
    <w:rsid w:val="001854A7"/>
    <w:rsid w:val="00185D02"/>
    <w:rsid w:val="00186253"/>
    <w:rsid w:val="001863C6"/>
    <w:rsid w:val="00186E0F"/>
    <w:rsid w:val="00187D1F"/>
    <w:rsid w:val="0019021B"/>
    <w:rsid w:val="00190924"/>
    <w:rsid w:val="00190DAC"/>
    <w:rsid w:val="00191E84"/>
    <w:rsid w:val="001922F9"/>
    <w:rsid w:val="001928E6"/>
    <w:rsid w:val="001935E5"/>
    <w:rsid w:val="00193BAC"/>
    <w:rsid w:val="00194402"/>
    <w:rsid w:val="00194429"/>
    <w:rsid w:val="001946CD"/>
    <w:rsid w:val="00194B4B"/>
    <w:rsid w:val="00194D1B"/>
    <w:rsid w:val="001953E4"/>
    <w:rsid w:val="001957ED"/>
    <w:rsid w:val="00195A6C"/>
    <w:rsid w:val="00196CE5"/>
    <w:rsid w:val="00197652"/>
    <w:rsid w:val="001976FF"/>
    <w:rsid w:val="00197C24"/>
    <w:rsid w:val="001A07E7"/>
    <w:rsid w:val="001A07E8"/>
    <w:rsid w:val="001A0A51"/>
    <w:rsid w:val="001A1559"/>
    <w:rsid w:val="001A1ABE"/>
    <w:rsid w:val="001A1BED"/>
    <w:rsid w:val="001A1D61"/>
    <w:rsid w:val="001A1FEB"/>
    <w:rsid w:val="001A296A"/>
    <w:rsid w:val="001A3903"/>
    <w:rsid w:val="001A41AB"/>
    <w:rsid w:val="001A44F4"/>
    <w:rsid w:val="001A4670"/>
    <w:rsid w:val="001A5B5A"/>
    <w:rsid w:val="001A68E5"/>
    <w:rsid w:val="001A6E59"/>
    <w:rsid w:val="001A72C3"/>
    <w:rsid w:val="001A7A9E"/>
    <w:rsid w:val="001A7AAA"/>
    <w:rsid w:val="001A7D2A"/>
    <w:rsid w:val="001A7FBC"/>
    <w:rsid w:val="001B0243"/>
    <w:rsid w:val="001B08AE"/>
    <w:rsid w:val="001B0A4D"/>
    <w:rsid w:val="001B126B"/>
    <w:rsid w:val="001B12EC"/>
    <w:rsid w:val="001B1638"/>
    <w:rsid w:val="001B170F"/>
    <w:rsid w:val="001B1856"/>
    <w:rsid w:val="001B1D16"/>
    <w:rsid w:val="001B3103"/>
    <w:rsid w:val="001B3831"/>
    <w:rsid w:val="001B3BDA"/>
    <w:rsid w:val="001B40FF"/>
    <w:rsid w:val="001B41EA"/>
    <w:rsid w:val="001B4647"/>
    <w:rsid w:val="001B4B7C"/>
    <w:rsid w:val="001B5140"/>
    <w:rsid w:val="001B5B4A"/>
    <w:rsid w:val="001B5BE3"/>
    <w:rsid w:val="001B61C3"/>
    <w:rsid w:val="001B6955"/>
    <w:rsid w:val="001B6B05"/>
    <w:rsid w:val="001B6FA9"/>
    <w:rsid w:val="001B7349"/>
    <w:rsid w:val="001C1BC0"/>
    <w:rsid w:val="001C1F1F"/>
    <w:rsid w:val="001C21A3"/>
    <w:rsid w:val="001C2A79"/>
    <w:rsid w:val="001C32F5"/>
    <w:rsid w:val="001C39E9"/>
    <w:rsid w:val="001C3CE0"/>
    <w:rsid w:val="001C538F"/>
    <w:rsid w:val="001C59C1"/>
    <w:rsid w:val="001C5D46"/>
    <w:rsid w:val="001C7A1F"/>
    <w:rsid w:val="001C7F6E"/>
    <w:rsid w:val="001C7F84"/>
    <w:rsid w:val="001D03ED"/>
    <w:rsid w:val="001D0667"/>
    <w:rsid w:val="001D0746"/>
    <w:rsid w:val="001D102D"/>
    <w:rsid w:val="001D16FA"/>
    <w:rsid w:val="001D265E"/>
    <w:rsid w:val="001D2A69"/>
    <w:rsid w:val="001D2EE4"/>
    <w:rsid w:val="001D305E"/>
    <w:rsid w:val="001D3345"/>
    <w:rsid w:val="001D3407"/>
    <w:rsid w:val="001D386B"/>
    <w:rsid w:val="001D3BFA"/>
    <w:rsid w:val="001D4208"/>
    <w:rsid w:val="001D4C63"/>
    <w:rsid w:val="001D5974"/>
    <w:rsid w:val="001D6076"/>
    <w:rsid w:val="001D6837"/>
    <w:rsid w:val="001D6D62"/>
    <w:rsid w:val="001D6E27"/>
    <w:rsid w:val="001D7263"/>
    <w:rsid w:val="001D72B7"/>
    <w:rsid w:val="001D7874"/>
    <w:rsid w:val="001E018A"/>
    <w:rsid w:val="001E050B"/>
    <w:rsid w:val="001E06C1"/>
    <w:rsid w:val="001E0C82"/>
    <w:rsid w:val="001E10D7"/>
    <w:rsid w:val="001E1B0A"/>
    <w:rsid w:val="001E2212"/>
    <w:rsid w:val="001E240C"/>
    <w:rsid w:val="001E297C"/>
    <w:rsid w:val="001E2CE6"/>
    <w:rsid w:val="001E3293"/>
    <w:rsid w:val="001E32D8"/>
    <w:rsid w:val="001E48A9"/>
    <w:rsid w:val="001E66CE"/>
    <w:rsid w:val="001E6FD6"/>
    <w:rsid w:val="001E7249"/>
    <w:rsid w:val="001F05FF"/>
    <w:rsid w:val="001F09A7"/>
    <w:rsid w:val="001F0BD7"/>
    <w:rsid w:val="001F0C49"/>
    <w:rsid w:val="001F15DA"/>
    <w:rsid w:val="001F1AA4"/>
    <w:rsid w:val="001F1AE6"/>
    <w:rsid w:val="001F1F5C"/>
    <w:rsid w:val="001F2CA6"/>
    <w:rsid w:val="001F3CD6"/>
    <w:rsid w:val="001F41B7"/>
    <w:rsid w:val="001F52D2"/>
    <w:rsid w:val="001F577C"/>
    <w:rsid w:val="001F5FB5"/>
    <w:rsid w:val="001F688C"/>
    <w:rsid w:val="001F6EEF"/>
    <w:rsid w:val="001F7486"/>
    <w:rsid w:val="001F76FC"/>
    <w:rsid w:val="002003F8"/>
    <w:rsid w:val="002008D6"/>
    <w:rsid w:val="00200976"/>
    <w:rsid w:val="00200BB7"/>
    <w:rsid w:val="0020167B"/>
    <w:rsid w:val="00201EEE"/>
    <w:rsid w:val="0020225D"/>
    <w:rsid w:val="00202C21"/>
    <w:rsid w:val="00202E4E"/>
    <w:rsid w:val="00203096"/>
    <w:rsid w:val="002033D0"/>
    <w:rsid w:val="002039C7"/>
    <w:rsid w:val="0020421B"/>
    <w:rsid w:val="00204E35"/>
    <w:rsid w:val="002051C4"/>
    <w:rsid w:val="002051DF"/>
    <w:rsid w:val="0020522C"/>
    <w:rsid w:val="002052D0"/>
    <w:rsid w:val="00205413"/>
    <w:rsid w:val="002058FD"/>
    <w:rsid w:val="00205C3C"/>
    <w:rsid w:val="002061E0"/>
    <w:rsid w:val="00206AA8"/>
    <w:rsid w:val="00206FD9"/>
    <w:rsid w:val="0020730F"/>
    <w:rsid w:val="00207338"/>
    <w:rsid w:val="002074C0"/>
    <w:rsid w:val="002076C7"/>
    <w:rsid w:val="002109A4"/>
    <w:rsid w:val="002109AB"/>
    <w:rsid w:val="00211B33"/>
    <w:rsid w:val="00213903"/>
    <w:rsid w:val="00213A73"/>
    <w:rsid w:val="00213B95"/>
    <w:rsid w:val="00213C8F"/>
    <w:rsid w:val="00214744"/>
    <w:rsid w:val="00214EA5"/>
    <w:rsid w:val="0021524E"/>
    <w:rsid w:val="00215C95"/>
    <w:rsid w:val="00215FCC"/>
    <w:rsid w:val="00216450"/>
    <w:rsid w:val="002167A7"/>
    <w:rsid w:val="0021719A"/>
    <w:rsid w:val="0021739E"/>
    <w:rsid w:val="002175EC"/>
    <w:rsid w:val="00220A57"/>
    <w:rsid w:val="00220F7F"/>
    <w:rsid w:val="00222B02"/>
    <w:rsid w:val="00222C7B"/>
    <w:rsid w:val="0022368F"/>
    <w:rsid w:val="002237FA"/>
    <w:rsid w:val="00224E0E"/>
    <w:rsid w:val="00224EFA"/>
    <w:rsid w:val="002250E0"/>
    <w:rsid w:val="002251A4"/>
    <w:rsid w:val="00225489"/>
    <w:rsid w:val="002267B1"/>
    <w:rsid w:val="002268BB"/>
    <w:rsid w:val="0022731D"/>
    <w:rsid w:val="00227451"/>
    <w:rsid w:val="0023077C"/>
    <w:rsid w:val="00230CA6"/>
    <w:rsid w:val="00230CAB"/>
    <w:rsid w:val="00231778"/>
    <w:rsid w:val="00231FD3"/>
    <w:rsid w:val="0023212F"/>
    <w:rsid w:val="00232339"/>
    <w:rsid w:val="00232725"/>
    <w:rsid w:val="00233864"/>
    <w:rsid w:val="002339FC"/>
    <w:rsid w:val="00235A07"/>
    <w:rsid w:val="00236AB8"/>
    <w:rsid w:val="00236D6A"/>
    <w:rsid w:val="00236D85"/>
    <w:rsid w:val="00236DA6"/>
    <w:rsid w:val="00237CFA"/>
    <w:rsid w:val="0024007C"/>
    <w:rsid w:val="00240391"/>
    <w:rsid w:val="0024077C"/>
    <w:rsid w:val="00240DD9"/>
    <w:rsid w:val="00241A8E"/>
    <w:rsid w:val="00241C96"/>
    <w:rsid w:val="00242155"/>
    <w:rsid w:val="00242675"/>
    <w:rsid w:val="00242767"/>
    <w:rsid w:val="00243C37"/>
    <w:rsid w:val="00243E24"/>
    <w:rsid w:val="00243EC4"/>
    <w:rsid w:val="0024641E"/>
    <w:rsid w:val="00246F5A"/>
    <w:rsid w:val="0024703F"/>
    <w:rsid w:val="002470BA"/>
    <w:rsid w:val="002476C7"/>
    <w:rsid w:val="00250BA0"/>
    <w:rsid w:val="00251598"/>
    <w:rsid w:val="002519D0"/>
    <w:rsid w:val="00251F52"/>
    <w:rsid w:val="0025224D"/>
    <w:rsid w:val="0025275F"/>
    <w:rsid w:val="00252829"/>
    <w:rsid w:val="00252F57"/>
    <w:rsid w:val="0025307D"/>
    <w:rsid w:val="0025384E"/>
    <w:rsid w:val="00253F2C"/>
    <w:rsid w:val="00254361"/>
    <w:rsid w:val="00254FBF"/>
    <w:rsid w:val="0025504C"/>
    <w:rsid w:val="00255175"/>
    <w:rsid w:val="00255567"/>
    <w:rsid w:val="002556FD"/>
    <w:rsid w:val="00255B3E"/>
    <w:rsid w:val="00255BF0"/>
    <w:rsid w:val="00255D0D"/>
    <w:rsid w:val="00256C7D"/>
    <w:rsid w:val="00256D7B"/>
    <w:rsid w:val="0025706C"/>
    <w:rsid w:val="0025727A"/>
    <w:rsid w:val="0025750C"/>
    <w:rsid w:val="002579B0"/>
    <w:rsid w:val="0026011C"/>
    <w:rsid w:val="00261000"/>
    <w:rsid w:val="002625B6"/>
    <w:rsid w:val="00263781"/>
    <w:rsid w:val="00263826"/>
    <w:rsid w:val="00263AC3"/>
    <w:rsid w:val="002654A6"/>
    <w:rsid w:val="00265847"/>
    <w:rsid w:val="00266B75"/>
    <w:rsid w:val="00266C53"/>
    <w:rsid w:val="00266F86"/>
    <w:rsid w:val="0026711A"/>
    <w:rsid w:val="00267D43"/>
    <w:rsid w:val="00270EB5"/>
    <w:rsid w:val="0027174C"/>
    <w:rsid w:val="002720D1"/>
    <w:rsid w:val="00272CB9"/>
    <w:rsid w:val="002735F5"/>
    <w:rsid w:val="00274C76"/>
    <w:rsid w:val="00275DC5"/>
    <w:rsid w:val="002765D8"/>
    <w:rsid w:val="00276A34"/>
    <w:rsid w:val="00276AAA"/>
    <w:rsid w:val="00276F29"/>
    <w:rsid w:val="002771E5"/>
    <w:rsid w:val="002774B4"/>
    <w:rsid w:val="002779E8"/>
    <w:rsid w:val="00277C3B"/>
    <w:rsid w:val="0028035B"/>
    <w:rsid w:val="002805F8"/>
    <w:rsid w:val="00280A53"/>
    <w:rsid w:val="00280D41"/>
    <w:rsid w:val="00280F99"/>
    <w:rsid w:val="00281818"/>
    <w:rsid w:val="00281E0B"/>
    <w:rsid w:val="00282864"/>
    <w:rsid w:val="00282F16"/>
    <w:rsid w:val="00283140"/>
    <w:rsid w:val="002834D8"/>
    <w:rsid w:val="002838BE"/>
    <w:rsid w:val="00283DFB"/>
    <w:rsid w:val="00284161"/>
    <w:rsid w:val="00285398"/>
    <w:rsid w:val="0028579B"/>
    <w:rsid w:val="00285B60"/>
    <w:rsid w:val="00285FE9"/>
    <w:rsid w:val="0028613C"/>
    <w:rsid w:val="002861A6"/>
    <w:rsid w:val="00286C64"/>
    <w:rsid w:val="0028753A"/>
    <w:rsid w:val="00287CFE"/>
    <w:rsid w:val="002905A1"/>
    <w:rsid w:val="00290BF1"/>
    <w:rsid w:val="00291241"/>
    <w:rsid w:val="00291291"/>
    <w:rsid w:val="0029167A"/>
    <w:rsid w:val="00291A24"/>
    <w:rsid w:val="00291EEB"/>
    <w:rsid w:val="00291F3D"/>
    <w:rsid w:val="002921F0"/>
    <w:rsid w:val="0029241B"/>
    <w:rsid w:val="00292CED"/>
    <w:rsid w:val="00293763"/>
    <w:rsid w:val="00293928"/>
    <w:rsid w:val="002940C1"/>
    <w:rsid w:val="0029440D"/>
    <w:rsid w:val="00294BD5"/>
    <w:rsid w:val="00294C87"/>
    <w:rsid w:val="002951CA"/>
    <w:rsid w:val="002952D5"/>
    <w:rsid w:val="002954E2"/>
    <w:rsid w:val="002959D2"/>
    <w:rsid w:val="00295A67"/>
    <w:rsid w:val="00296211"/>
    <w:rsid w:val="002964A1"/>
    <w:rsid w:val="0029664A"/>
    <w:rsid w:val="00296D78"/>
    <w:rsid w:val="002974CE"/>
    <w:rsid w:val="00297A0E"/>
    <w:rsid w:val="00297B31"/>
    <w:rsid w:val="00297DBA"/>
    <w:rsid w:val="002A1066"/>
    <w:rsid w:val="002A11A1"/>
    <w:rsid w:val="002A1917"/>
    <w:rsid w:val="002A1A28"/>
    <w:rsid w:val="002A1C0D"/>
    <w:rsid w:val="002A2A3D"/>
    <w:rsid w:val="002A2BE2"/>
    <w:rsid w:val="002A3033"/>
    <w:rsid w:val="002A343B"/>
    <w:rsid w:val="002A3B71"/>
    <w:rsid w:val="002A452A"/>
    <w:rsid w:val="002A45EA"/>
    <w:rsid w:val="002A4B77"/>
    <w:rsid w:val="002A4D67"/>
    <w:rsid w:val="002A5244"/>
    <w:rsid w:val="002A55C4"/>
    <w:rsid w:val="002A5AD8"/>
    <w:rsid w:val="002A5D17"/>
    <w:rsid w:val="002A5F54"/>
    <w:rsid w:val="002A6453"/>
    <w:rsid w:val="002A7581"/>
    <w:rsid w:val="002A782F"/>
    <w:rsid w:val="002B0A9E"/>
    <w:rsid w:val="002B0ACB"/>
    <w:rsid w:val="002B0B9C"/>
    <w:rsid w:val="002B1E43"/>
    <w:rsid w:val="002B207C"/>
    <w:rsid w:val="002B235F"/>
    <w:rsid w:val="002B2468"/>
    <w:rsid w:val="002B2676"/>
    <w:rsid w:val="002B2868"/>
    <w:rsid w:val="002B4128"/>
    <w:rsid w:val="002B41A7"/>
    <w:rsid w:val="002B452F"/>
    <w:rsid w:val="002B4573"/>
    <w:rsid w:val="002B6474"/>
    <w:rsid w:val="002B6C6C"/>
    <w:rsid w:val="002B6C84"/>
    <w:rsid w:val="002B6CA5"/>
    <w:rsid w:val="002B6DAC"/>
    <w:rsid w:val="002B7603"/>
    <w:rsid w:val="002B7E97"/>
    <w:rsid w:val="002B7F73"/>
    <w:rsid w:val="002B7FBA"/>
    <w:rsid w:val="002C034E"/>
    <w:rsid w:val="002C088C"/>
    <w:rsid w:val="002C0934"/>
    <w:rsid w:val="002C09DD"/>
    <w:rsid w:val="002C11D7"/>
    <w:rsid w:val="002C21CF"/>
    <w:rsid w:val="002C2997"/>
    <w:rsid w:val="002C2A3D"/>
    <w:rsid w:val="002C3BE1"/>
    <w:rsid w:val="002C3DE6"/>
    <w:rsid w:val="002C3F5B"/>
    <w:rsid w:val="002C417C"/>
    <w:rsid w:val="002C4870"/>
    <w:rsid w:val="002C4B2E"/>
    <w:rsid w:val="002C4DCA"/>
    <w:rsid w:val="002C52F3"/>
    <w:rsid w:val="002C5D1F"/>
    <w:rsid w:val="002C6017"/>
    <w:rsid w:val="002C6084"/>
    <w:rsid w:val="002C60CF"/>
    <w:rsid w:val="002C6709"/>
    <w:rsid w:val="002C6848"/>
    <w:rsid w:val="002C77DF"/>
    <w:rsid w:val="002D0033"/>
    <w:rsid w:val="002D07D8"/>
    <w:rsid w:val="002D0BA6"/>
    <w:rsid w:val="002D10CA"/>
    <w:rsid w:val="002D1295"/>
    <w:rsid w:val="002D1715"/>
    <w:rsid w:val="002D182D"/>
    <w:rsid w:val="002D28CB"/>
    <w:rsid w:val="002D2CF2"/>
    <w:rsid w:val="002D2D96"/>
    <w:rsid w:val="002D2F70"/>
    <w:rsid w:val="002D4D3C"/>
    <w:rsid w:val="002D549B"/>
    <w:rsid w:val="002D57C0"/>
    <w:rsid w:val="002D6A96"/>
    <w:rsid w:val="002D6AB1"/>
    <w:rsid w:val="002E16A6"/>
    <w:rsid w:val="002E1DA5"/>
    <w:rsid w:val="002E1DD8"/>
    <w:rsid w:val="002E36EA"/>
    <w:rsid w:val="002E3B3B"/>
    <w:rsid w:val="002E4640"/>
    <w:rsid w:val="002E4F3C"/>
    <w:rsid w:val="002E51D1"/>
    <w:rsid w:val="002E55CF"/>
    <w:rsid w:val="002E635B"/>
    <w:rsid w:val="002E6665"/>
    <w:rsid w:val="002E674D"/>
    <w:rsid w:val="002E68E6"/>
    <w:rsid w:val="002E718F"/>
    <w:rsid w:val="002E7ED7"/>
    <w:rsid w:val="002E7F3E"/>
    <w:rsid w:val="002F109C"/>
    <w:rsid w:val="002F11E0"/>
    <w:rsid w:val="002F133C"/>
    <w:rsid w:val="002F16E6"/>
    <w:rsid w:val="002F18EA"/>
    <w:rsid w:val="002F1F6B"/>
    <w:rsid w:val="002F2F31"/>
    <w:rsid w:val="002F36ED"/>
    <w:rsid w:val="002F3B7C"/>
    <w:rsid w:val="002F3D92"/>
    <w:rsid w:val="002F4005"/>
    <w:rsid w:val="002F4124"/>
    <w:rsid w:val="002F4BD6"/>
    <w:rsid w:val="002F4DF1"/>
    <w:rsid w:val="002F5B75"/>
    <w:rsid w:val="002F605E"/>
    <w:rsid w:val="002F631A"/>
    <w:rsid w:val="002F6935"/>
    <w:rsid w:val="002F6A28"/>
    <w:rsid w:val="002F6CC7"/>
    <w:rsid w:val="002F79DD"/>
    <w:rsid w:val="00300487"/>
    <w:rsid w:val="003006CA"/>
    <w:rsid w:val="00301482"/>
    <w:rsid w:val="00301709"/>
    <w:rsid w:val="0030176B"/>
    <w:rsid w:val="00301888"/>
    <w:rsid w:val="0030261A"/>
    <w:rsid w:val="0030311B"/>
    <w:rsid w:val="00303825"/>
    <w:rsid w:val="00303AE8"/>
    <w:rsid w:val="00303C15"/>
    <w:rsid w:val="00304496"/>
    <w:rsid w:val="00304ED6"/>
    <w:rsid w:val="00305821"/>
    <w:rsid w:val="00305CC1"/>
    <w:rsid w:val="00305E3F"/>
    <w:rsid w:val="003061E8"/>
    <w:rsid w:val="0030623A"/>
    <w:rsid w:val="0030632E"/>
    <w:rsid w:val="00306EA7"/>
    <w:rsid w:val="00307982"/>
    <w:rsid w:val="00307B76"/>
    <w:rsid w:val="0031016D"/>
    <w:rsid w:val="00310519"/>
    <w:rsid w:val="00310BD4"/>
    <w:rsid w:val="00311E4E"/>
    <w:rsid w:val="00312956"/>
    <w:rsid w:val="00312AC3"/>
    <w:rsid w:val="00312DCA"/>
    <w:rsid w:val="0031352E"/>
    <w:rsid w:val="00314496"/>
    <w:rsid w:val="00314942"/>
    <w:rsid w:val="00315212"/>
    <w:rsid w:val="00316218"/>
    <w:rsid w:val="0031740E"/>
    <w:rsid w:val="0031765B"/>
    <w:rsid w:val="00317E06"/>
    <w:rsid w:val="003202DA"/>
    <w:rsid w:val="0032051F"/>
    <w:rsid w:val="00321F57"/>
    <w:rsid w:val="003239C6"/>
    <w:rsid w:val="00323CCC"/>
    <w:rsid w:val="0032425B"/>
    <w:rsid w:val="00325267"/>
    <w:rsid w:val="00325CE6"/>
    <w:rsid w:val="0032637A"/>
    <w:rsid w:val="00326A60"/>
    <w:rsid w:val="00327778"/>
    <w:rsid w:val="00327E35"/>
    <w:rsid w:val="003301A4"/>
    <w:rsid w:val="003305CA"/>
    <w:rsid w:val="003311A9"/>
    <w:rsid w:val="0033179E"/>
    <w:rsid w:val="0033359D"/>
    <w:rsid w:val="00333CD7"/>
    <w:rsid w:val="0033422B"/>
    <w:rsid w:val="0033434D"/>
    <w:rsid w:val="00334546"/>
    <w:rsid w:val="00335189"/>
    <w:rsid w:val="003356ED"/>
    <w:rsid w:val="00336D53"/>
    <w:rsid w:val="00337135"/>
    <w:rsid w:val="00340168"/>
    <w:rsid w:val="00340DD3"/>
    <w:rsid w:val="0034106E"/>
    <w:rsid w:val="003410B6"/>
    <w:rsid w:val="00341B2D"/>
    <w:rsid w:val="00341B32"/>
    <w:rsid w:val="0034205B"/>
    <w:rsid w:val="00342D1B"/>
    <w:rsid w:val="00342F83"/>
    <w:rsid w:val="00343349"/>
    <w:rsid w:val="003439E3"/>
    <w:rsid w:val="00343CA6"/>
    <w:rsid w:val="00344845"/>
    <w:rsid w:val="0034538B"/>
    <w:rsid w:val="00345568"/>
    <w:rsid w:val="00345E8C"/>
    <w:rsid w:val="00346057"/>
    <w:rsid w:val="003462EF"/>
    <w:rsid w:val="0034646F"/>
    <w:rsid w:val="00346E85"/>
    <w:rsid w:val="00347EBC"/>
    <w:rsid w:val="003508FC"/>
    <w:rsid w:val="00350C35"/>
    <w:rsid w:val="0035104F"/>
    <w:rsid w:val="00351666"/>
    <w:rsid w:val="0035167E"/>
    <w:rsid w:val="00352101"/>
    <w:rsid w:val="00352369"/>
    <w:rsid w:val="00352AE8"/>
    <w:rsid w:val="003532F1"/>
    <w:rsid w:val="003534F2"/>
    <w:rsid w:val="00354DA8"/>
    <w:rsid w:val="00354E03"/>
    <w:rsid w:val="003552CA"/>
    <w:rsid w:val="00355821"/>
    <w:rsid w:val="00355F4E"/>
    <w:rsid w:val="003560F2"/>
    <w:rsid w:val="0035617B"/>
    <w:rsid w:val="003574E9"/>
    <w:rsid w:val="00357838"/>
    <w:rsid w:val="0036000A"/>
    <w:rsid w:val="00360B8B"/>
    <w:rsid w:val="00360DEF"/>
    <w:rsid w:val="00360F0D"/>
    <w:rsid w:val="003610F9"/>
    <w:rsid w:val="003617BE"/>
    <w:rsid w:val="003621B1"/>
    <w:rsid w:val="00362876"/>
    <w:rsid w:val="00362E78"/>
    <w:rsid w:val="00363609"/>
    <w:rsid w:val="0036360A"/>
    <w:rsid w:val="00363B27"/>
    <w:rsid w:val="00363C5A"/>
    <w:rsid w:val="003647D8"/>
    <w:rsid w:val="00364FCC"/>
    <w:rsid w:val="003654A8"/>
    <w:rsid w:val="00365FA0"/>
    <w:rsid w:val="003662F3"/>
    <w:rsid w:val="0036789C"/>
    <w:rsid w:val="00367D03"/>
    <w:rsid w:val="00367FF2"/>
    <w:rsid w:val="00370680"/>
    <w:rsid w:val="003713FC"/>
    <w:rsid w:val="00371B6D"/>
    <w:rsid w:val="00372418"/>
    <w:rsid w:val="00372598"/>
    <w:rsid w:val="00373066"/>
    <w:rsid w:val="00373523"/>
    <w:rsid w:val="003737ED"/>
    <w:rsid w:val="003739BD"/>
    <w:rsid w:val="00374207"/>
    <w:rsid w:val="00374709"/>
    <w:rsid w:val="00375392"/>
    <w:rsid w:val="003754E5"/>
    <w:rsid w:val="003756C6"/>
    <w:rsid w:val="00375BFC"/>
    <w:rsid w:val="00375C7F"/>
    <w:rsid w:val="00375E51"/>
    <w:rsid w:val="00375EA4"/>
    <w:rsid w:val="00375EE2"/>
    <w:rsid w:val="003763AA"/>
    <w:rsid w:val="00376890"/>
    <w:rsid w:val="00376DFF"/>
    <w:rsid w:val="00376E7F"/>
    <w:rsid w:val="00376E90"/>
    <w:rsid w:val="003773C0"/>
    <w:rsid w:val="003773FA"/>
    <w:rsid w:val="00377742"/>
    <w:rsid w:val="00380632"/>
    <w:rsid w:val="00380DC8"/>
    <w:rsid w:val="00381050"/>
    <w:rsid w:val="003817FB"/>
    <w:rsid w:val="00382FAA"/>
    <w:rsid w:val="00383631"/>
    <w:rsid w:val="003843DD"/>
    <w:rsid w:val="00384CA2"/>
    <w:rsid w:val="00384F3B"/>
    <w:rsid w:val="00385D39"/>
    <w:rsid w:val="00385D88"/>
    <w:rsid w:val="00385F47"/>
    <w:rsid w:val="003864A5"/>
    <w:rsid w:val="00386676"/>
    <w:rsid w:val="0038674A"/>
    <w:rsid w:val="00386E8B"/>
    <w:rsid w:val="0038744E"/>
    <w:rsid w:val="00387899"/>
    <w:rsid w:val="00387C72"/>
    <w:rsid w:val="00387F57"/>
    <w:rsid w:val="003900CE"/>
    <w:rsid w:val="0039020B"/>
    <w:rsid w:val="00390E28"/>
    <w:rsid w:val="003912F2"/>
    <w:rsid w:val="00391FF9"/>
    <w:rsid w:val="00391FFC"/>
    <w:rsid w:val="0039216B"/>
    <w:rsid w:val="0039337D"/>
    <w:rsid w:val="00393889"/>
    <w:rsid w:val="00393AD5"/>
    <w:rsid w:val="003942CC"/>
    <w:rsid w:val="00394752"/>
    <w:rsid w:val="00394BDF"/>
    <w:rsid w:val="00395A95"/>
    <w:rsid w:val="00396D06"/>
    <w:rsid w:val="0039753E"/>
    <w:rsid w:val="003A023E"/>
    <w:rsid w:val="003A0538"/>
    <w:rsid w:val="003A0BD3"/>
    <w:rsid w:val="003A182B"/>
    <w:rsid w:val="003A1A72"/>
    <w:rsid w:val="003A1E01"/>
    <w:rsid w:val="003A1FBD"/>
    <w:rsid w:val="003A28CD"/>
    <w:rsid w:val="003A2AB3"/>
    <w:rsid w:val="003A3752"/>
    <w:rsid w:val="003A436A"/>
    <w:rsid w:val="003A479E"/>
    <w:rsid w:val="003A4F4D"/>
    <w:rsid w:val="003A4FDF"/>
    <w:rsid w:val="003A57FB"/>
    <w:rsid w:val="003A5882"/>
    <w:rsid w:val="003A63B7"/>
    <w:rsid w:val="003A6C15"/>
    <w:rsid w:val="003A6C85"/>
    <w:rsid w:val="003A6FCF"/>
    <w:rsid w:val="003A6FD8"/>
    <w:rsid w:val="003A7657"/>
    <w:rsid w:val="003B0338"/>
    <w:rsid w:val="003B036C"/>
    <w:rsid w:val="003B06FF"/>
    <w:rsid w:val="003B1098"/>
    <w:rsid w:val="003B1370"/>
    <w:rsid w:val="003B1A71"/>
    <w:rsid w:val="003B1E61"/>
    <w:rsid w:val="003B26E8"/>
    <w:rsid w:val="003B2B84"/>
    <w:rsid w:val="003B328F"/>
    <w:rsid w:val="003B3A5F"/>
    <w:rsid w:val="003B42BE"/>
    <w:rsid w:val="003B46FF"/>
    <w:rsid w:val="003B4CD9"/>
    <w:rsid w:val="003B5629"/>
    <w:rsid w:val="003B5644"/>
    <w:rsid w:val="003B56B8"/>
    <w:rsid w:val="003B60FB"/>
    <w:rsid w:val="003B71B3"/>
    <w:rsid w:val="003B7203"/>
    <w:rsid w:val="003C1320"/>
    <w:rsid w:val="003C294A"/>
    <w:rsid w:val="003C2A37"/>
    <w:rsid w:val="003C2D25"/>
    <w:rsid w:val="003C32AA"/>
    <w:rsid w:val="003C3744"/>
    <w:rsid w:val="003C3D06"/>
    <w:rsid w:val="003C4512"/>
    <w:rsid w:val="003C5787"/>
    <w:rsid w:val="003C5BEF"/>
    <w:rsid w:val="003C63EA"/>
    <w:rsid w:val="003C6642"/>
    <w:rsid w:val="003C6719"/>
    <w:rsid w:val="003C703C"/>
    <w:rsid w:val="003C722F"/>
    <w:rsid w:val="003C75B1"/>
    <w:rsid w:val="003D0671"/>
    <w:rsid w:val="003D070C"/>
    <w:rsid w:val="003D0BCE"/>
    <w:rsid w:val="003D0EC7"/>
    <w:rsid w:val="003D103C"/>
    <w:rsid w:val="003D10DE"/>
    <w:rsid w:val="003D151D"/>
    <w:rsid w:val="003D2163"/>
    <w:rsid w:val="003D21A1"/>
    <w:rsid w:val="003D263B"/>
    <w:rsid w:val="003D276C"/>
    <w:rsid w:val="003D4005"/>
    <w:rsid w:val="003D4270"/>
    <w:rsid w:val="003D4841"/>
    <w:rsid w:val="003D487F"/>
    <w:rsid w:val="003D5041"/>
    <w:rsid w:val="003D5B85"/>
    <w:rsid w:val="003D6436"/>
    <w:rsid w:val="003D655C"/>
    <w:rsid w:val="003D677F"/>
    <w:rsid w:val="003D709F"/>
    <w:rsid w:val="003D7C96"/>
    <w:rsid w:val="003E05E4"/>
    <w:rsid w:val="003E0644"/>
    <w:rsid w:val="003E0874"/>
    <w:rsid w:val="003E0E23"/>
    <w:rsid w:val="003E0E51"/>
    <w:rsid w:val="003E154E"/>
    <w:rsid w:val="003E186D"/>
    <w:rsid w:val="003E2A98"/>
    <w:rsid w:val="003E2CDA"/>
    <w:rsid w:val="003E2FA8"/>
    <w:rsid w:val="003E3E9D"/>
    <w:rsid w:val="003E50CA"/>
    <w:rsid w:val="003E5469"/>
    <w:rsid w:val="003E62E0"/>
    <w:rsid w:val="003E690A"/>
    <w:rsid w:val="003E6ADA"/>
    <w:rsid w:val="003E6D7C"/>
    <w:rsid w:val="003E741D"/>
    <w:rsid w:val="003F069C"/>
    <w:rsid w:val="003F102D"/>
    <w:rsid w:val="003F14F8"/>
    <w:rsid w:val="003F2DF3"/>
    <w:rsid w:val="003F2F3A"/>
    <w:rsid w:val="003F3742"/>
    <w:rsid w:val="003F4AE3"/>
    <w:rsid w:val="003F52ED"/>
    <w:rsid w:val="003F55CA"/>
    <w:rsid w:val="003F58CD"/>
    <w:rsid w:val="003F5DAA"/>
    <w:rsid w:val="003F5EFA"/>
    <w:rsid w:val="003F67C8"/>
    <w:rsid w:val="003F6BA6"/>
    <w:rsid w:val="003F6C6A"/>
    <w:rsid w:val="003F767C"/>
    <w:rsid w:val="003F76F1"/>
    <w:rsid w:val="00400309"/>
    <w:rsid w:val="00400378"/>
    <w:rsid w:val="00400465"/>
    <w:rsid w:val="00400576"/>
    <w:rsid w:val="00400824"/>
    <w:rsid w:val="00400E41"/>
    <w:rsid w:val="00401439"/>
    <w:rsid w:val="00401B98"/>
    <w:rsid w:val="00401CF2"/>
    <w:rsid w:val="00401EB8"/>
    <w:rsid w:val="004022D2"/>
    <w:rsid w:val="00402378"/>
    <w:rsid w:val="00402398"/>
    <w:rsid w:val="00402934"/>
    <w:rsid w:val="0040432F"/>
    <w:rsid w:val="00404B08"/>
    <w:rsid w:val="00404FB4"/>
    <w:rsid w:val="004054BE"/>
    <w:rsid w:val="004064B0"/>
    <w:rsid w:val="004069AB"/>
    <w:rsid w:val="00407595"/>
    <w:rsid w:val="0040774E"/>
    <w:rsid w:val="004079DB"/>
    <w:rsid w:val="00407B9E"/>
    <w:rsid w:val="004101EC"/>
    <w:rsid w:val="0041091A"/>
    <w:rsid w:val="00410C54"/>
    <w:rsid w:val="00410E50"/>
    <w:rsid w:val="004110CC"/>
    <w:rsid w:val="004115AE"/>
    <w:rsid w:val="0041161A"/>
    <w:rsid w:val="004127B7"/>
    <w:rsid w:val="00412F0A"/>
    <w:rsid w:val="00413677"/>
    <w:rsid w:val="004138C9"/>
    <w:rsid w:val="00413D84"/>
    <w:rsid w:val="00413F1F"/>
    <w:rsid w:val="00413F97"/>
    <w:rsid w:val="00413FE8"/>
    <w:rsid w:val="00414487"/>
    <w:rsid w:val="00415774"/>
    <w:rsid w:val="00415887"/>
    <w:rsid w:val="00415ABA"/>
    <w:rsid w:val="00415CF0"/>
    <w:rsid w:val="0041733F"/>
    <w:rsid w:val="00417396"/>
    <w:rsid w:val="00417825"/>
    <w:rsid w:val="004178A7"/>
    <w:rsid w:val="0042002A"/>
    <w:rsid w:val="0042033B"/>
    <w:rsid w:val="0042036E"/>
    <w:rsid w:val="0042059A"/>
    <w:rsid w:val="00420B1C"/>
    <w:rsid w:val="00421161"/>
    <w:rsid w:val="004211FF"/>
    <w:rsid w:val="0042131B"/>
    <w:rsid w:val="00421479"/>
    <w:rsid w:val="004221A2"/>
    <w:rsid w:val="00423158"/>
    <w:rsid w:val="0042387D"/>
    <w:rsid w:val="00423EE4"/>
    <w:rsid w:val="0042424B"/>
    <w:rsid w:val="004247F6"/>
    <w:rsid w:val="00424EF3"/>
    <w:rsid w:val="00426082"/>
    <w:rsid w:val="00426BFA"/>
    <w:rsid w:val="00426FC9"/>
    <w:rsid w:val="004273DA"/>
    <w:rsid w:val="00430104"/>
    <w:rsid w:val="00430151"/>
    <w:rsid w:val="00430483"/>
    <w:rsid w:val="00430660"/>
    <w:rsid w:val="0043080D"/>
    <w:rsid w:val="0043148B"/>
    <w:rsid w:val="00431848"/>
    <w:rsid w:val="004318AB"/>
    <w:rsid w:val="004327DC"/>
    <w:rsid w:val="00432F78"/>
    <w:rsid w:val="0043324A"/>
    <w:rsid w:val="0043360E"/>
    <w:rsid w:val="00433B51"/>
    <w:rsid w:val="00433F04"/>
    <w:rsid w:val="004352FE"/>
    <w:rsid w:val="00436100"/>
    <w:rsid w:val="00436127"/>
    <w:rsid w:val="00436787"/>
    <w:rsid w:val="004377C0"/>
    <w:rsid w:val="00440282"/>
    <w:rsid w:val="0044191F"/>
    <w:rsid w:val="00441FCA"/>
    <w:rsid w:val="0044239A"/>
    <w:rsid w:val="00442980"/>
    <w:rsid w:val="004433A7"/>
    <w:rsid w:val="00443D67"/>
    <w:rsid w:val="00444327"/>
    <w:rsid w:val="00445AF6"/>
    <w:rsid w:val="00445B69"/>
    <w:rsid w:val="00445BBF"/>
    <w:rsid w:val="0044763F"/>
    <w:rsid w:val="00447AAB"/>
    <w:rsid w:val="00450865"/>
    <w:rsid w:val="00451405"/>
    <w:rsid w:val="004514AC"/>
    <w:rsid w:val="0045195F"/>
    <w:rsid w:val="00451D05"/>
    <w:rsid w:val="0045240B"/>
    <w:rsid w:val="004524B0"/>
    <w:rsid w:val="00453762"/>
    <w:rsid w:val="00453C9E"/>
    <w:rsid w:val="00453FE6"/>
    <w:rsid w:val="00454520"/>
    <w:rsid w:val="00454935"/>
    <w:rsid w:val="0045498F"/>
    <w:rsid w:val="004550DC"/>
    <w:rsid w:val="0045517C"/>
    <w:rsid w:val="0045537E"/>
    <w:rsid w:val="004553A8"/>
    <w:rsid w:val="00455622"/>
    <w:rsid w:val="00455B64"/>
    <w:rsid w:val="004562CE"/>
    <w:rsid w:val="00456371"/>
    <w:rsid w:val="00457264"/>
    <w:rsid w:val="00457900"/>
    <w:rsid w:val="00457F9C"/>
    <w:rsid w:val="00460F05"/>
    <w:rsid w:val="004611B8"/>
    <w:rsid w:val="00461453"/>
    <w:rsid w:val="00461527"/>
    <w:rsid w:val="00461966"/>
    <w:rsid w:val="00461ED5"/>
    <w:rsid w:val="004620D4"/>
    <w:rsid w:val="00462A41"/>
    <w:rsid w:val="00462B48"/>
    <w:rsid w:val="004630EF"/>
    <w:rsid w:val="004631E7"/>
    <w:rsid w:val="00463CCC"/>
    <w:rsid w:val="00464534"/>
    <w:rsid w:val="00465201"/>
    <w:rsid w:val="004654B4"/>
    <w:rsid w:val="00465997"/>
    <w:rsid w:val="00465CC6"/>
    <w:rsid w:val="00465E74"/>
    <w:rsid w:val="00465ED5"/>
    <w:rsid w:val="00465F9C"/>
    <w:rsid w:val="00466158"/>
    <w:rsid w:val="004668EF"/>
    <w:rsid w:val="00466BF9"/>
    <w:rsid w:val="00466CB1"/>
    <w:rsid w:val="0046774B"/>
    <w:rsid w:val="004678E1"/>
    <w:rsid w:val="00467CE8"/>
    <w:rsid w:val="00467F7E"/>
    <w:rsid w:val="004705C6"/>
    <w:rsid w:val="00470AF1"/>
    <w:rsid w:val="00471356"/>
    <w:rsid w:val="0047175A"/>
    <w:rsid w:val="00471834"/>
    <w:rsid w:val="0047192D"/>
    <w:rsid w:val="00471FB3"/>
    <w:rsid w:val="004738CF"/>
    <w:rsid w:val="00473A68"/>
    <w:rsid w:val="00474B08"/>
    <w:rsid w:val="0047519B"/>
    <w:rsid w:val="00475E0C"/>
    <w:rsid w:val="00475F38"/>
    <w:rsid w:val="004767A9"/>
    <w:rsid w:val="00476E83"/>
    <w:rsid w:val="00477210"/>
    <w:rsid w:val="00477868"/>
    <w:rsid w:val="00480011"/>
    <w:rsid w:val="0048028E"/>
    <w:rsid w:val="00480D18"/>
    <w:rsid w:val="00480D90"/>
    <w:rsid w:val="004815DB"/>
    <w:rsid w:val="00481892"/>
    <w:rsid w:val="00482010"/>
    <w:rsid w:val="00482C77"/>
    <w:rsid w:val="004835B6"/>
    <w:rsid w:val="004836D1"/>
    <w:rsid w:val="00484046"/>
    <w:rsid w:val="004840C5"/>
    <w:rsid w:val="004844DF"/>
    <w:rsid w:val="0048568B"/>
    <w:rsid w:val="00485ED4"/>
    <w:rsid w:val="0048689A"/>
    <w:rsid w:val="004872B4"/>
    <w:rsid w:val="0048767E"/>
    <w:rsid w:val="00487E41"/>
    <w:rsid w:val="00490860"/>
    <w:rsid w:val="004909FF"/>
    <w:rsid w:val="00491458"/>
    <w:rsid w:val="0049154A"/>
    <w:rsid w:val="0049161C"/>
    <w:rsid w:val="00491B27"/>
    <w:rsid w:val="00491B48"/>
    <w:rsid w:val="00491BB0"/>
    <w:rsid w:val="00491F9F"/>
    <w:rsid w:val="00492066"/>
    <w:rsid w:val="004933BA"/>
    <w:rsid w:val="00493542"/>
    <w:rsid w:val="00493A31"/>
    <w:rsid w:val="0049461B"/>
    <w:rsid w:val="00494A67"/>
    <w:rsid w:val="00494BCC"/>
    <w:rsid w:val="0049500E"/>
    <w:rsid w:val="00495577"/>
    <w:rsid w:val="0049578C"/>
    <w:rsid w:val="004958C1"/>
    <w:rsid w:val="00495D44"/>
    <w:rsid w:val="0049614E"/>
    <w:rsid w:val="00496268"/>
    <w:rsid w:val="0049661A"/>
    <w:rsid w:val="00496C57"/>
    <w:rsid w:val="00496CD6"/>
    <w:rsid w:val="00497608"/>
    <w:rsid w:val="00497C73"/>
    <w:rsid w:val="004A0696"/>
    <w:rsid w:val="004A0B91"/>
    <w:rsid w:val="004A0BEE"/>
    <w:rsid w:val="004A0E89"/>
    <w:rsid w:val="004A0F33"/>
    <w:rsid w:val="004A0FAF"/>
    <w:rsid w:val="004A161B"/>
    <w:rsid w:val="004A1737"/>
    <w:rsid w:val="004A1AD1"/>
    <w:rsid w:val="004A1B7D"/>
    <w:rsid w:val="004A24B7"/>
    <w:rsid w:val="004A269A"/>
    <w:rsid w:val="004A3D68"/>
    <w:rsid w:val="004A44FD"/>
    <w:rsid w:val="004A4C5B"/>
    <w:rsid w:val="004A5E3E"/>
    <w:rsid w:val="004A6778"/>
    <w:rsid w:val="004A6C7E"/>
    <w:rsid w:val="004A79D8"/>
    <w:rsid w:val="004A7A1C"/>
    <w:rsid w:val="004A7C1F"/>
    <w:rsid w:val="004A7F2F"/>
    <w:rsid w:val="004B0146"/>
    <w:rsid w:val="004B0461"/>
    <w:rsid w:val="004B0D44"/>
    <w:rsid w:val="004B102F"/>
    <w:rsid w:val="004B110D"/>
    <w:rsid w:val="004B11B9"/>
    <w:rsid w:val="004B150F"/>
    <w:rsid w:val="004B1702"/>
    <w:rsid w:val="004B1C1F"/>
    <w:rsid w:val="004B22F6"/>
    <w:rsid w:val="004B2343"/>
    <w:rsid w:val="004B2A36"/>
    <w:rsid w:val="004B2CC2"/>
    <w:rsid w:val="004B2D85"/>
    <w:rsid w:val="004B2DB7"/>
    <w:rsid w:val="004B3C8E"/>
    <w:rsid w:val="004B41B1"/>
    <w:rsid w:val="004B49B7"/>
    <w:rsid w:val="004B4D55"/>
    <w:rsid w:val="004B4ED5"/>
    <w:rsid w:val="004B5A9A"/>
    <w:rsid w:val="004B6382"/>
    <w:rsid w:val="004B6478"/>
    <w:rsid w:val="004B661B"/>
    <w:rsid w:val="004B75AB"/>
    <w:rsid w:val="004B7700"/>
    <w:rsid w:val="004C001A"/>
    <w:rsid w:val="004C0511"/>
    <w:rsid w:val="004C0535"/>
    <w:rsid w:val="004C080B"/>
    <w:rsid w:val="004C1CF8"/>
    <w:rsid w:val="004C28A4"/>
    <w:rsid w:val="004C333A"/>
    <w:rsid w:val="004C37C2"/>
    <w:rsid w:val="004C4BD4"/>
    <w:rsid w:val="004C51D2"/>
    <w:rsid w:val="004C5476"/>
    <w:rsid w:val="004C5B10"/>
    <w:rsid w:val="004C5BD4"/>
    <w:rsid w:val="004C5FBB"/>
    <w:rsid w:val="004C6080"/>
    <w:rsid w:val="004C774E"/>
    <w:rsid w:val="004C78B4"/>
    <w:rsid w:val="004C79ED"/>
    <w:rsid w:val="004D06C2"/>
    <w:rsid w:val="004D1273"/>
    <w:rsid w:val="004D17F0"/>
    <w:rsid w:val="004D1CA4"/>
    <w:rsid w:val="004D20CD"/>
    <w:rsid w:val="004D2189"/>
    <w:rsid w:val="004D29DB"/>
    <w:rsid w:val="004D2C36"/>
    <w:rsid w:val="004D2F54"/>
    <w:rsid w:val="004D2F5F"/>
    <w:rsid w:val="004D3492"/>
    <w:rsid w:val="004D351B"/>
    <w:rsid w:val="004D39A0"/>
    <w:rsid w:val="004D3B35"/>
    <w:rsid w:val="004D3CE9"/>
    <w:rsid w:val="004D3EDF"/>
    <w:rsid w:val="004D4648"/>
    <w:rsid w:val="004D5384"/>
    <w:rsid w:val="004D5A15"/>
    <w:rsid w:val="004D6047"/>
    <w:rsid w:val="004D6456"/>
    <w:rsid w:val="004D6517"/>
    <w:rsid w:val="004D66A0"/>
    <w:rsid w:val="004D6924"/>
    <w:rsid w:val="004D6954"/>
    <w:rsid w:val="004D6D4B"/>
    <w:rsid w:val="004D6F54"/>
    <w:rsid w:val="004D7094"/>
    <w:rsid w:val="004D7A31"/>
    <w:rsid w:val="004D7EF3"/>
    <w:rsid w:val="004E205E"/>
    <w:rsid w:val="004E22F8"/>
    <w:rsid w:val="004E27AF"/>
    <w:rsid w:val="004E28B1"/>
    <w:rsid w:val="004E2C67"/>
    <w:rsid w:val="004E32DD"/>
    <w:rsid w:val="004E4697"/>
    <w:rsid w:val="004E4CD3"/>
    <w:rsid w:val="004E5561"/>
    <w:rsid w:val="004E5B35"/>
    <w:rsid w:val="004E5BA2"/>
    <w:rsid w:val="004E5BB8"/>
    <w:rsid w:val="004E5CFF"/>
    <w:rsid w:val="004E6113"/>
    <w:rsid w:val="004E6D38"/>
    <w:rsid w:val="004E7207"/>
    <w:rsid w:val="004E7C57"/>
    <w:rsid w:val="004F00E8"/>
    <w:rsid w:val="004F029F"/>
    <w:rsid w:val="004F0753"/>
    <w:rsid w:val="004F0B76"/>
    <w:rsid w:val="004F0C64"/>
    <w:rsid w:val="004F2CDB"/>
    <w:rsid w:val="004F3021"/>
    <w:rsid w:val="004F30B5"/>
    <w:rsid w:val="004F30C9"/>
    <w:rsid w:val="004F3977"/>
    <w:rsid w:val="004F4045"/>
    <w:rsid w:val="004F41DE"/>
    <w:rsid w:val="004F49F7"/>
    <w:rsid w:val="004F4CBE"/>
    <w:rsid w:val="004F4FC3"/>
    <w:rsid w:val="004F5142"/>
    <w:rsid w:val="004F57F4"/>
    <w:rsid w:val="004F5BBF"/>
    <w:rsid w:val="004F5E10"/>
    <w:rsid w:val="004F5EC3"/>
    <w:rsid w:val="004F66FA"/>
    <w:rsid w:val="004F6AC6"/>
    <w:rsid w:val="004F6FCC"/>
    <w:rsid w:val="004F709B"/>
    <w:rsid w:val="004F70CD"/>
    <w:rsid w:val="004F721B"/>
    <w:rsid w:val="004F74B6"/>
    <w:rsid w:val="00500152"/>
    <w:rsid w:val="00500549"/>
    <w:rsid w:val="00500D51"/>
    <w:rsid w:val="00500F48"/>
    <w:rsid w:val="0050218B"/>
    <w:rsid w:val="00502613"/>
    <w:rsid w:val="0050267D"/>
    <w:rsid w:val="00502E01"/>
    <w:rsid w:val="0050326C"/>
    <w:rsid w:val="005036A0"/>
    <w:rsid w:val="005039DB"/>
    <w:rsid w:val="00504A07"/>
    <w:rsid w:val="00504AB8"/>
    <w:rsid w:val="00504F24"/>
    <w:rsid w:val="005065EC"/>
    <w:rsid w:val="00506769"/>
    <w:rsid w:val="00506B3D"/>
    <w:rsid w:val="00506FE3"/>
    <w:rsid w:val="00507CE7"/>
    <w:rsid w:val="0051002B"/>
    <w:rsid w:val="005100B0"/>
    <w:rsid w:val="0051029E"/>
    <w:rsid w:val="0051139C"/>
    <w:rsid w:val="00511479"/>
    <w:rsid w:val="005114CB"/>
    <w:rsid w:val="005125D8"/>
    <w:rsid w:val="00512ADD"/>
    <w:rsid w:val="00512B75"/>
    <w:rsid w:val="0051309B"/>
    <w:rsid w:val="00513A2F"/>
    <w:rsid w:val="00513ABC"/>
    <w:rsid w:val="00514355"/>
    <w:rsid w:val="0051497B"/>
    <w:rsid w:val="0051727D"/>
    <w:rsid w:val="00517B6E"/>
    <w:rsid w:val="00517DD0"/>
    <w:rsid w:val="005200DA"/>
    <w:rsid w:val="005201F3"/>
    <w:rsid w:val="00520572"/>
    <w:rsid w:val="00520AE4"/>
    <w:rsid w:val="00522214"/>
    <w:rsid w:val="0052292E"/>
    <w:rsid w:val="00522A13"/>
    <w:rsid w:val="00522C40"/>
    <w:rsid w:val="00522D17"/>
    <w:rsid w:val="0052365C"/>
    <w:rsid w:val="00523C15"/>
    <w:rsid w:val="0052499B"/>
    <w:rsid w:val="00524A68"/>
    <w:rsid w:val="0052509E"/>
    <w:rsid w:val="005260A8"/>
    <w:rsid w:val="005266AA"/>
    <w:rsid w:val="00526878"/>
    <w:rsid w:val="00526A4E"/>
    <w:rsid w:val="0052746A"/>
    <w:rsid w:val="00530C9B"/>
    <w:rsid w:val="00531342"/>
    <w:rsid w:val="00531CBD"/>
    <w:rsid w:val="00531D54"/>
    <w:rsid w:val="005327E2"/>
    <w:rsid w:val="00532B21"/>
    <w:rsid w:val="00532D9B"/>
    <w:rsid w:val="005336E2"/>
    <w:rsid w:val="00534AB7"/>
    <w:rsid w:val="005352EF"/>
    <w:rsid w:val="00535E34"/>
    <w:rsid w:val="005366E9"/>
    <w:rsid w:val="0053721B"/>
    <w:rsid w:val="005401FA"/>
    <w:rsid w:val="00540448"/>
    <w:rsid w:val="00540DA2"/>
    <w:rsid w:val="0054134B"/>
    <w:rsid w:val="00541433"/>
    <w:rsid w:val="00541C16"/>
    <w:rsid w:val="005423AE"/>
    <w:rsid w:val="00542621"/>
    <w:rsid w:val="005429B4"/>
    <w:rsid w:val="005429C8"/>
    <w:rsid w:val="00542C35"/>
    <w:rsid w:val="005437E7"/>
    <w:rsid w:val="00543834"/>
    <w:rsid w:val="0054407B"/>
    <w:rsid w:val="0054418D"/>
    <w:rsid w:val="00544661"/>
    <w:rsid w:val="0054642F"/>
    <w:rsid w:val="00547477"/>
    <w:rsid w:val="0054785F"/>
    <w:rsid w:val="005507B6"/>
    <w:rsid w:val="005515F7"/>
    <w:rsid w:val="00551C5E"/>
    <w:rsid w:val="00551E18"/>
    <w:rsid w:val="005520AA"/>
    <w:rsid w:val="00552D16"/>
    <w:rsid w:val="00552E38"/>
    <w:rsid w:val="00553386"/>
    <w:rsid w:val="0055374E"/>
    <w:rsid w:val="0055388A"/>
    <w:rsid w:val="00553CBB"/>
    <w:rsid w:val="00554346"/>
    <w:rsid w:val="005546C3"/>
    <w:rsid w:val="00554B64"/>
    <w:rsid w:val="00554D8E"/>
    <w:rsid w:val="00554FDC"/>
    <w:rsid w:val="0055563A"/>
    <w:rsid w:val="00555693"/>
    <w:rsid w:val="005557ED"/>
    <w:rsid w:val="0055590C"/>
    <w:rsid w:val="0055596C"/>
    <w:rsid w:val="00556175"/>
    <w:rsid w:val="00556399"/>
    <w:rsid w:val="0055660F"/>
    <w:rsid w:val="00556883"/>
    <w:rsid w:val="00556F07"/>
    <w:rsid w:val="005573FA"/>
    <w:rsid w:val="00557D48"/>
    <w:rsid w:val="00560D0B"/>
    <w:rsid w:val="00561171"/>
    <w:rsid w:val="00561491"/>
    <w:rsid w:val="00561B93"/>
    <w:rsid w:val="00562001"/>
    <w:rsid w:val="00562432"/>
    <w:rsid w:val="00563391"/>
    <w:rsid w:val="005635FE"/>
    <w:rsid w:val="005637F8"/>
    <w:rsid w:val="00564080"/>
    <w:rsid w:val="00564537"/>
    <w:rsid w:val="00565257"/>
    <w:rsid w:val="005652F6"/>
    <w:rsid w:val="0056587B"/>
    <w:rsid w:val="00565B1A"/>
    <w:rsid w:val="00565B40"/>
    <w:rsid w:val="00566500"/>
    <w:rsid w:val="005665EA"/>
    <w:rsid w:val="00566E7C"/>
    <w:rsid w:val="0056737C"/>
    <w:rsid w:val="005675A9"/>
    <w:rsid w:val="005677EB"/>
    <w:rsid w:val="0057070F"/>
    <w:rsid w:val="00570DD3"/>
    <w:rsid w:val="00570E68"/>
    <w:rsid w:val="00571412"/>
    <w:rsid w:val="0057165D"/>
    <w:rsid w:val="00571BA5"/>
    <w:rsid w:val="00571D77"/>
    <w:rsid w:val="00572553"/>
    <w:rsid w:val="00573066"/>
    <w:rsid w:val="00573BFD"/>
    <w:rsid w:val="00573C2F"/>
    <w:rsid w:val="00573D47"/>
    <w:rsid w:val="00574291"/>
    <w:rsid w:val="00574387"/>
    <w:rsid w:val="0057444D"/>
    <w:rsid w:val="00574804"/>
    <w:rsid w:val="00575335"/>
    <w:rsid w:val="0057551A"/>
    <w:rsid w:val="00575697"/>
    <w:rsid w:val="005756DE"/>
    <w:rsid w:val="00575E4B"/>
    <w:rsid w:val="0057656A"/>
    <w:rsid w:val="00576E0F"/>
    <w:rsid w:val="0057710C"/>
    <w:rsid w:val="005774D2"/>
    <w:rsid w:val="005775FE"/>
    <w:rsid w:val="00577E9D"/>
    <w:rsid w:val="00580D1B"/>
    <w:rsid w:val="0058169F"/>
    <w:rsid w:val="005821A2"/>
    <w:rsid w:val="00582DE1"/>
    <w:rsid w:val="0058301B"/>
    <w:rsid w:val="005831B4"/>
    <w:rsid w:val="00585D25"/>
    <w:rsid w:val="005867DB"/>
    <w:rsid w:val="00586A73"/>
    <w:rsid w:val="00586A87"/>
    <w:rsid w:val="00586DDE"/>
    <w:rsid w:val="00587469"/>
    <w:rsid w:val="0058762C"/>
    <w:rsid w:val="00587A5D"/>
    <w:rsid w:val="00587AE1"/>
    <w:rsid w:val="00587E14"/>
    <w:rsid w:val="00590086"/>
    <w:rsid w:val="005905C6"/>
    <w:rsid w:val="00590739"/>
    <w:rsid w:val="00590C9D"/>
    <w:rsid w:val="005918B2"/>
    <w:rsid w:val="0059222A"/>
    <w:rsid w:val="0059270A"/>
    <w:rsid w:val="00592C0C"/>
    <w:rsid w:val="005937F1"/>
    <w:rsid w:val="00593AF8"/>
    <w:rsid w:val="00593EDF"/>
    <w:rsid w:val="00594587"/>
    <w:rsid w:val="00594609"/>
    <w:rsid w:val="00594BE8"/>
    <w:rsid w:val="005950E6"/>
    <w:rsid w:val="0059602B"/>
    <w:rsid w:val="00596129"/>
    <w:rsid w:val="00596C07"/>
    <w:rsid w:val="005A02EF"/>
    <w:rsid w:val="005A0303"/>
    <w:rsid w:val="005A0BB6"/>
    <w:rsid w:val="005A130F"/>
    <w:rsid w:val="005A152F"/>
    <w:rsid w:val="005A1533"/>
    <w:rsid w:val="005A17C4"/>
    <w:rsid w:val="005A17E5"/>
    <w:rsid w:val="005A1AFB"/>
    <w:rsid w:val="005A2FBF"/>
    <w:rsid w:val="005A341D"/>
    <w:rsid w:val="005A3B61"/>
    <w:rsid w:val="005A3E43"/>
    <w:rsid w:val="005A400C"/>
    <w:rsid w:val="005A45F8"/>
    <w:rsid w:val="005A47FD"/>
    <w:rsid w:val="005A4A6D"/>
    <w:rsid w:val="005A5288"/>
    <w:rsid w:val="005A5419"/>
    <w:rsid w:val="005A57E7"/>
    <w:rsid w:val="005A587B"/>
    <w:rsid w:val="005A5C64"/>
    <w:rsid w:val="005A68FB"/>
    <w:rsid w:val="005A6AA4"/>
    <w:rsid w:val="005A6F78"/>
    <w:rsid w:val="005A7040"/>
    <w:rsid w:val="005A74EC"/>
    <w:rsid w:val="005A7CED"/>
    <w:rsid w:val="005B07E4"/>
    <w:rsid w:val="005B132B"/>
    <w:rsid w:val="005B2085"/>
    <w:rsid w:val="005B30D2"/>
    <w:rsid w:val="005B3188"/>
    <w:rsid w:val="005B3210"/>
    <w:rsid w:val="005B3A0F"/>
    <w:rsid w:val="005B3C37"/>
    <w:rsid w:val="005B4253"/>
    <w:rsid w:val="005B5749"/>
    <w:rsid w:val="005B5C9F"/>
    <w:rsid w:val="005B6029"/>
    <w:rsid w:val="005B6258"/>
    <w:rsid w:val="005B6DB8"/>
    <w:rsid w:val="005B715E"/>
    <w:rsid w:val="005B72FF"/>
    <w:rsid w:val="005B7FF2"/>
    <w:rsid w:val="005C059E"/>
    <w:rsid w:val="005C11F9"/>
    <w:rsid w:val="005C17A7"/>
    <w:rsid w:val="005C1E9C"/>
    <w:rsid w:val="005C210E"/>
    <w:rsid w:val="005C2DD2"/>
    <w:rsid w:val="005C32DE"/>
    <w:rsid w:val="005C374D"/>
    <w:rsid w:val="005C3ADA"/>
    <w:rsid w:val="005C3F1E"/>
    <w:rsid w:val="005C41D9"/>
    <w:rsid w:val="005C505A"/>
    <w:rsid w:val="005C52D6"/>
    <w:rsid w:val="005C5317"/>
    <w:rsid w:val="005C5A01"/>
    <w:rsid w:val="005C5A45"/>
    <w:rsid w:val="005C5C20"/>
    <w:rsid w:val="005C5EBF"/>
    <w:rsid w:val="005C6482"/>
    <w:rsid w:val="005C6529"/>
    <w:rsid w:val="005C696A"/>
    <w:rsid w:val="005C6CC9"/>
    <w:rsid w:val="005C719E"/>
    <w:rsid w:val="005C7961"/>
    <w:rsid w:val="005C7A6E"/>
    <w:rsid w:val="005C7B5D"/>
    <w:rsid w:val="005C7F37"/>
    <w:rsid w:val="005D0FD0"/>
    <w:rsid w:val="005D1145"/>
    <w:rsid w:val="005D1936"/>
    <w:rsid w:val="005D1F56"/>
    <w:rsid w:val="005D2544"/>
    <w:rsid w:val="005D2F90"/>
    <w:rsid w:val="005D3869"/>
    <w:rsid w:val="005D3AE7"/>
    <w:rsid w:val="005D3B75"/>
    <w:rsid w:val="005D3F17"/>
    <w:rsid w:val="005D5385"/>
    <w:rsid w:val="005D60B4"/>
    <w:rsid w:val="005D64E8"/>
    <w:rsid w:val="005D6BF3"/>
    <w:rsid w:val="005D6C76"/>
    <w:rsid w:val="005D74CD"/>
    <w:rsid w:val="005E0CC1"/>
    <w:rsid w:val="005E132E"/>
    <w:rsid w:val="005E1BC4"/>
    <w:rsid w:val="005E22E9"/>
    <w:rsid w:val="005E23CA"/>
    <w:rsid w:val="005E2E4A"/>
    <w:rsid w:val="005E3B52"/>
    <w:rsid w:val="005E3DE7"/>
    <w:rsid w:val="005E3F17"/>
    <w:rsid w:val="005E4111"/>
    <w:rsid w:val="005E46C7"/>
    <w:rsid w:val="005E46D9"/>
    <w:rsid w:val="005E492F"/>
    <w:rsid w:val="005E4F3B"/>
    <w:rsid w:val="005E512B"/>
    <w:rsid w:val="005E637D"/>
    <w:rsid w:val="005E7220"/>
    <w:rsid w:val="005E733B"/>
    <w:rsid w:val="005E75DD"/>
    <w:rsid w:val="005F026B"/>
    <w:rsid w:val="005F0BF1"/>
    <w:rsid w:val="005F0D4B"/>
    <w:rsid w:val="005F1C0D"/>
    <w:rsid w:val="005F26E5"/>
    <w:rsid w:val="005F2717"/>
    <w:rsid w:val="005F2888"/>
    <w:rsid w:val="005F2E2E"/>
    <w:rsid w:val="005F3FD0"/>
    <w:rsid w:val="005F488B"/>
    <w:rsid w:val="005F4A4A"/>
    <w:rsid w:val="005F5312"/>
    <w:rsid w:val="005F56A8"/>
    <w:rsid w:val="005F5A9D"/>
    <w:rsid w:val="005F5B92"/>
    <w:rsid w:val="005F5C08"/>
    <w:rsid w:val="005F61AB"/>
    <w:rsid w:val="005F622D"/>
    <w:rsid w:val="005F62CF"/>
    <w:rsid w:val="005F698F"/>
    <w:rsid w:val="005F6C3D"/>
    <w:rsid w:val="005F7909"/>
    <w:rsid w:val="005F7F75"/>
    <w:rsid w:val="00600DCA"/>
    <w:rsid w:val="00601434"/>
    <w:rsid w:val="0060153B"/>
    <w:rsid w:val="00601DCC"/>
    <w:rsid w:val="0060200E"/>
    <w:rsid w:val="00603FB6"/>
    <w:rsid w:val="00604178"/>
    <w:rsid w:val="00604A4C"/>
    <w:rsid w:val="00604B05"/>
    <w:rsid w:val="00604B66"/>
    <w:rsid w:val="00604C10"/>
    <w:rsid w:val="00604CD7"/>
    <w:rsid w:val="0060508E"/>
    <w:rsid w:val="00605257"/>
    <w:rsid w:val="00606418"/>
    <w:rsid w:val="00606C80"/>
    <w:rsid w:val="00607311"/>
    <w:rsid w:val="0061008F"/>
    <w:rsid w:val="006105F4"/>
    <w:rsid w:val="00610755"/>
    <w:rsid w:val="00610A8E"/>
    <w:rsid w:val="00610C90"/>
    <w:rsid w:val="00610E16"/>
    <w:rsid w:val="0061163B"/>
    <w:rsid w:val="00611A5A"/>
    <w:rsid w:val="00611E43"/>
    <w:rsid w:val="0061219C"/>
    <w:rsid w:val="006126C8"/>
    <w:rsid w:val="00612C46"/>
    <w:rsid w:val="006137A4"/>
    <w:rsid w:val="00613807"/>
    <w:rsid w:val="00613D86"/>
    <w:rsid w:val="0061416E"/>
    <w:rsid w:val="00614377"/>
    <w:rsid w:val="00615A62"/>
    <w:rsid w:val="0061632B"/>
    <w:rsid w:val="0061636C"/>
    <w:rsid w:val="006166C1"/>
    <w:rsid w:val="006170C7"/>
    <w:rsid w:val="00617562"/>
    <w:rsid w:val="006175D4"/>
    <w:rsid w:val="00617A28"/>
    <w:rsid w:val="00617BA5"/>
    <w:rsid w:val="00617BD1"/>
    <w:rsid w:val="00617F26"/>
    <w:rsid w:val="00620B14"/>
    <w:rsid w:val="00620FBF"/>
    <w:rsid w:val="00620FE8"/>
    <w:rsid w:val="00621038"/>
    <w:rsid w:val="0062152A"/>
    <w:rsid w:val="00621BC0"/>
    <w:rsid w:val="00621BFF"/>
    <w:rsid w:val="0062205C"/>
    <w:rsid w:val="00622573"/>
    <w:rsid w:val="006226C9"/>
    <w:rsid w:val="00622C0B"/>
    <w:rsid w:val="00622C61"/>
    <w:rsid w:val="00622FFE"/>
    <w:rsid w:val="006238D5"/>
    <w:rsid w:val="00623E2D"/>
    <w:rsid w:val="00624BBA"/>
    <w:rsid w:val="006253AB"/>
    <w:rsid w:val="00625700"/>
    <w:rsid w:val="006257C5"/>
    <w:rsid w:val="006258D7"/>
    <w:rsid w:val="006258FB"/>
    <w:rsid w:val="00626B55"/>
    <w:rsid w:val="006270D4"/>
    <w:rsid w:val="00627203"/>
    <w:rsid w:val="00627BE6"/>
    <w:rsid w:val="0063032C"/>
    <w:rsid w:val="00630A84"/>
    <w:rsid w:val="0063179A"/>
    <w:rsid w:val="006318E5"/>
    <w:rsid w:val="00631F14"/>
    <w:rsid w:val="00632056"/>
    <w:rsid w:val="006328D3"/>
    <w:rsid w:val="006328ED"/>
    <w:rsid w:val="00632CC5"/>
    <w:rsid w:val="006332EA"/>
    <w:rsid w:val="00633D7C"/>
    <w:rsid w:val="00634BF4"/>
    <w:rsid w:val="00635977"/>
    <w:rsid w:val="00635F0E"/>
    <w:rsid w:val="00636D38"/>
    <w:rsid w:val="00636ED2"/>
    <w:rsid w:val="006379A3"/>
    <w:rsid w:val="006404A8"/>
    <w:rsid w:val="00640978"/>
    <w:rsid w:val="0064118B"/>
    <w:rsid w:val="006411D4"/>
    <w:rsid w:val="006412A8"/>
    <w:rsid w:val="0064163C"/>
    <w:rsid w:val="0064170F"/>
    <w:rsid w:val="00641F1F"/>
    <w:rsid w:val="00642D43"/>
    <w:rsid w:val="0064311C"/>
    <w:rsid w:val="00643191"/>
    <w:rsid w:val="006434A7"/>
    <w:rsid w:val="00643EBF"/>
    <w:rsid w:val="00644A6D"/>
    <w:rsid w:val="00644D18"/>
    <w:rsid w:val="00644D5F"/>
    <w:rsid w:val="00645C73"/>
    <w:rsid w:val="00646702"/>
    <w:rsid w:val="00647A2F"/>
    <w:rsid w:val="00647D29"/>
    <w:rsid w:val="0065024B"/>
    <w:rsid w:val="00650C99"/>
    <w:rsid w:val="00650CCC"/>
    <w:rsid w:val="006513A4"/>
    <w:rsid w:val="00651D55"/>
    <w:rsid w:val="00651FE8"/>
    <w:rsid w:val="0065277A"/>
    <w:rsid w:val="0065383A"/>
    <w:rsid w:val="00653FAE"/>
    <w:rsid w:val="00654011"/>
    <w:rsid w:val="00654428"/>
    <w:rsid w:val="00654870"/>
    <w:rsid w:val="00655BCD"/>
    <w:rsid w:val="00656DE5"/>
    <w:rsid w:val="00656F0B"/>
    <w:rsid w:val="00657325"/>
    <w:rsid w:val="00657A67"/>
    <w:rsid w:val="00657CDA"/>
    <w:rsid w:val="006601F3"/>
    <w:rsid w:val="006609D7"/>
    <w:rsid w:val="006610E1"/>
    <w:rsid w:val="00661264"/>
    <w:rsid w:val="00662AD4"/>
    <w:rsid w:val="00662D11"/>
    <w:rsid w:val="00663712"/>
    <w:rsid w:val="00663DEA"/>
    <w:rsid w:val="00663F95"/>
    <w:rsid w:val="00663FED"/>
    <w:rsid w:val="0066511E"/>
    <w:rsid w:val="006654E2"/>
    <w:rsid w:val="00665661"/>
    <w:rsid w:val="00665B9F"/>
    <w:rsid w:val="00665C22"/>
    <w:rsid w:val="00665D5E"/>
    <w:rsid w:val="00666AD8"/>
    <w:rsid w:val="00666B73"/>
    <w:rsid w:val="00666CD7"/>
    <w:rsid w:val="006672E6"/>
    <w:rsid w:val="00667624"/>
    <w:rsid w:val="006704CF"/>
    <w:rsid w:val="0067076C"/>
    <w:rsid w:val="00670AE7"/>
    <w:rsid w:val="00670CD6"/>
    <w:rsid w:val="006725B4"/>
    <w:rsid w:val="00672AFD"/>
    <w:rsid w:val="006738E9"/>
    <w:rsid w:val="00674438"/>
    <w:rsid w:val="00675189"/>
    <w:rsid w:val="00675B28"/>
    <w:rsid w:val="00675FF1"/>
    <w:rsid w:val="00676BA8"/>
    <w:rsid w:val="00676C6F"/>
    <w:rsid w:val="00676CDF"/>
    <w:rsid w:val="00676E12"/>
    <w:rsid w:val="00676F3E"/>
    <w:rsid w:val="006772B3"/>
    <w:rsid w:val="006774A9"/>
    <w:rsid w:val="00680089"/>
    <w:rsid w:val="006803E2"/>
    <w:rsid w:val="00680A76"/>
    <w:rsid w:val="00680EB8"/>
    <w:rsid w:val="00681398"/>
    <w:rsid w:val="00681671"/>
    <w:rsid w:val="006816CA"/>
    <w:rsid w:val="00682980"/>
    <w:rsid w:val="00683EDC"/>
    <w:rsid w:val="00683F8D"/>
    <w:rsid w:val="006842E6"/>
    <w:rsid w:val="00684E25"/>
    <w:rsid w:val="006860F5"/>
    <w:rsid w:val="006868F3"/>
    <w:rsid w:val="00686F67"/>
    <w:rsid w:val="00687304"/>
    <w:rsid w:val="00687757"/>
    <w:rsid w:val="00687932"/>
    <w:rsid w:val="00690447"/>
    <w:rsid w:val="00690546"/>
    <w:rsid w:val="00690606"/>
    <w:rsid w:val="00690ACF"/>
    <w:rsid w:val="00691079"/>
    <w:rsid w:val="006911F8"/>
    <w:rsid w:val="00691720"/>
    <w:rsid w:val="006917FF"/>
    <w:rsid w:val="0069256A"/>
    <w:rsid w:val="00692950"/>
    <w:rsid w:val="00692C86"/>
    <w:rsid w:val="00692E17"/>
    <w:rsid w:val="00693160"/>
    <w:rsid w:val="006940C7"/>
    <w:rsid w:val="00694159"/>
    <w:rsid w:val="00694D61"/>
    <w:rsid w:val="006951D0"/>
    <w:rsid w:val="00695D04"/>
    <w:rsid w:val="00696116"/>
    <w:rsid w:val="00696835"/>
    <w:rsid w:val="0069718C"/>
    <w:rsid w:val="00697D01"/>
    <w:rsid w:val="00697E78"/>
    <w:rsid w:val="006A0684"/>
    <w:rsid w:val="006A093E"/>
    <w:rsid w:val="006A0B2F"/>
    <w:rsid w:val="006A0D37"/>
    <w:rsid w:val="006A1467"/>
    <w:rsid w:val="006A2ECB"/>
    <w:rsid w:val="006A34E8"/>
    <w:rsid w:val="006A359A"/>
    <w:rsid w:val="006A3639"/>
    <w:rsid w:val="006A3959"/>
    <w:rsid w:val="006A3FF3"/>
    <w:rsid w:val="006A400D"/>
    <w:rsid w:val="006A4873"/>
    <w:rsid w:val="006A4FF1"/>
    <w:rsid w:val="006A5469"/>
    <w:rsid w:val="006A6369"/>
    <w:rsid w:val="006A6450"/>
    <w:rsid w:val="006A653D"/>
    <w:rsid w:val="006A6C7C"/>
    <w:rsid w:val="006A77FD"/>
    <w:rsid w:val="006A7949"/>
    <w:rsid w:val="006A7AF4"/>
    <w:rsid w:val="006A7C5F"/>
    <w:rsid w:val="006B0DDF"/>
    <w:rsid w:val="006B0FDC"/>
    <w:rsid w:val="006B20F8"/>
    <w:rsid w:val="006B252B"/>
    <w:rsid w:val="006B2638"/>
    <w:rsid w:val="006B337E"/>
    <w:rsid w:val="006B4CA8"/>
    <w:rsid w:val="006B5177"/>
    <w:rsid w:val="006B58ED"/>
    <w:rsid w:val="006B6258"/>
    <w:rsid w:val="006B6C83"/>
    <w:rsid w:val="006B6D3D"/>
    <w:rsid w:val="006B7C4C"/>
    <w:rsid w:val="006C0CAF"/>
    <w:rsid w:val="006C146C"/>
    <w:rsid w:val="006C1B18"/>
    <w:rsid w:val="006C1B4C"/>
    <w:rsid w:val="006C1D0F"/>
    <w:rsid w:val="006C285A"/>
    <w:rsid w:val="006C405A"/>
    <w:rsid w:val="006C44BF"/>
    <w:rsid w:val="006C4E03"/>
    <w:rsid w:val="006C5460"/>
    <w:rsid w:val="006C5A3F"/>
    <w:rsid w:val="006C5B67"/>
    <w:rsid w:val="006C642D"/>
    <w:rsid w:val="006C6459"/>
    <w:rsid w:val="006C64E4"/>
    <w:rsid w:val="006C747C"/>
    <w:rsid w:val="006D13F0"/>
    <w:rsid w:val="006D166C"/>
    <w:rsid w:val="006D19AC"/>
    <w:rsid w:val="006D1F91"/>
    <w:rsid w:val="006D2185"/>
    <w:rsid w:val="006D234D"/>
    <w:rsid w:val="006D274D"/>
    <w:rsid w:val="006D387E"/>
    <w:rsid w:val="006D3C2D"/>
    <w:rsid w:val="006D3FCA"/>
    <w:rsid w:val="006D43AF"/>
    <w:rsid w:val="006D50E7"/>
    <w:rsid w:val="006D5C76"/>
    <w:rsid w:val="006D6C70"/>
    <w:rsid w:val="006D6FFF"/>
    <w:rsid w:val="006D7197"/>
    <w:rsid w:val="006D7ECE"/>
    <w:rsid w:val="006E02D4"/>
    <w:rsid w:val="006E05D2"/>
    <w:rsid w:val="006E153A"/>
    <w:rsid w:val="006E1601"/>
    <w:rsid w:val="006E1999"/>
    <w:rsid w:val="006E20DB"/>
    <w:rsid w:val="006E2850"/>
    <w:rsid w:val="006E29AE"/>
    <w:rsid w:val="006E39DB"/>
    <w:rsid w:val="006E3F88"/>
    <w:rsid w:val="006E550F"/>
    <w:rsid w:val="006E5800"/>
    <w:rsid w:val="006E5BE9"/>
    <w:rsid w:val="006E5CE9"/>
    <w:rsid w:val="006E5D52"/>
    <w:rsid w:val="006E5DAF"/>
    <w:rsid w:val="006E5F1D"/>
    <w:rsid w:val="006E62DA"/>
    <w:rsid w:val="006E6415"/>
    <w:rsid w:val="006E6C76"/>
    <w:rsid w:val="006E737E"/>
    <w:rsid w:val="006E7851"/>
    <w:rsid w:val="006E7B89"/>
    <w:rsid w:val="006E7D1D"/>
    <w:rsid w:val="006E7DC2"/>
    <w:rsid w:val="006F0081"/>
    <w:rsid w:val="006F0141"/>
    <w:rsid w:val="006F044F"/>
    <w:rsid w:val="006F087F"/>
    <w:rsid w:val="006F0892"/>
    <w:rsid w:val="006F2259"/>
    <w:rsid w:val="006F25DD"/>
    <w:rsid w:val="006F2673"/>
    <w:rsid w:val="006F2718"/>
    <w:rsid w:val="006F2CD6"/>
    <w:rsid w:val="006F37EB"/>
    <w:rsid w:val="006F3AFB"/>
    <w:rsid w:val="006F3BC4"/>
    <w:rsid w:val="006F3D51"/>
    <w:rsid w:val="006F44BB"/>
    <w:rsid w:val="006F4541"/>
    <w:rsid w:val="006F4556"/>
    <w:rsid w:val="006F4DD1"/>
    <w:rsid w:val="006F4FA6"/>
    <w:rsid w:val="006F5B6F"/>
    <w:rsid w:val="006F67A1"/>
    <w:rsid w:val="006F6909"/>
    <w:rsid w:val="006F69B3"/>
    <w:rsid w:val="006F6B09"/>
    <w:rsid w:val="006F7589"/>
    <w:rsid w:val="006F7870"/>
    <w:rsid w:val="00700556"/>
    <w:rsid w:val="007005DE"/>
    <w:rsid w:val="00701415"/>
    <w:rsid w:val="00701511"/>
    <w:rsid w:val="00701CFB"/>
    <w:rsid w:val="00702449"/>
    <w:rsid w:val="00702819"/>
    <w:rsid w:val="00702A01"/>
    <w:rsid w:val="00702B73"/>
    <w:rsid w:val="00702F61"/>
    <w:rsid w:val="00703867"/>
    <w:rsid w:val="00704551"/>
    <w:rsid w:val="00705574"/>
    <w:rsid w:val="00705FAF"/>
    <w:rsid w:val="0070647A"/>
    <w:rsid w:val="00706B5D"/>
    <w:rsid w:val="00706BA8"/>
    <w:rsid w:val="0070707E"/>
    <w:rsid w:val="00707EED"/>
    <w:rsid w:val="007100CC"/>
    <w:rsid w:val="007100E6"/>
    <w:rsid w:val="00710458"/>
    <w:rsid w:val="0071057D"/>
    <w:rsid w:val="0071066E"/>
    <w:rsid w:val="00710BFF"/>
    <w:rsid w:val="00710C79"/>
    <w:rsid w:val="007112FD"/>
    <w:rsid w:val="00711A14"/>
    <w:rsid w:val="00712664"/>
    <w:rsid w:val="00712701"/>
    <w:rsid w:val="007127E1"/>
    <w:rsid w:val="00712ACF"/>
    <w:rsid w:val="00713109"/>
    <w:rsid w:val="0071365B"/>
    <w:rsid w:val="00713D9E"/>
    <w:rsid w:val="00713E95"/>
    <w:rsid w:val="007140C2"/>
    <w:rsid w:val="007144DB"/>
    <w:rsid w:val="0071496D"/>
    <w:rsid w:val="00714C88"/>
    <w:rsid w:val="00714FD0"/>
    <w:rsid w:val="007150E2"/>
    <w:rsid w:val="007156AA"/>
    <w:rsid w:val="0071581F"/>
    <w:rsid w:val="007161D2"/>
    <w:rsid w:val="00716780"/>
    <w:rsid w:val="007167BF"/>
    <w:rsid w:val="00716A1A"/>
    <w:rsid w:val="00716DE9"/>
    <w:rsid w:val="00717C99"/>
    <w:rsid w:val="00720362"/>
    <w:rsid w:val="007204E7"/>
    <w:rsid w:val="00720745"/>
    <w:rsid w:val="007217D8"/>
    <w:rsid w:val="0072272B"/>
    <w:rsid w:val="00722807"/>
    <w:rsid w:val="00722B78"/>
    <w:rsid w:val="00723408"/>
    <w:rsid w:val="00723617"/>
    <w:rsid w:val="00724122"/>
    <w:rsid w:val="007241C3"/>
    <w:rsid w:val="0072480B"/>
    <w:rsid w:val="0072496B"/>
    <w:rsid w:val="00724A0B"/>
    <w:rsid w:val="00725B11"/>
    <w:rsid w:val="007262F6"/>
    <w:rsid w:val="00726C78"/>
    <w:rsid w:val="0072778A"/>
    <w:rsid w:val="007279DC"/>
    <w:rsid w:val="00727F5B"/>
    <w:rsid w:val="00730765"/>
    <w:rsid w:val="00730DB6"/>
    <w:rsid w:val="00730E19"/>
    <w:rsid w:val="00731348"/>
    <w:rsid w:val="00731682"/>
    <w:rsid w:val="0073182F"/>
    <w:rsid w:val="00731C6B"/>
    <w:rsid w:val="00732129"/>
    <w:rsid w:val="00732724"/>
    <w:rsid w:val="00732B8F"/>
    <w:rsid w:val="00732C0B"/>
    <w:rsid w:val="00733364"/>
    <w:rsid w:val="00733E6B"/>
    <w:rsid w:val="00733EF6"/>
    <w:rsid w:val="0073418B"/>
    <w:rsid w:val="00734310"/>
    <w:rsid w:val="0073459A"/>
    <w:rsid w:val="0073494C"/>
    <w:rsid w:val="007349F9"/>
    <w:rsid w:val="00734F8C"/>
    <w:rsid w:val="007358AC"/>
    <w:rsid w:val="00735AE4"/>
    <w:rsid w:val="00735B03"/>
    <w:rsid w:val="00735CBF"/>
    <w:rsid w:val="00735CF0"/>
    <w:rsid w:val="007368F1"/>
    <w:rsid w:val="00736D87"/>
    <w:rsid w:val="0073700E"/>
    <w:rsid w:val="0073702A"/>
    <w:rsid w:val="0073717A"/>
    <w:rsid w:val="00737486"/>
    <w:rsid w:val="00737E26"/>
    <w:rsid w:val="00737FBF"/>
    <w:rsid w:val="00740898"/>
    <w:rsid w:val="007409AB"/>
    <w:rsid w:val="00740CD8"/>
    <w:rsid w:val="00741578"/>
    <w:rsid w:val="00742239"/>
    <w:rsid w:val="00742AF2"/>
    <w:rsid w:val="00742F23"/>
    <w:rsid w:val="00743134"/>
    <w:rsid w:val="00743534"/>
    <w:rsid w:val="007435E0"/>
    <w:rsid w:val="00744141"/>
    <w:rsid w:val="00744339"/>
    <w:rsid w:val="0074464C"/>
    <w:rsid w:val="00744C45"/>
    <w:rsid w:val="00745611"/>
    <w:rsid w:val="0074600C"/>
    <w:rsid w:val="00746B6D"/>
    <w:rsid w:val="00747174"/>
    <w:rsid w:val="007472AD"/>
    <w:rsid w:val="00747635"/>
    <w:rsid w:val="00747777"/>
    <w:rsid w:val="007478B9"/>
    <w:rsid w:val="007504B0"/>
    <w:rsid w:val="0075099C"/>
    <w:rsid w:val="0075126F"/>
    <w:rsid w:val="007514BE"/>
    <w:rsid w:val="00751564"/>
    <w:rsid w:val="00752B4F"/>
    <w:rsid w:val="00752D3B"/>
    <w:rsid w:val="00752FE3"/>
    <w:rsid w:val="007543A0"/>
    <w:rsid w:val="007543D1"/>
    <w:rsid w:val="007547AB"/>
    <w:rsid w:val="00754AB0"/>
    <w:rsid w:val="00755706"/>
    <w:rsid w:val="007558AF"/>
    <w:rsid w:val="00755CC2"/>
    <w:rsid w:val="00756E66"/>
    <w:rsid w:val="00757067"/>
    <w:rsid w:val="00757850"/>
    <w:rsid w:val="007604C0"/>
    <w:rsid w:val="0076054F"/>
    <w:rsid w:val="007606E4"/>
    <w:rsid w:val="007609F7"/>
    <w:rsid w:val="007611FF"/>
    <w:rsid w:val="00761494"/>
    <w:rsid w:val="007614BC"/>
    <w:rsid w:val="00761FDF"/>
    <w:rsid w:val="0076283B"/>
    <w:rsid w:val="0076290B"/>
    <w:rsid w:val="00762DC8"/>
    <w:rsid w:val="00762F58"/>
    <w:rsid w:val="00766322"/>
    <w:rsid w:val="0076641C"/>
    <w:rsid w:val="007677B0"/>
    <w:rsid w:val="0076796F"/>
    <w:rsid w:val="00767A67"/>
    <w:rsid w:val="00767D7C"/>
    <w:rsid w:val="007702DB"/>
    <w:rsid w:val="00770881"/>
    <w:rsid w:val="00771600"/>
    <w:rsid w:val="0077162A"/>
    <w:rsid w:val="0077198E"/>
    <w:rsid w:val="00771EBD"/>
    <w:rsid w:val="00773004"/>
    <w:rsid w:val="00773ADC"/>
    <w:rsid w:val="00773B6A"/>
    <w:rsid w:val="00774417"/>
    <w:rsid w:val="007749EC"/>
    <w:rsid w:val="00775181"/>
    <w:rsid w:val="007754C5"/>
    <w:rsid w:val="00775A31"/>
    <w:rsid w:val="00776BB2"/>
    <w:rsid w:val="00776BEE"/>
    <w:rsid w:val="00777904"/>
    <w:rsid w:val="00777B64"/>
    <w:rsid w:val="0078063D"/>
    <w:rsid w:val="00780B95"/>
    <w:rsid w:val="00780E54"/>
    <w:rsid w:val="0078191D"/>
    <w:rsid w:val="007831E5"/>
    <w:rsid w:val="00783799"/>
    <w:rsid w:val="0078451E"/>
    <w:rsid w:val="00784F48"/>
    <w:rsid w:val="0078511E"/>
    <w:rsid w:val="0078698B"/>
    <w:rsid w:val="00786B15"/>
    <w:rsid w:val="00786BD6"/>
    <w:rsid w:val="00787856"/>
    <w:rsid w:val="00787D73"/>
    <w:rsid w:val="0079026B"/>
    <w:rsid w:val="00790623"/>
    <w:rsid w:val="00790A80"/>
    <w:rsid w:val="007913DE"/>
    <w:rsid w:val="00791650"/>
    <w:rsid w:val="00791F1E"/>
    <w:rsid w:val="007920E0"/>
    <w:rsid w:val="00792237"/>
    <w:rsid w:val="007922A7"/>
    <w:rsid w:val="0079280B"/>
    <w:rsid w:val="00792B11"/>
    <w:rsid w:val="00792CB7"/>
    <w:rsid w:val="00792FB5"/>
    <w:rsid w:val="0079368F"/>
    <w:rsid w:val="0079373C"/>
    <w:rsid w:val="0079378B"/>
    <w:rsid w:val="00793A2D"/>
    <w:rsid w:val="00793EEC"/>
    <w:rsid w:val="00794211"/>
    <w:rsid w:val="00794A82"/>
    <w:rsid w:val="00795B8C"/>
    <w:rsid w:val="00795D97"/>
    <w:rsid w:val="00796B55"/>
    <w:rsid w:val="00797445"/>
    <w:rsid w:val="00797FD7"/>
    <w:rsid w:val="007A037B"/>
    <w:rsid w:val="007A0C85"/>
    <w:rsid w:val="007A0DB0"/>
    <w:rsid w:val="007A2B05"/>
    <w:rsid w:val="007A2D62"/>
    <w:rsid w:val="007A3D1C"/>
    <w:rsid w:val="007A4096"/>
    <w:rsid w:val="007A4494"/>
    <w:rsid w:val="007A5D0B"/>
    <w:rsid w:val="007A5F2C"/>
    <w:rsid w:val="007A773C"/>
    <w:rsid w:val="007A7B81"/>
    <w:rsid w:val="007A7D1A"/>
    <w:rsid w:val="007B09DF"/>
    <w:rsid w:val="007B09F8"/>
    <w:rsid w:val="007B0BC8"/>
    <w:rsid w:val="007B0C02"/>
    <w:rsid w:val="007B1BBA"/>
    <w:rsid w:val="007B2B9E"/>
    <w:rsid w:val="007B2F5A"/>
    <w:rsid w:val="007B4D9C"/>
    <w:rsid w:val="007B4E54"/>
    <w:rsid w:val="007B5096"/>
    <w:rsid w:val="007B52B4"/>
    <w:rsid w:val="007B5662"/>
    <w:rsid w:val="007B576C"/>
    <w:rsid w:val="007B5B28"/>
    <w:rsid w:val="007B5E3D"/>
    <w:rsid w:val="007B6101"/>
    <w:rsid w:val="007B63F1"/>
    <w:rsid w:val="007B6966"/>
    <w:rsid w:val="007B6B22"/>
    <w:rsid w:val="007B6C82"/>
    <w:rsid w:val="007B7447"/>
    <w:rsid w:val="007B749C"/>
    <w:rsid w:val="007B775F"/>
    <w:rsid w:val="007C01CC"/>
    <w:rsid w:val="007C07D5"/>
    <w:rsid w:val="007C084A"/>
    <w:rsid w:val="007C1095"/>
    <w:rsid w:val="007C113D"/>
    <w:rsid w:val="007C18E1"/>
    <w:rsid w:val="007C248E"/>
    <w:rsid w:val="007C24CA"/>
    <w:rsid w:val="007C2AF9"/>
    <w:rsid w:val="007C2EF6"/>
    <w:rsid w:val="007C2FF8"/>
    <w:rsid w:val="007C3143"/>
    <w:rsid w:val="007C3245"/>
    <w:rsid w:val="007C3ACD"/>
    <w:rsid w:val="007C3AF9"/>
    <w:rsid w:val="007C403C"/>
    <w:rsid w:val="007C4239"/>
    <w:rsid w:val="007C4CD9"/>
    <w:rsid w:val="007C5019"/>
    <w:rsid w:val="007C6A04"/>
    <w:rsid w:val="007C6B34"/>
    <w:rsid w:val="007C6CDE"/>
    <w:rsid w:val="007C768A"/>
    <w:rsid w:val="007D03B4"/>
    <w:rsid w:val="007D048F"/>
    <w:rsid w:val="007D0C83"/>
    <w:rsid w:val="007D0D1D"/>
    <w:rsid w:val="007D15A6"/>
    <w:rsid w:val="007D213B"/>
    <w:rsid w:val="007D3044"/>
    <w:rsid w:val="007D355D"/>
    <w:rsid w:val="007D36E8"/>
    <w:rsid w:val="007D3970"/>
    <w:rsid w:val="007D43C1"/>
    <w:rsid w:val="007D4559"/>
    <w:rsid w:val="007D58BA"/>
    <w:rsid w:val="007D5AD5"/>
    <w:rsid w:val="007D6038"/>
    <w:rsid w:val="007D606A"/>
    <w:rsid w:val="007D742A"/>
    <w:rsid w:val="007D7988"/>
    <w:rsid w:val="007D79A6"/>
    <w:rsid w:val="007D79D5"/>
    <w:rsid w:val="007E0098"/>
    <w:rsid w:val="007E0B65"/>
    <w:rsid w:val="007E0DCB"/>
    <w:rsid w:val="007E103C"/>
    <w:rsid w:val="007E10CD"/>
    <w:rsid w:val="007E13D3"/>
    <w:rsid w:val="007E19CE"/>
    <w:rsid w:val="007E282F"/>
    <w:rsid w:val="007E2EDD"/>
    <w:rsid w:val="007E32CC"/>
    <w:rsid w:val="007E3D62"/>
    <w:rsid w:val="007E41BD"/>
    <w:rsid w:val="007E489A"/>
    <w:rsid w:val="007E4B14"/>
    <w:rsid w:val="007E4BF8"/>
    <w:rsid w:val="007E4F26"/>
    <w:rsid w:val="007E5AA6"/>
    <w:rsid w:val="007E6549"/>
    <w:rsid w:val="007E65B7"/>
    <w:rsid w:val="007E7F75"/>
    <w:rsid w:val="007F07F5"/>
    <w:rsid w:val="007F0B19"/>
    <w:rsid w:val="007F20D9"/>
    <w:rsid w:val="007F234F"/>
    <w:rsid w:val="007F2C52"/>
    <w:rsid w:val="007F2CF0"/>
    <w:rsid w:val="007F2DE2"/>
    <w:rsid w:val="007F361A"/>
    <w:rsid w:val="007F376D"/>
    <w:rsid w:val="007F39D9"/>
    <w:rsid w:val="007F4350"/>
    <w:rsid w:val="007F4F58"/>
    <w:rsid w:val="007F5275"/>
    <w:rsid w:val="007F5950"/>
    <w:rsid w:val="007F5C7E"/>
    <w:rsid w:val="007F6158"/>
    <w:rsid w:val="007F6424"/>
    <w:rsid w:val="007F6453"/>
    <w:rsid w:val="007F6548"/>
    <w:rsid w:val="007F689C"/>
    <w:rsid w:val="007F6F51"/>
    <w:rsid w:val="007F7264"/>
    <w:rsid w:val="007F79DD"/>
    <w:rsid w:val="00800D1A"/>
    <w:rsid w:val="0080104D"/>
    <w:rsid w:val="0080160A"/>
    <w:rsid w:val="008017BE"/>
    <w:rsid w:val="008023CE"/>
    <w:rsid w:val="008024CD"/>
    <w:rsid w:val="0080268C"/>
    <w:rsid w:val="00802BE7"/>
    <w:rsid w:val="00803935"/>
    <w:rsid w:val="00804252"/>
    <w:rsid w:val="008054D4"/>
    <w:rsid w:val="008057BE"/>
    <w:rsid w:val="00806732"/>
    <w:rsid w:val="00810961"/>
    <w:rsid w:val="008109C2"/>
    <w:rsid w:val="00810C1F"/>
    <w:rsid w:val="008113E2"/>
    <w:rsid w:val="008116BD"/>
    <w:rsid w:val="008118AE"/>
    <w:rsid w:val="00813629"/>
    <w:rsid w:val="00813BDA"/>
    <w:rsid w:val="00813D93"/>
    <w:rsid w:val="00814BD5"/>
    <w:rsid w:val="00814CAD"/>
    <w:rsid w:val="00815DEE"/>
    <w:rsid w:val="0081655B"/>
    <w:rsid w:val="00817FC2"/>
    <w:rsid w:val="00820540"/>
    <w:rsid w:val="00820A1C"/>
    <w:rsid w:val="008211BE"/>
    <w:rsid w:val="00821C01"/>
    <w:rsid w:val="00821F76"/>
    <w:rsid w:val="0082221E"/>
    <w:rsid w:val="00822565"/>
    <w:rsid w:val="00822C20"/>
    <w:rsid w:val="00823414"/>
    <w:rsid w:val="0082401C"/>
    <w:rsid w:val="0082413E"/>
    <w:rsid w:val="008245D5"/>
    <w:rsid w:val="00825070"/>
    <w:rsid w:val="0082508F"/>
    <w:rsid w:val="00825289"/>
    <w:rsid w:val="00825715"/>
    <w:rsid w:val="00825A2D"/>
    <w:rsid w:val="00825FA0"/>
    <w:rsid w:val="00826CAF"/>
    <w:rsid w:val="00826FB3"/>
    <w:rsid w:val="00827208"/>
    <w:rsid w:val="008302B8"/>
    <w:rsid w:val="0083076A"/>
    <w:rsid w:val="00831A7C"/>
    <w:rsid w:val="00831E9D"/>
    <w:rsid w:val="00831F01"/>
    <w:rsid w:val="00831F18"/>
    <w:rsid w:val="0083203C"/>
    <w:rsid w:val="00832573"/>
    <w:rsid w:val="0083274F"/>
    <w:rsid w:val="00832BBA"/>
    <w:rsid w:val="00832FA1"/>
    <w:rsid w:val="0083342E"/>
    <w:rsid w:val="008338A4"/>
    <w:rsid w:val="00833AE5"/>
    <w:rsid w:val="00833EEA"/>
    <w:rsid w:val="0083521C"/>
    <w:rsid w:val="00835FAB"/>
    <w:rsid w:val="00836303"/>
    <w:rsid w:val="00836527"/>
    <w:rsid w:val="00836CD7"/>
    <w:rsid w:val="00837670"/>
    <w:rsid w:val="0083771E"/>
    <w:rsid w:val="00837811"/>
    <w:rsid w:val="00837A65"/>
    <w:rsid w:val="00837CD8"/>
    <w:rsid w:val="008400F1"/>
    <w:rsid w:val="00840DBF"/>
    <w:rsid w:val="0084135F"/>
    <w:rsid w:val="0084176F"/>
    <w:rsid w:val="008420F3"/>
    <w:rsid w:val="0084252E"/>
    <w:rsid w:val="00842D83"/>
    <w:rsid w:val="00843FE0"/>
    <w:rsid w:val="008440AC"/>
    <w:rsid w:val="00844567"/>
    <w:rsid w:val="00844804"/>
    <w:rsid w:val="008453A7"/>
    <w:rsid w:val="00845BD5"/>
    <w:rsid w:val="00845F14"/>
    <w:rsid w:val="00845FEB"/>
    <w:rsid w:val="00846286"/>
    <w:rsid w:val="00846636"/>
    <w:rsid w:val="00846F84"/>
    <w:rsid w:val="00850655"/>
    <w:rsid w:val="008508A9"/>
    <w:rsid w:val="00850962"/>
    <w:rsid w:val="00850C38"/>
    <w:rsid w:val="00850F4D"/>
    <w:rsid w:val="008511DB"/>
    <w:rsid w:val="008512D2"/>
    <w:rsid w:val="00851B65"/>
    <w:rsid w:val="00852093"/>
    <w:rsid w:val="008524BD"/>
    <w:rsid w:val="00853483"/>
    <w:rsid w:val="00853AEF"/>
    <w:rsid w:val="00853B4C"/>
    <w:rsid w:val="00853DE1"/>
    <w:rsid w:val="00854080"/>
    <w:rsid w:val="00854B9C"/>
    <w:rsid w:val="008551A3"/>
    <w:rsid w:val="0085576C"/>
    <w:rsid w:val="008558D7"/>
    <w:rsid w:val="00855F1E"/>
    <w:rsid w:val="0085633E"/>
    <w:rsid w:val="00856685"/>
    <w:rsid w:val="008569BE"/>
    <w:rsid w:val="00856B25"/>
    <w:rsid w:val="00860A08"/>
    <w:rsid w:val="00860AFC"/>
    <w:rsid w:val="00861016"/>
    <w:rsid w:val="008615DC"/>
    <w:rsid w:val="00862500"/>
    <w:rsid w:val="00862909"/>
    <w:rsid w:val="0086458F"/>
    <w:rsid w:val="00864D09"/>
    <w:rsid w:val="00865106"/>
    <w:rsid w:val="00865273"/>
    <w:rsid w:val="008657E9"/>
    <w:rsid w:val="00865A6A"/>
    <w:rsid w:val="00866195"/>
    <w:rsid w:val="008664F8"/>
    <w:rsid w:val="00866642"/>
    <w:rsid w:val="008669DF"/>
    <w:rsid w:val="00866BD8"/>
    <w:rsid w:val="00866E46"/>
    <w:rsid w:val="00866F3C"/>
    <w:rsid w:val="00867F31"/>
    <w:rsid w:val="008708EA"/>
    <w:rsid w:val="00870C34"/>
    <w:rsid w:val="00871C01"/>
    <w:rsid w:val="0087315A"/>
    <w:rsid w:val="008732D2"/>
    <w:rsid w:val="008738DD"/>
    <w:rsid w:val="008739B0"/>
    <w:rsid w:val="00873E53"/>
    <w:rsid w:val="00873EFA"/>
    <w:rsid w:val="00874059"/>
    <w:rsid w:val="008746BE"/>
    <w:rsid w:val="00874EA2"/>
    <w:rsid w:val="00875CC4"/>
    <w:rsid w:val="00875DDB"/>
    <w:rsid w:val="00877382"/>
    <w:rsid w:val="008779C1"/>
    <w:rsid w:val="00877F81"/>
    <w:rsid w:val="0088075C"/>
    <w:rsid w:val="008809C0"/>
    <w:rsid w:val="0088188D"/>
    <w:rsid w:val="00881BF1"/>
    <w:rsid w:val="00882309"/>
    <w:rsid w:val="0088231C"/>
    <w:rsid w:val="00882505"/>
    <w:rsid w:val="0088288C"/>
    <w:rsid w:val="00882BB4"/>
    <w:rsid w:val="00882C21"/>
    <w:rsid w:val="008840EB"/>
    <w:rsid w:val="008852BB"/>
    <w:rsid w:val="00885BA6"/>
    <w:rsid w:val="008866C5"/>
    <w:rsid w:val="00886A47"/>
    <w:rsid w:val="00886A6C"/>
    <w:rsid w:val="00886D28"/>
    <w:rsid w:val="00887763"/>
    <w:rsid w:val="0088785D"/>
    <w:rsid w:val="00887E11"/>
    <w:rsid w:val="00890102"/>
    <w:rsid w:val="00890B0A"/>
    <w:rsid w:val="00890E1D"/>
    <w:rsid w:val="00891740"/>
    <w:rsid w:val="00891862"/>
    <w:rsid w:val="00891B5B"/>
    <w:rsid w:val="00892578"/>
    <w:rsid w:val="00892598"/>
    <w:rsid w:val="008936B7"/>
    <w:rsid w:val="008937FF"/>
    <w:rsid w:val="00893883"/>
    <w:rsid w:val="0089413E"/>
    <w:rsid w:val="0089423D"/>
    <w:rsid w:val="008943B5"/>
    <w:rsid w:val="00894755"/>
    <w:rsid w:val="00894A54"/>
    <w:rsid w:val="00895F2A"/>
    <w:rsid w:val="008964E6"/>
    <w:rsid w:val="0089654B"/>
    <w:rsid w:val="00896A2C"/>
    <w:rsid w:val="00896CBF"/>
    <w:rsid w:val="00896E79"/>
    <w:rsid w:val="00897442"/>
    <w:rsid w:val="008974E5"/>
    <w:rsid w:val="008975C5"/>
    <w:rsid w:val="00897A94"/>
    <w:rsid w:val="00897EAA"/>
    <w:rsid w:val="008A01FC"/>
    <w:rsid w:val="008A07A0"/>
    <w:rsid w:val="008A108D"/>
    <w:rsid w:val="008A1362"/>
    <w:rsid w:val="008A14B9"/>
    <w:rsid w:val="008A1A62"/>
    <w:rsid w:val="008A1D1A"/>
    <w:rsid w:val="008A28A2"/>
    <w:rsid w:val="008A2ED1"/>
    <w:rsid w:val="008A3430"/>
    <w:rsid w:val="008A3EF2"/>
    <w:rsid w:val="008A3F85"/>
    <w:rsid w:val="008A42AB"/>
    <w:rsid w:val="008A4694"/>
    <w:rsid w:val="008A46FE"/>
    <w:rsid w:val="008A4C21"/>
    <w:rsid w:val="008A4F44"/>
    <w:rsid w:val="008A53CC"/>
    <w:rsid w:val="008A6029"/>
    <w:rsid w:val="008A606F"/>
    <w:rsid w:val="008A63E0"/>
    <w:rsid w:val="008A6AAC"/>
    <w:rsid w:val="008A6AEE"/>
    <w:rsid w:val="008A7DDC"/>
    <w:rsid w:val="008B0744"/>
    <w:rsid w:val="008B0A75"/>
    <w:rsid w:val="008B0B12"/>
    <w:rsid w:val="008B0BBF"/>
    <w:rsid w:val="008B127B"/>
    <w:rsid w:val="008B14E0"/>
    <w:rsid w:val="008B1708"/>
    <w:rsid w:val="008B1787"/>
    <w:rsid w:val="008B17EB"/>
    <w:rsid w:val="008B2600"/>
    <w:rsid w:val="008B28BA"/>
    <w:rsid w:val="008B2E39"/>
    <w:rsid w:val="008B329D"/>
    <w:rsid w:val="008B35DD"/>
    <w:rsid w:val="008B3C20"/>
    <w:rsid w:val="008B426F"/>
    <w:rsid w:val="008B4691"/>
    <w:rsid w:val="008B4748"/>
    <w:rsid w:val="008B4B40"/>
    <w:rsid w:val="008B5165"/>
    <w:rsid w:val="008B5200"/>
    <w:rsid w:val="008B555B"/>
    <w:rsid w:val="008B55E8"/>
    <w:rsid w:val="008B5CB2"/>
    <w:rsid w:val="008B5F3C"/>
    <w:rsid w:val="008B6F38"/>
    <w:rsid w:val="008B7879"/>
    <w:rsid w:val="008C0B77"/>
    <w:rsid w:val="008C0EC6"/>
    <w:rsid w:val="008C1F2E"/>
    <w:rsid w:val="008C2408"/>
    <w:rsid w:val="008C25DD"/>
    <w:rsid w:val="008C2DB8"/>
    <w:rsid w:val="008C2E1E"/>
    <w:rsid w:val="008C35ED"/>
    <w:rsid w:val="008C381A"/>
    <w:rsid w:val="008C3A8F"/>
    <w:rsid w:val="008C3BB8"/>
    <w:rsid w:val="008C3D7E"/>
    <w:rsid w:val="008C4379"/>
    <w:rsid w:val="008C44DE"/>
    <w:rsid w:val="008C5762"/>
    <w:rsid w:val="008C61EB"/>
    <w:rsid w:val="008C666E"/>
    <w:rsid w:val="008C6670"/>
    <w:rsid w:val="008C6814"/>
    <w:rsid w:val="008C6B04"/>
    <w:rsid w:val="008C6D60"/>
    <w:rsid w:val="008C6EF4"/>
    <w:rsid w:val="008C702F"/>
    <w:rsid w:val="008C70AB"/>
    <w:rsid w:val="008C7495"/>
    <w:rsid w:val="008C7B24"/>
    <w:rsid w:val="008C7D1B"/>
    <w:rsid w:val="008C7E9B"/>
    <w:rsid w:val="008D040B"/>
    <w:rsid w:val="008D04B9"/>
    <w:rsid w:val="008D0FEB"/>
    <w:rsid w:val="008D0FFE"/>
    <w:rsid w:val="008D10B0"/>
    <w:rsid w:val="008D14CD"/>
    <w:rsid w:val="008D152A"/>
    <w:rsid w:val="008D16F8"/>
    <w:rsid w:val="008D1820"/>
    <w:rsid w:val="008D1A00"/>
    <w:rsid w:val="008D1BAD"/>
    <w:rsid w:val="008D1DFA"/>
    <w:rsid w:val="008D1F03"/>
    <w:rsid w:val="008D30BD"/>
    <w:rsid w:val="008D3914"/>
    <w:rsid w:val="008D3D0C"/>
    <w:rsid w:val="008D4E3A"/>
    <w:rsid w:val="008D59B3"/>
    <w:rsid w:val="008D667B"/>
    <w:rsid w:val="008D689A"/>
    <w:rsid w:val="008D713D"/>
    <w:rsid w:val="008D715B"/>
    <w:rsid w:val="008E0202"/>
    <w:rsid w:val="008E0208"/>
    <w:rsid w:val="008E08EE"/>
    <w:rsid w:val="008E0A16"/>
    <w:rsid w:val="008E0E28"/>
    <w:rsid w:val="008E1AAA"/>
    <w:rsid w:val="008E289B"/>
    <w:rsid w:val="008E2A81"/>
    <w:rsid w:val="008E2E23"/>
    <w:rsid w:val="008E3260"/>
    <w:rsid w:val="008E3D64"/>
    <w:rsid w:val="008E415A"/>
    <w:rsid w:val="008E505F"/>
    <w:rsid w:val="008E5DB4"/>
    <w:rsid w:val="008E5DE6"/>
    <w:rsid w:val="008E65B1"/>
    <w:rsid w:val="008E6F95"/>
    <w:rsid w:val="008F01E6"/>
    <w:rsid w:val="008F025B"/>
    <w:rsid w:val="008F0ABA"/>
    <w:rsid w:val="008F1000"/>
    <w:rsid w:val="008F1098"/>
    <w:rsid w:val="008F1519"/>
    <w:rsid w:val="008F1A1F"/>
    <w:rsid w:val="008F1B7F"/>
    <w:rsid w:val="008F1ECF"/>
    <w:rsid w:val="008F255A"/>
    <w:rsid w:val="008F2D8C"/>
    <w:rsid w:val="008F34AB"/>
    <w:rsid w:val="008F3F37"/>
    <w:rsid w:val="008F51B4"/>
    <w:rsid w:val="008F55B5"/>
    <w:rsid w:val="008F566A"/>
    <w:rsid w:val="008F5729"/>
    <w:rsid w:val="008F591C"/>
    <w:rsid w:val="008F5FF1"/>
    <w:rsid w:val="008F66CE"/>
    <w:rsid w:val="008F6AF0"/>
    <w:rsid w:val="008F7077"/>
    <w:rsid w:val="009002EA"/>
    <w:rsid w:val="00900713"/>
    <w:rsid w:val="00901166"/>
    <w:rsid w:val="0090177A"/>
    <w:rsid w:val="00901F6D"/>
    <w:rsid w:val="00902290"/>
    <w:rsid w:val="0090280B"/>
    <w:rsid w:val="00902975"/>
    <w:rsid w:val="00902C97"/>
    <w:rsid w:val="00903552"/>
    <w:rsid w:val="009040F6"/>
    <w:rsid w:val="00904213"/>
    <w:rsid w:val="009055FC"/>
    <w:rsid w:val="00905627"/>
    <w:rsid w:val="00905A41"/>
    <w:rsid w:val="00905DDC"/>
    <w:rsid w:val="00906608"/>
    <w:rsid w:val="00906BC9"/>
    <w:rsid w:val="00906C6E"/>
    <w:rsid w:val="00906D40"/>
    <w:rsid w:val="00907150"/>
    <w:rsid w:val="00907711"/>
    <w:rsid w:val="00907C0F"/>
    <w:rsid w:val="00910238"/>
    <w:rsid w:val="00910761"/>
    <w:rsid w:val="00910EC6"/>
    <w:rsid w:val="009114FF"/>
    <w:rsid w:val="009118B7"/>
    <w:rsid w:val="009128DA"/>
    <w:rsid w:val="0091299B"/>
    <w:rsid w:val="00912E6F"/>
    <w:rsid w:val="00913043"/>
    <w:rsid w:val="00914853"/>
    <w:rsid w:val="009151A2"/>
    <w:rsid w:val="00915D91"/>
    <w:rsid w:val="009160D2"/>
    <w:rsid w:val="0091615D"/>
    <w:rsid w:val="009163C1"/>
    <w:rsid w:val="009168DE"/>
    <w:rsid w:val="00916F5E"/>
    <w:rsid w:val="0091718D"/>
    <w:rsid w:val="0091719F"/>
    <w:rsid w:val="0091797D"/>
    <w:rsid w:val="00920054"/>
    <w:rsid w:val="00920147"/>
    <w:rsid w:val="00920BAB"/>
    <w:rsid w:val="00920C6E"/>
    <w:rsid w:val="00921080"/>
    <w:rsid w:val="00921620"/>
    <w:rsid w:val="0092197C"/>
    <w:rsid w:val="00921BFC"/>
    <w:rsid w:val="00921F7F"/>
    <w:rsid w:val="00922C8C"/>
    <w:rsid w:val="009231FB"/>
    <w:rsid w:val="00923C4D"/>
    <w:rsid w:val="00923F13"/>
    <w:rsid w:val="00924365"/>
    <w:rsid w:val="009245CD"/>
    <w:rsid w:val="0092477F"/>
    <w:rsid w:val="00924FB4"/>
    <w:rsid w:val="00925064"/>
    <w:rsid w:val="0092563E"/>
    <w:rsid w:val="00925900"/>
    <w:rsid w:val="009269D4"/>
    <w:rsid w:val="009270B2"/>
    <w:rsid w:val="009306ED"/>
    <w:rsid w:val="00931231"/>
    <w:rsid w:val="00931ADA"/>
    <w:rsid w:val="00931B93"/>
    <w:rsid w:val="00931BDF"/>
    <w:rsid w:val="00931F85"/>
    <w:rsid w:val="009321C6"/>
    <w:rsid w:val="00932785"/>
    <w:rsid w:val="00932C41"/>
    <w:rsid w:val="00932D82"/>
    <w:rsid w:val="0093308C"/>
    <w:rsid w:val="00933481"/>
    <w:rsid w:val="00933766"/>
    <w:rsid w:val="0093389C"/>
    <w:rsid w:val="00933A1D"/>
    <w:rsid w:val="00933C1C"/>
    <w:rsid w:val="009341F8"/>
    <w:rsid w:val="00934641"/>
    <w:rsid w:val="00934980"/>
    <w:rsid w:val="00934AE3"/>
    <w:rsid w:val="00935492"/>
    <w:rsid w:val="00935507"/>
    <w:rsid w:val="0093554D"/>
    <w:rsid w:val="00935C45"/>
    <w:rsid w:val="009361CD"/>
    <w:rsid w:val="00936A90"/>
    <w:rsid w:val="00936DBC"/>
    <w:rsid w:val="00936EFE"/>
    <w:rsid w:val="00937021"/>
    <w:rsid w:val="009374A0"/>
    <w:rsid w:val="00937999"/>
    <w:rsid w:val="00940350"/>
    <w:rsid w:val="00940F75"/>
    <w:rsid w:val="009411EB"/>
    <w:rsid w:val="0094136E"/>
    <w:rsid w:val="00941602"/>
    <w:rsid w:val="00941909"/>
    <w:rsid w:val="00941C70"/>
    <w:rsid w:val="00942618"/>
    <w:rsid w:val="00942AFA"/>
    <w:rsid w:val="009431AC"/>
    <w:rsid w:val="00943206"/>
    <w:rsid w:val="009442F5"/>
    <w:rsid w:val="00944359"/>
    <w:rsid w:val="00944C7B"/>
    <w:rsid w:val="00945199"/>
    <w:rsid w:val="00945AE1"/>
    <w:rsid w:val="0094644B"/>
    <w:rsid w:val="009474A5"/>
    <w:rsid w:val="00947C24"/>
    <w:rsid w:val="00947C93"/>
    <w:rsid w:val="00947E9E"/>
    <w:rsid w:val="00947F7B"/>
    <w:rsid w:val="00950030"/>
    <w:rsid w:val="0095043D"/>
    <w:rsid w:val="0095082D"/>
    <w:rsid w:val="009508F8"/>
    <w:rsid w:val="00950913"/>
    <w:rsid w:val="00951041"/>
    <w:rsid w:val="0095155D"/>
    <w:rsid w:val="00952494"/>
    <w:rsid w:val="009525D9"/>
    <w:rsid w:val="0095287B"/>
    <w:rsid w:val="009529E8"/>
    <w:rsid w:val="00953605"/>
    <w:rsid w:val="009542A3"/>
    <w:rsid w:val="009543EB"/>
    <w:rsid w:val="0095459D"/>
    <w:rsid w:val="00955103"/>
    <w:rsid w:val="009555A6"/>
    <w:rsid w:val="0095599E"/>
    <w:rsid w:val="00955D96"/>
    <w:rsid w:val="0095725C"/>
    <w:rsid w:val="00960D5A"/>
    <w:rsid w:val="009617A9"/>
    <w:rsid w:val="00961E35"/>
    <w:rsid w:val="009632EE"/>
    <w:rsid w:val="00963954"/>
    <w:rsid w:val="00963973"/>
    <w:rsid w:val="00963BC6"/>
    <w:rsid w:val="009643AB"/>
    <w:rsid w:val="00964559"/>
    <w:rsid w:val="00964686"/>
    <w:rsid w:val="00964C5E"/>
    <w:rsid w:val="00964CEE"/>
    <w:rsid w:val="009651CB"/>
    <w:rsid w:val="00966250"/>
    <w:rsid w:val="00966615"/>
    <w:rsid w:val="00966703"/>
    <w:rsid w:val="00967309"/>
    <w:rsid w:val="00967410"/>
    <w:rsid w:val="0097170E"/>
    <w:rsid w:val="00971FCD"/>
    <w:rsid w:val="009721FE"/>
    <w:rsid w:val="009728F2"/>
    <w:rsid w:val="00972A46"/>
    <w:rsid w:val="00972C9B"/>
    <w:rsid w:val="0097312D"/>
    <w:rsid w:val="00973555"/>
    <w:rsid w:val="0097355D"/>
    <w:rsid w:val="00973B79"/>
    <w:rsid w:val="00973C19"/>
    <w:rsid w:val="0097401B"/>
    <w:rsid w:val="00974822"/>
    <w:rsid w:val="009749BB"/>
    <w:rsid w:val="00974AE4"/>
    <w:rsid w:val="00974F0D"/>
    <w:rsid w:val="00975DD6"/>
    <w:rsid w:val="0097669F"/>
    <w:rsid w:val="0097691A"/>
    <w:rsid w:val="009769F2"/>
    <w:rsid w:val="00976EAE"/>
    <w:rsid w:val="00977189"/>
    <w:rsid w:val="0098035E"/>
    <w:rsid w:val="00980A38"/>
    <w:rsid w:val="00980AD8"/>
    <w:rsid w:val="00980D70"/>
    <w:rsid w:val="00980EC1"/>
    <w:rsid w:val="00981C7E"/>
    <w:rsid w:val="00982B3B"/>
    <w:rsid w:val="009836B0"/>
    <w:rsid w:val="009839D4"/>
    <w:rsid w:val="00983A75"/>
    <w:rsid w:val="0098449C"/>
    <w:rsid w:val="009844C3"/>
    <w:rsid w:val="009846D9"/>
    <w:rsid w:val="00984B5B"/>
    <w:rsid w:val="00984D8C"/>
    <w:rsid w:val="00984DFF"/>
    <w:rsid w:val="0098500D"/>
    <w:rsid w:val="00985B6E"/>
    <w:rsid w:val="00985C81"/>
    <w:rsid w:val="00986162"/>
    <w:rsid w:val="00986441"/>
    <w:rsid w:val="009864D9"/>
    <w:rsid w:val="0098671B"/>
    <w:rsid w:val="00987010"/>
    <w:rsid w:val="009873E2"/>
    <w:rsid w:val="00987983"/>
    <w:rsid w:val="00987EAC"/>
    <w:rsid w:val="0099053D"/>
    <w:rsid w:val="00992331"/>
    <w:rsid w:val="00992405"/>
    <w:rsid w:val="00992D41"/>
    <w:rsid w:val="00992FC6"/>
    <w:rsid w:val="00993437"/>
    <w:rsid w:val="0099353B"/>
    <w:rsid w:val="00993BD2"/>
    <w:rsid w:val="0099477C"/>
    <w:rsid w:val="00994CA2"/>
    <w:rsid w:val="0099553F"/>
    <w:rsid w:val="0099562E"/>
    <w:rsid w:val="00995886"/>
    <w:rsid w:val="00995AFC"/>
    <w:rsid w:val="00995B7F"/>
    <w:rsid w:val="00995CAD"/>
    <w:rsid w:val="00995E7B"/>
    <w:rsid w:val="00995EC8"/>
    <w:rsid w:val="00996411"/>
    <w:rsid w:val="009979ED"/>
    <w:rsid w:val="00997DA8"/>
    <w:rsid w:val="009A0551"/>
    <w:rsid w:val="009A0600"/>
    <w:rsid w:val="009A07AE"/>
    <w:rsid w:val="009A09EB"/>
    <w:rsid w:val="009A11CB"/>
    <w:rsid w:val="009A180E"/>
    <w:rsid w:val="009A198B"/>
    <w:rsid w:val="009A2ACE"/>
    <w:rsid w:val="009A31D6"/>
    <w:rsid w:val="009A3E47"/>
    <w:rsid w:val="009A49A0"/>
    <w:rsid w:val="009A4A96"/>
    <w:rsid w:val="009A4DF0"/>
    <w:rsid w:val="009A5014"/>
    <w:rsid w:val="009A54B7"/>
    <w:rsid w:val="009A6351"/>
    <w:rsid w:val="009A6F08"/>
    <w:rsid w:val="009A6FEB"/>
    <w:rsid w:val="009A7D23"/>
    <w:rsid w:val="009A7E94"/>
    <w:rsid w:val="009B004B"/>
    <w:rsid w:val="009B0541"/>
    <w:rsid w:val="009B16D8"/>
    <w:rsid w:val="009B200F"/>
    <w:rsid w:val="009B20B9"/>
    <w:rsid w:val="009B20E5"/>
    <w:rsid w:val="009B219B"/>
    <w:rsid w:val="009B2236"/>
    <w:rsid w:val="009B29CC"/>
    <w:rsid w:val="009B2E27"/>
    <w:rsid w:val="009B2F78"/>
    <w:rsid w:val="009B3ACD"/>
    <w:rsid w:val="009B3EA1"/>
    <w:rsid w:val="009B4B64"/>
    <w:rsid w:val="009B5BA0"/>
    <w:rsid w:val="009B6475"/>
    <w:rsid w:val="009B6C50"/>
    <w:rsid w:val="009B7217"/>
    <w:rsid w:val="009B7500"/>
    <w:rsid w:val="009C14EA"/>
    <w:rsid w:val="009C1AA4"/>
    <w:rsid w:val="009C1BC8"/>
    <w:rsid w:val="009C1F7E"/>
    <w:rsid w:val="009C1F9F"/>
    <w:rsid w:val="009C3192"/>
    <w:rsid w:val="009C330C"/>
    <w:rsid w:val="009C36A3"/>
    <w:rsid w:val="009C3EF7"/>
    <w:rsid w:val="009C46F5"/>
    <w:rsid w:val="009C5067"/>
    <w:rsid w:val="009C5668"/>
    <w:rsid w:val="009C6113"/>
    <w:rsid w:val="009C6CBA"/>
    <w:rsid w:val="009C7006"/>
    <w:rsid w:val="009C7289"/>
    <w:rsid w:val="009C78D8"/>
    <w:rsid w:val="009D16DF"/>
    <w:rsid w:val="009D2023"/>
    <w:rsid w:val="009D2336"/>
    <w:rsid w:val="009D2870"/>
    <w:rsid w:val="009D3622"/>
    <w:rsid w:val="009D4026"/>
    <w:rsid w:val="009D4518"/>
    <w:rsid w:val="009D461D"/>
    <w:rsid w:val="009D4871"/>
    <w:rsid w:val="009D4D70"/>
    <w:rsid w:val="009D4D99"/>
    <w:rsid w:val="009D4FB4"/>
    <w:rsid w:val="009D62D0"/>
    <w:rsid w:val="009D645D"/>
    <w:rsid w:val="009D70FB"/>
    <w:rsid w:val="009E00A4"/>
    <w:rsid w:val="009E0FB0"/>
    <w:rsid w:val="009E16E7"/>
    <w:rsid w:val="009E186E"/>
    <w:rsid w:val="009E2175"/>
    <w:rsid w:val="009E2ADF"/>
    <w:rsid w:val="009E3034"/>
    <w:rsid w:val="009E349B"/>
    <w:rsid w:val="009E3663"/>
    <w:rsid w:val="009E3A00"/>
    <w:rsid w:val="009E3D57"/>
    <w:rsid w:val="009E4BE8"/>
    <w:rsid w:val="009E5B31"/>
    <w:rsid w:val="009E5E9F"/>
    <w:rsid w:val="009E63DE"/>
    <w:rsid w:val="009E6791"/>
    <w:rsid w:val="009E68CF"/>
    <w:rsid w:val="009E6992"/>
    <w:rsid w:val="009E6B35"/>
    <w:rsid w:val="009E7076"/>
    <w:rsid w:val="009F0005"/>
    <w:rsid w:val="009F00CB"/>
    <w:rsid w:val="009F08EF"/>
    <w:rsid w:val="009F0C34"/>
    <w:rsid w:val="009F0D65"/>
    <w:rsid w:val="009F0F9B"/>
    <w:rsid w:val="009F17DC"/>
    <w:rsid w:val="009F295B"/>
    <w:rsid w:val="009F2D2D"/>
    <w:rsid w:val="009F2F2B"/>
    <w:rsid w:val="009F3D39"/>
    <w:rsid w:val="009F400F"/>
    <w:rsid w:val="009F4134"/>
    <w:rsid w:val="009F43C7"/>
    <w:rsid w:val="009F46B7"/>
    <w:rsid w:val="009F4D86"/>
    <w:rsid w:val="009F5506"/>
    <w:rsid w:val="009F5985"/>
    <w:rsid w:val="009F66E7"/>
    <w:rsid w:val="009F6844"/>
    <w:rsid w:val="009F6EB0"/>
    <w:rsid w:val="009F7319"/>
    <w:rsid w:val="009F7390"/>
    <w:rsid w:val="009F79A6"/>
    <w:rsid w:val="009F7C77"/>
    <w:rsid w:val="00A00501"/>
    <w:rsid w:val="00A00ADB"/>
    <w:rsid w:val="00A01027"/>
    <w:rsid w:val="00A01257"/>
    <w:rsid w:val="00A017BC"/>
    <w:rsid w:val="00A01EBB"/>
    <w:rsid w:val="00A03588"/>
    <w:rsid w:val="00A036F7"/>
    <w:rsid w:val="00A04A21"/>
    <w:rsid w:val="00A04E4C"/>
    <w:rsid w:val="00A055E3"/>
    <w:rsid w:val="00A06557"/>
    <w:rsid w:val="00A07211"/>
    <w:rsid w:val="00A07367"/>
    <w:rsid w:val="00A07420"/>
    <w:rsid w:val="00A07F82"/>
    <w:rsid w:val="00A103F5"/>
    <w:rsid w:val="00A10456"/>
    <w:rsid w:val="00A11478"/>
    <w:rsid w:val="00A117F4"/>
    <w:rsid w:val="00A1246B"/>
    <w:rsid w:val="00A12537"/>
    <w:rsid w:val="00A12729"/>
    <w:rsid w:val="00A12BCE"/>
    <w:rsid w:val="00A1312D"/>
    <w:rsid w:val="00A13144"/>
    <w:rsid w:val="00A14B9A"/>
    <w:rsid w:val="00A14C0B"/>
    <w:rsid w:val="00A15CCE"/>
    <w:rsid w:val="00A15D6C"/>
    <w:rsid w:val="00A16203"/>
    <w:rsid w:val="00A16BE1"/>
    <w:rsid w:val="00A1743A"/>
    <w:rsid w:val="00A179A5"/>
    <w:rsid w:val="00A17CF5"/>
    <w:rsid w:val="00A20163"/>
    <w:rsid w:val="00A202DE"/>
    <w:rsid w:val="00A204CC"/>
    <w:rsid w:val="00A2060E"/>
    <w:rsid w:val="00A21013"/>
    <w:rsid w:val="00A2115F"/>
    <w:rsid w:val="00A22C4D"/>
    <w:rsid w:val="00A233C5"/>
    <w:rsid w:val="00A238BA"/>
    <w:rsid w:val="00A23E41"/>
    <w:rsid w:val="00A2419E"/>
    <w:rsid w:val="00A242E0"/>
    <w:rsid w:val="00A24362"/>
    <w:rsid w:val="00A25ECB"/>
    <w:rsid w:val="00A26434"/>
    <w:rsid w:val="00A26656"/>
    <w:rsid w:val="00A26E32"/>
    <w:rsid w:val="00A27273"/>
    <w:rsid w:val="00A27BB5"/>
    <w:rsid w:val="00A30399"/>
    <w:rsid w:val="00A305B0"/>
    <w:rsid w:val="00A30ADF"/>
    <w:rsid w:val="00A30CC8"/>
    <w:rsid w:val="00A31773"/>
    <w:rsid w:val="00A317C7"/>
    <w:rsid w:val="00A31B57"/>
    <w:rsid w:val="00A31CFD"/>
    <w:rsid w:val="00A31FD3"/>
    <w:rsid w:val="00A323FD"/>
    <w:rsid w:val="00A326D2"/>
    <w:rsid w:val="00A3288B"/>
    <w:rsid w:val="00A330B0"/>
    <w:rsid w:val="00A33860"/>
    <w:rsid w:val="00A33A3E"/>
    <w:rsid w:val="00A341FB"/>
    <w:rsid w:val="00A34780"/>
    <w:rsid w:val="00A34FCE"/>
    <w:rsid w:val="00A3509E"/>
    <w:rsid w:val="00A363C0"/>
    <w:rsid w:val="00A363D4"/>
    <w:rsid w:val="00A36EEB"/>
    <w:rsid w:val="00A37073"/>
    <w:rsid w:val="00A370E3"/>
    <w:rsid w:val="00A37118"/>
    <w:rsid w:val="00A37441"/>
    <w:rsid w:val="00A4000E"/>
    <w:rsid w:val="00A4038A"/>
    <w:rsid w:val="00A4133F"/>
    <w:rsid w:val="00A41813"/>
    <w:rsid w:val="00A42890"/>
    <w:rsid w:val="00A43071"/>
    <w:rsid w:val="00A43295"/>
    <w:rsid w:val="00A43784"/>
    <w:rsid w:val="00A43EBA"/>
    <w:rsid w:val="00A443E9"/>
    <w:rsid w:val="00A454EB"/>
    <w:rsid w:val="00A45CAC"/>
    <w:rsid w:val="00A46057"/>
    <w:rsid w:val="00A46068"/>
    <w:rsid w:val="00A4616D"/>
    <w:rsid w:val="00A4636C"/>
    <w:rsid w:val="00A46E9E"/>
    <w:rsid w:val="00A472BD"/>
    <w:rsid w:val="00A476CA"/>
    <w:rsid w:val="00A47981"/>
    <w:rsid w:val="00A47B0D"/>
    <w:rsid w:val="00A47DF7"/>
    <w:rsid w:val="00A519D7"/>
    <w:rsid w:val="00A5212B"/>
    <w:rsid w:val="00A52BB1"/>
    <w:rsid w:val="00A53495"/>
    <w:rsid w:val="00A53630"/>
    <w:rsid w:val="00A53BFB"/>
    <w:rsid w:val="00A53F8F"/>
    <w:rsid w:val="00A544ED"/>
    <w:rsid w:val="00A54C67"/>
    <w:rsid w:val="00A54D84"/>
    <w:rsid w:val="00A54EE6"/>
    <w:rsid w:val="00A55141"/>
    <w:rsid w:val="00A5572E"/>
    <w:rsid w:val="00A557F0"/>
    <w:rsid w:val="00A55C88"/>
    <w:rsid w:val="00A55FDE"/>
    <w:rsid w:val="00A563B2"/>
    <w:rsid w:val="00A56EB1"/>
    <w:rsid w:val="00A57309"/>
    <w:rsid w:val="00A57E5A"/>
    <w:rsid w:val="00A609E0"/>
    <w:rsid w:val="00A610A3"/>
    <w:rsid w:val="00A61782"/>
    <w:rsid w:val="00A619D4"/>
    <w:rsid w:val="00A61DA9"/>
    <w:rsid w:val="00A626BE"/>
    <w:rsid w:val="00A629C1"/>
    <w:rsid w:val="00A632D1"/>
    <w:rsid w:val="00A63365"/>
    <w:rsid w:val="00A636A3"/>
    <w:rsid w:val="00A636D0"/>
    <w:rsid w:val="00A6399F"/>
    <w:rsid w:val="00A6410F"/>
    <w:rsid w:val="00A64795"/>
    <w:rsid w:val="00A65240"/>
    <w:rsid w:val="00A65DC0"/>
    <w:rsid w:val="00A65E2E"/>
    <w:rsid w:val="00A66392"/>
    <w:rsid w:val="00A663E0"/>
    <w:rsid w:val="00A66753"/>
    <w:rsid w:val="00A667CF"/>
    <w:rsid w:val="00A66919"/>
    <w:rsid w:val="00A66A75"/>
    <w:rsid w:val="00A674C9"/>
    <w:rsid w:val="00A6783C"/>
    <w:rsid w:val="00A678A0"/>
    <w:rsid w:val="00A7044C"/>
    <w:rsid w:val="00A70A4E"/>
    <w:rsid w:val="00A714D9"/>
    <w:rsid w:val="00A719B9"/>
    <w:rsid w:val="00A71A06"/>
    <w:rsid w:val="00A71DC6"/>
    <w:rsid w:val="00A721C0"/>
    <w:rsid w:val="00A73153"/>
    <w:rsid w:val="00A73881"/>
    <w:rsid w:val="00A74728"/>
    <w:rsid w:val="00A747A9"/>
    <w:rsid w:val="00A74B90"/>
    <w:rsid w:val="00A74E8D"/>
    <w:rsid w:val="00A75AE6"/>
    <w:rsid w:val="00A7605A"/>
    <w:rsid w:val="00A7684C"/>
    <w:rsid w:val="00A76E0A"/>
    <w:rsid w:val="00A77113"/>
    <w:rsid w:val="00A773A1"/>
    <w:rsid w:val="00A774FA"/>
    <w:rsid w:val="00A77E3E"/>
    <w:rsid w:val="00A802F8"/>
    <w:rsid w:val="00A803D1"/>
    <w:rsid w:val="00A80C85"/>
    <w:rsid w:val="00A81C34"/>
    <w:rsid w:val="00A81C43"/>
    <w:rsid w:val="00A81E27"/>
    <w:rsid w:val="00A81F91"/>
    <w:rsid w:val="00A82863"/>
    <w:rsid w:val="00A82D43"/>
    <w:rsid w:val="00A84430"/>
    <w:rsid w:val="00A846C7"/>
    <w:rsid w:val="00A849F6"/>
    <w:rsid w:val="00A8520E"/>
    <w:rsid w:val="00A857B5"/>
    <w:rsid w:val="00A85C8E"/>
    <w:rsid w:val="00A8608B"/>
    <w:rsid w:val="00A862F3"/>
    <w:rsid w:val="00A86319"/>
    <w:rsid w:val="00A8633A"/>
    <w:rsid w:val="00A86828"/>
    <w:rsid w:val="00A86E2F"/>
    <w:rsid w:val="00A87372"/>
    <w:rsid w:val="00A879C5"/>
    <w:rsid w:val="00A905DF"/>
    <w:rsid w:val="00A9074F"/>
    <w:rsid w:val="00A90DF1"/>
    <w:rsid w:val="00A910E5"/>
    <w:rsid w:val="00A9173B"/>
    <w:rsid w:val="00A93451"/>
    <w:rsid w:val="00A934FF"/>
    <w:rsid w:val="00A935F5"/>
    <w:rsid w:val="00A93752"/>
    <w:rsid w:val="00A939CE"/>
    <w:rsid w:val="00A93AFA"/>
    <w:rsid w:val="00A943FA"/>
    <w:rsid w:val="00A94767"/>
    <w:rsid w:val="00A947CE"/>
    <w:rsid w:val="00A951FD"/>
    <w:rsid w:val="00A953F1"/>
    <w:rsid w:val="00A95ADD"/>
    <w:rsid w:val="00A95CE1"/>
    <w:rsid w:val="00A9691E"/>
    <w:rsid w:val="00A96C35"/>
    <w:rsid w:val="00A96EBD"/>
    <w:rsid w:val="00A9717C"/>
    <w:rsid w:val="00AA011A"/>
    <w:rsid w:val="00AA0239"/>
    <w:rsid w:val="00AA046E"/>
    <w:rsid w:val="00AA0C93"/>
    <w:rsid w:val="00AA0CA5"/>
    <w:rsid w:val="00AA1172"/>
    <w:rsid w:val="00AA1B44"/>
    <w:rsid w:val="00AA1ED7"/>
    <w:rsid w:val="00AA2095"/>
    <w:rsid w:val="00AA27E5"/>
    <w:rsid w:val="00AA41DA"/>
    <w:rsid w:val="00AA47AE"/>
    <w:rsid w:val="00AA5B34"/>
    <w:rsid w:val="00AA5BC1"/>
    <w:rsid w:val="00AA5CA7"/>
    <w:rsid w:val="00AA5DC6"/>
    <w:rsid w:val="00AA5E02"/>
    <w:rsid w:val="00AA6A32"/>
    <w:rsid w:val="00AA6DE5"/>
    <w:rsid w:val="00AA77BA"/>
    <w:rsid w:val="00AB0DA9"/>
    <w:rsid w:val="00AB1341"/>
    <w:rsid w:val="00AB18CB"/>
    <w:rsid w:val="00AB1DD2"/>
    <w:rsid w:val="00AB1F3B"/>
    <w:rsid w:val="00AB258C"/>
    <w:rsid w:val="00AB2B38"/>
    <w:rsid w:val="00AB2D7D"/>
    <w:rsid w:val="00AB3379"/>
    <w:rsid w:val="00AB35B4"/>
    <w:rsid w:val="00AB3B5C"/>
    <w:rsid w:val="00AB4654"/>
    <w:rsid w:val="00AB5343"/>
    <w:rsid w:val="00AB5AF7"/>
    <w:rsid w:val="00AB6055"/>
    <w:rsid w:val="00AB62C1"/>
    <w:rsid w:val="00AB710B"/>
    <w:rsid w:val="00AB7B77"/>
    <w:rsid w:val="00AC0F1B"/>
    <w:rsid w:val="00AC1048"/>
    <w:rsid w:val="00AC116F"/>
    <w:rsid w:val="00AC13A1"/>
    <w:rsid w:val="00AC1488"/>
    <w:rsid w:val="00AC1E97"/>
    <w:rsid w:val="00AC2108"/>
    <w:rsid w:val="00AC210B"/>
    <w:rsid w:val="00AC27F6"/>
    <w:rsid w:val="00AC33FB"/>
    <w:rsid w:val="00AC3F4B"/>
    <w:rsid w:val="00AC47BF"/>
    <w:rsid w:val="00AC50F6"/>
    <w:rsid w:val="00AC5DCE"/>
    <w:rsid w:val="00AC647A"/>
    <w:rsid w:val="00AC65A4"/>
    <w:rsid w:val="00AC6AA2"/>
    <w:rsid w:val="00AC6BA7"/>
    <w:rsid w:val="00AC6E5F"/>
    <w:rsid w:val="00AC7B54"/>
    <w:rsid w:val="00AD00FE"/>
    <w:rsid w:val="00AD032D"/>
    <w:rsid w:val="00AD0492"/>
    <w:rsid w:val="00AD0598"/>
    <w:rsid w:val="00AD0844"/>
    <w:rsid w:val="00AD0AA4"/>
    <w:rsid w:val="00AD0C84"/>
    <w:rsid w:val="00AD152D"/>
    <w:rsid w:val="00AD2654"/>
    <w:rsid w:val="00AD2B28"/>
    <w:rsid w:val="00AD2D22"/>
    <w:rsid w:val="00AD2E0F"/>
    <w:rsid w:val="00AD3796"/>
    <w:rsid w:val="00AD3AB0"/>
    <w:rsid w:val="00AD3BD5"/>
    <w:rsid w:val="00AD4D9C"/>
    <w:rsid w:val="00AD58D9"/>
    <w:rsid w:val="00AD6930"/>
    <w:rsid w:val="00AD6B0E"/>
    <w:rsid w:val="00AD6BB5"/>
    <w:rsid w:val="00AD6C95"/>
    <w:rsid w:val="00AD6F46"/>
    <w:rsid w:val="00AD73C8"/>
    <w:rsid w:val="00AD792D"/>
    <w:rsid w:val="00AE064A"/>
    <w:rsid w:val="00AE092B"/>
    <w:rsid w:val="00AE1390"/>
    <w:rsid w:val="00AE1734"/>
    <w:rsid w:val="00AE1D22"/>
    <w:rsid w:val="00AE2117"/>
    <w:rsid w:val="00AE2172"/>
    <w:rsid w:val="00AE3CAA"/>
    <w:rsid w:val="00AE3E82"/>
    <w:rsid w:val="00AE4445"/>
    <w:rsid w:val="00AE4478"/>
    <w:rsid w:val="00AE4C5C"/>
    <w:rsid w:val="00AE501E"/>
    <w:rsid w:val="00AE61A1"/>
    <w:rsid w:val="00AE6B09"/>
    <w:rsid w:val="00AE7834"/>
    <w:rsid w:val="00AE7DA3"/>
    <w:rsid w:val="00AE7DD6"/>
    <w:rsid w:val="00AF011D"/>
    <w:rsid w:val="00AF07E6"/>
    <w:rsid w:val="00AF0869"/>
    <w:rsid w:val="00AF0933"/>
    <w:rsid w:val="00AF10C2"/>
    <w:rsid w:val="00AF14B6"/>
    <w:rsid w:val="00AF1854"/>
    <w:rsid w:val="00AF1C7E"/>
    <w:rsid w:val="00AF1D5B"/>
    <w:rsid w:val="00AF26F3"/>
    <w:rsid w:val="00AF280A"/>
    <w:rsid w:val="00AF2A5A"/>
    <w:rsid w:val="00AF2A93"/>
    <w:rsid w:val="00AF3086"/>
    <w:rsid w:val="00AF30F0"/>
    <w:rsid w:val="00AF3CC5"/>
    <w:rsid w:val="00AF4847"/>
    <w:rsid w:val="00AF4C0D"/>
    <w:rsid w:val="00AF502A"/>
    <w:rsid w:val="00AF5AB7"/>
    <w:rsid w:val="00AF6035"/>
    <w:rsid w:val="00AF6B6E"/>
    <w:rsid w:val="00AF6F34"/>
    <w:rsid w:val="00AF784C"/>
    <w:rsid w:val="00AF7AED"/>
    <w:rsid w:val="00B004AE"/>
    <w:rsid w:val="00B005D6"/>
    <w:rsid w:val="00B0079B"/>
    <w:rsid w:val="00B00E8D"/>
    <w:rsid w:val="00B01433"/>
    <w:rsid w:val="00B01FEA"/>
    <w:rsid w:val="00B02255"/>
    <w:rsid w:val="00B02290"/>
    <w:rsid w:val="00B02837"/>
    <w:rsid w:val="00B02905"/>
    <w:rsid w:val="00B03169"/>
    <w:rsid w:val="00B035AE"/>
    <w:rsid w:val="00B0385D"/>
    <w:rsid w:val="00B03968"/>
    <w:rsid w:val="00B039E1"/>
    <w:rsid w:val="00B03C12"/>
    <w:rsid w:val="00B03FF9"/>
    <w:rsid w:val="00B0407B"/>
    <w:rsid w:val="00B043A5"/>
    <w:rsid w:val="00B051BA"/>
    <w:rsid w:val="00B0529F"/>
    <w:rsid w:val="00B052D0"/>
    <w:rsid w:val="00B062F2"/>
    <w:rsid w:val="00B0731D"/>
    <w:rsid w:val="00B07822"/>
    <w:rsid w:val="00B07E62"/>
    <w:rsid w:val="00B109F8"/>
    <w:rsid w:val="00B10A39"/>
    <w:rsid w:val="00B10D9A"/>
    <w:rsid w:val="00B1133E"/>
    <w:rsid w:val="00B11596"/>
    <w:rsid w:val="00B117E0"/>
    <w:rsid w:val="00B11C8E"/>
    <w:rsid w:val="00B124DD"/>
    <w:rsid w:val="00B126CC"/>
    <w:rsid w:val="00B12897"/>
    <w:rsid w:val="00B12B89"/>
    <w:rsid w:val="00B12F87"/>
    <w:rsid w:val="00B1302E"/>
    <w:rsid w:val="00B13038"/>
    <w:rsid w:val="00B13424"/>
    <w:rsid w:val="00B139B4"/>
    <w:rsid w:val="00B13C2D"/>
    <w:rsid w:val="00B141BC"/>
    <w:rsid w:val="00B14EB8"/>
    <w:rsid w:val="00B15F72"/>
    <w:rsid w:val="00B1655E"/>
    <w:rsid w:val="00B17741"/>
    <w:rsid w:val="00B1779A"/>
    <w:rsid w:val="00B20AA8"/>
    <w:rsid w:val="00B20D7A"/>
    <w:rsid w:val="00B20EF0"/>
    <w:rsid w:val="00B210EE"/>
    <w:rsid w:val="00B2139C"/>
    <w:rsid w:val="00B21DD2"/>
    <w:rsid w:val="00B224FA"/>
    <w:rsid w:val="00B227F4"/>
    <w:rsid w:val="00B227FA"/>
    <w:rsid w:val="00B22A23"/>
    <w:rsid w:val="00B22D8A"/>
    <w:rsid w:val="00B231E1"/>
    <w:rsid w:val="00B24E9E"/>
    <w:rsid w:val="00B25278"/>
    <w:rsid w:val="00B25A69"/>
    <w:rsid w:val="00B263A1"/>
    <w:rsid w:val="00B26460"/>
    <w:rsid w:val="00B26A58"/>
    <w:rsid w:val="00B26ED4"/>
    <w:rsid w:val="00B27414"/>
    <w:rsid w:val="00B27FA7"/>
    <w:rsid w:val="00B30B4A"/>
    <w:rsid w:val="00B314B8"/>
    <w:rsid w:val="00B31510"/>
    <w:rsid w:val="00B319EC"/>
    <w:rsid w:val="00B31AE7"/>
    <w:rsid w:val="00B32FEF"/>
    <w:rsid w:val="00B3437A"/>
    <w:rsid w:val="00B347E4"/>
    <w:rsid w:val="00B348E6"/>
    <w:rsid w:val="00B36C87"/>
    <w:rsid w:val="00B370CA"/>
    <w:rsid w:val="00B3730A"/>
    <w:rsid w:val="00B37721"/>
    <w:rsid w:val="00B37DCD"/>
    <w:rsid w:val="00B4010B"/>
    <w:rsid w:val="00B403DE"/>
    <w:rsid w:val="00B40A40"/>
    <w:rsid w:val="00B4131A"/>
    <w:rsid w:val="00B41442"/>
    <w:rsid w:val="00B41BC8"/>
    <w:rsid w:val="00B425B3"/>
    <w:rsid w:val="00B4298C"/>
    <w:rsid w:val="00B42A40"/>
    <w:rsid w:val="00B435EE"/>
    <w:rsid w:val="00B4375B"/>
    <w:rsid w:val="00B4389A"/>
    <w:rsid w:val="00B43911"/>
    <w:rsid w:val="00B4567B"/>
    <w:rsid w:val="00B45E95"/>
    <w:rsid w:val="00B468E0"/>
    <w:rsid w:val="00B46E99"/>
    <w:rsid w:val="00B4706A"/>
    <w:rsid w:val="00B47463"/>
    <w:rsid w:val="00B47ABE"/>
    <w:rsid w:val="00B5031A"/>
    <w:rsid w:val="00B50AC2"/>
    <w:rsid w:val="00B50FEC"/>
    <w:rsid w:val="00B514FC"/>
    <w:rsid w:val="00B517EB"/>
    <w:rsid w:val="00B51882"/>
    <w:rsid w:val="00B518AB"/>
    <w:rsid w:val="00B51AC1"/>
    <w:rsid w:val="00B522A7"/>
    <w:rsid w:val="00B522C1"/>
    <w:rsid w:val="00B524BE"/>
    <w:rsid w:val="00B5287A"/>
    <w:rsid w:val="00B52A9B"/>
    <w:rsid w:val="00B52B23"/>
    <w:rsid w:val="00B53CE6"/>
    <w:rsid w:val="00B54065"/>
    <w:rsid w:val="00B55427"/>
    <w:rsid w:val="00B55933"/>
    <w:rsid w:val="00B55F1D"/>
    <w:rsid w:val="00B56548"/>
    <w:rsid w:val="00B567DF"/>
    <w:rsid w:val="00B56C12"/>
    <w:rsid w:val="00B56F0C"/>
    <w:rsid w:val="00B570CE"/>
    <w:rsid w:val="00B573F1"/>
    <w:rsid w:val="00B577EC"/>
    <w:rsid w:val="00B57895"/>
    <w:rsid w:val="00B60115"/>
    <w:rsid w:val="00B601A3"/>
    <w:rsid w:val="00B603E5"/>
    <w:rsid w:val="00B60D94"/>
    <w:rsid w:val="00B60FEC"/>
    <w:rsid w:val="00B61057"/>
    <w:rsid w:val="00B61085"/>
    <w:rsid w:val="00B61207"/>
    <w:rsid w:val="00B615D3"/>
    <w:rsid w:val="00B61B50"/>
    <w:rsid w:val="00B61FC2"/>
    <w:rsid w:val="00B620E8"/>
    <w:rsid w:val="00B621B6"/>
    <w:rsid w:val="00B6222B"/>
    <w:rsid w:val="00B62C0E"/>
    <w:rsid w:val="00B637FB"/>
    <w:rsid w:val="00B63873"/>
    <w:rsid w:val="00B63DE7"/>
    <w:rsid w:val="00B64461"/>
    <w:rsid w:val="00B65303"/>
    <w:rsid w:val="00B65532"/>
    <w:rsid w:val="00B65705"/>
    <w:rsid w:val="00B65E10"/>
    <w:rsid w:val="00B66035"/>
    <w:rsid w:val="00B70750"/>
    <w:rsid w:val="00B70B0B"/>
    <w:rsid w:val="00B70BB0"/>
    <w:rsid w:val="00B71436"/>
    <w:rsid w:val="00B723E8"/>
    <w:rsid w:val="00B727CA"/>
    <w:rsid w:val="00B72C09"/>
    <w:rsid w:val="00B72C85"/>
    <w:rsid w:val="00B73F4C"/>
    <w:rsid w:val="00B7445A"/>
    <w:rsid w:val="00B74B98"/>
    <w:rsid w:val="00B75D67"/>
    <w:rsid w:val="00B761C8"/>
    <w:rsid w:val="00B763B9"/>
    <w:rsid w:val="00B76AFD"/>
    <w:rsid w:val="00B76EEE"/>
    <w:rsid w:val="00B77847"/>
    <w:rsid w:val="00B77EB7"/>
    <w:rsid w:val="00B80AF6"/>
    <w:rsid w:val="00B80CDF"/>
    <w:rsid w:val="00B80F11"/>
    <w:rsid w:val="00B80F7E"/>
    <w:rsid w:val="00B81144"/>
    <w:rsid w:val="00B813EE"/>
    <w:rsid w:val="00B817A9"/>
    <w:rsid w:val="00B81B8C"/>
    <w:rsid w:val="00B82126"/>
    <w:rsid w:val="00B827BF"/>
    <w:rsid w:val="00B828DD"/>
    <w:rsid w:val="00B82EC9"/>
    <w:rsid w:val="00B834EC"/>
    <w:rsid w:val="00B83D9D"/>
    <w:rsid w:val="00B8444E"/>
    <w:rsid w:val="00B847EC"/>
    <w:rsid w:val="00B8484A"/>
    <w:rsid w:val="00B85C91"/>
    <w:rsid w:val="00B86062"/>
    <w:rsid w:val="00B86202"/>
    <w:rsid w:val="00B868BD"/>
    <w:rsid w:val="00B86B2C"/>
    <w:rsid w:val="00B870C0"/>
    <w:rsid w:val="00B87984"/>
    <w:rsid w:val="00B87CE1"/>
    <w:rsid w:val="00B9137F"/>
    <w:rsid w:val="00B91440"/>
    <w:rsid w:val="00B91B7A"/>
    <w:rsid w:val="00B921BE"/>
    <w:rsid w:val="00B923A3"/>
    <w:rsid w:val="00B92FDF"/>
    <w:rsid w:val="00B94476"/>
    <w:rsid w:val="00B94491"/>
    <w:rsid w:val="00B95132"/>
    <w:rsid w:val="00B9522C"/>
    <w:rsid w:val="00B95DE6"/>
    <w:rsid w:val="00B963CC"/>
    <w:rsid w:val="00B964E0"/>
    <w:rsid w:val="00B97516"/>
    <w:rsid w:val="00BA0761"/>
    <w:rsid w:val="00BA0AF5"/>
    <w:rsid w:val="00BA1040"/>
    <w:rsid w:val="00BA117B"/>
    <w:rsid w:val="00BA1F2E"/>
    <w:rsid w:val="00BA2500"/>
    <w:rsid w:val="00BA28C4"/>
    <w:rsid w:val="00BA35A9"/>
    <w:rsid w:val="00BA363F"/>
    <w:rsid w:val="00BA3C9F"/>
    <w:rsid w:val="00BA455F"/>
    <w:rsid w:val="00BA464E"/>
    <w:rsid w:val="00BA4CCD"/>
    <w:rsid w:val="00BA4EE9"/>
    <w:rsid w:val="00BA58D7"/>
    <w:rsid w:val="00BA5A22"/>
    <w:rsid w:val="00BA5C40"/>
    <w:rsid w:val="00BA6642"/>
    <w:rsid w:val="00BA6671"/>
    <w:rsid w:val="00BA6685"/>
    <w:rsid w:val="00BA6747"/>
    <w:rsid w:val="00BA68A5"/>
    <w:rsid w:val="00BA70B3"/>
    <w:rsid w:val="00BA76A4"/>
    <w:rsid w:val="00BA78FB"/>
    <w:rsid w:val="00BA7C5C"/>
    <w:rsid w:val="00BB01F1"/>
    <w:rsid w:val="00BB09A9"/>
    <w:rsid w:val="00BB0C26"/>
    <w:rsid w:val="00BB16AE"/>
    <w:rsid w:val="00BB1734"/>
    <w:rsid w:val="00BB1EB8"/>
    <w:rsid w:val="00BB200A"/>
    <w:rsid w:val="00BB2252"/>
    <w:rsid w:val="00BB242B"/>
    <w:rsid w:val="00BB25D3"/>
    <w:rsid w:val="00BB267D"/>
    <w:rsid w:val="00BB2A4A"/>
    <w:rsid w:val="00BB2E57"/>
    <w:rsid w:val="00BB3B7D"/>
    <w:rsid w:val="00BB3C69"/>
    <w:rsid w:val="00BB3CBB"/>
    <w:rsid w:val="00BB4392"/>
    <w:rsid w:val="00BB580B"/>
    <w:rsid w:val="00BB6365"/>
    <w:rsid w:val="00BB6E05"/>
    <w:rsid w:val="00BB7ABE"/>
    <w:rsid w:val="00BB7DF3"/>
    <w:rsid w:val="00BC0AE9"/>
    <w:rsid w:val="00BC0E0A"/>
    <w:rsid w:val="00BC105D"/>
    <w:rsid w:val="00BC278D"/>
    <w:rsid w:val="00BC38D8"/>
    <w:rsid w:val="00BC409F"/>
    <w:rsid w:val="00BC4692"/>
    <w:rsid w:val="00BC4F81"/>
    <w:rsid w:val="00BC5FF2"/>
    <w:rsid w:val="00BC73A5"/>
    <w:rsid w:val="00BC742D"/>
    <w:rsid w:val="00BC7AB8"/>
    <w:rsid w:val="00BC7E2E"/>
    <w:rsid w:val="00BC7F8D"/>
    <w:rsid w:val="00BC7FEB"/>
    <w:rsid w:val="00BD0B75"/>
    <w:rsid w:val="00BD108A"/>
    <w:rsid w:val="00BD1CAF"/>
    <w:rsid w:val="00BD257E"/>
    <w:rsid w:val="00BD3480"/>
    <w:rsid w:val="00BD3C03"/>
    <w:rsid w:val="00BD40CD"/>
    <w:rsid w:val="00BD4C6F"/>
    <w:rsid w:val="00BD5435"/>
    <w:rsid w:val="00BD5A52"/>
    <w:rsid w:val="00BD5B49"/>
    <w:rsid w:val="00BD6507"/>
    <w:rsid w:val="00BD69A2"/>
    <w:rsid w:val="00BD7864"/>
    <w:rsid w:val="00BE0192"/>
    <w:rsid w:val="00BE0CDB"/>
    <w:rsid w:val="00BE2686"/>
    <w:rsid w:val="00BE28FD"/>
    <w:rsid w:val="00BE2ADE"/>
    <w:rsid w:val="00BE3085"/>
    <w:rsid w:val="00BE3741"/>
    <w:rsid w:val="00BE6044"/>
    <w:rsid w:val="00BE618C"/>
    <w:rsid w:val="00BE683E"/>
    <w:rsid w:val="00BE6907"/>
    <w:rsid w:val="00BE6973"/>
    <w:rsid w:val="00BE69A5"/>
    <w:rsid w:val="00BE6BE5"/>
    <w:rsid w:val="00BE73C0"/>
    <w:rsid w:val="00BE74CE"/>
    <w:rsid w:val="00BF074F"/>
    <w:rsid w:val="00BF08D6"/>
    <w:rsid w:val="00BF0CD6"/>
    <w:rsid w:val="00BF0DD9"/>
    <w:rsid w:val="00BF13F8"/>
    <w:rsid w:val="00BF1AB1"/>
    <w:rsid w:val="00BF1C7C"/>
    <w:rsid w:val="00BF2238"/>
    <w:rsid w:val="00BF2496"/>
    <w:rsid w:val="00BF26BB"/>
    <w:rsid w:val="00BF2B2F"/>
    <w:rsid w:val="00BF2E44"/>
    <w:rsid w:val="00BF34EB"/>
    <w:rsid w:val="00BF3967"/>
    <w:rsid w:val="00BF399C"/>
    <w:rsid w:val="00BF3A60"/>
    <w:rsid w:val="00BF4120"/>
    <w:rsid w:val="00BF4865"/>
    <w:rsid w:val="00BF48AF"/>
    <w:rsid w:val="00BF5179"/>
    <w:rsid w:val="00BF56CC"/>
    <w:rsid w:val="00BF5FA7"/>
    <w:rsid w:val="00BF619D"/>
    <w:rsid w:val="00BF62D2"/>
    <w:rsid w:val="00BF69A1"/>
    <w:rsid w:val="00BF6F94"/>
    <w:rsid w:val="00BF72E8"/>
    <w:rsid w:val="00BF77FF"/>
    <w:rsid w:val="00BF7BF9"/>
    <w:rsid w:val="00C00669"/>
    <w:rsid w:val="00C009C2"/>
    <w:rsid w:val="00C00B31"/>
    <w:rsid w:val="00C00F91"/>
    <w:rsid w:val="00C013AB"/>
    <w:rsid w:val="00C01A48"/>
    <w:rsid w:val="00C024FF"/>
    <w:rsid w:val="00C03697"/>
    <w:rsid w:val="00C03CE7"/>
    <w:rsid w:val="00C03DE1"/>
    <w:rsid w:val="00C03F2A"/>
    <w:rsid w:val="00C0492A"/>
    <w:rsid w:val="00C04CC3"/>
    <w:rsid w:val="00C053EE"/>
    <w:rsid w:val="00C05EF8"/>
    <w:rsid w:val="00C069B1"/>
    <w:rsid w:val="00C07BC6"/>
    <w:rsid w:val="00C07CA6"/>
    <w:rsid w:val="00C07D24"/>
    <w:rsid w:val="00C1032B"/>
    <w:rsid w:val="00C10981"/>
    <w:rsid w:val="00C10B10"/>
    <w:rsid w:val="00C10BB0"/>
    <w:rsid w:val="00C114FC"/>
    <w:rsid w:val="00C11D08"/>
    <w:rsid w:val="00C11E0F"/>
    <w:rsid w:val="00C120EB"/>
    <w:rsid w:val="00C13015"/>
    <w:rsid w:val="00C13A0E"/>
    <w:rsid w:val="00C13BA8"/>
    <w:rsid w:val="00C142A3"/>
    <w:rsid w:val="00C1442B"/>
    <w:rsid w:val="00C14826"/>
    <w:rsid w:val="00C15380"/>
    <w:rsid w:val="00C1672C"/>
    <w:rsid w:val="00C169A4"/>
    <w:rsid w:val="00C173CC"/>
    <w:rsid w:val="00C17D4C"/>
    <w:rsid w:val="00C200E4"/>
    <w:rsid w:val="00C2074C"/>
    <w:rsid w:val="00C20BCB"/>
    <w:rsid w:val="00C20C75"/>
    <w:rsid w:val="00C211D8"/>
    <w:rsid w:val="00C21F12"/>
    <w:rsid w:val="00C22102"/>
    <w:rsid w:val="00C224D6"/>
    <w:rsid w:val="00C227F6"/>
    <w:rsid w:val="00C228A7"/>
    <w:rsid w:val="00C233AE"/>
    <w:rsid w:val="00C2398B"/>
    <w:rsid w:val="00C24CF6"/>
    <w:rsid w:val="00C250AC"/>
    <w:rsid w:val="00C250E4"/>
    <w:rsid w:val="00C25F98"/>
    <w:rsid w:val="00C26011"/>
    <w:rsid w:val="00C26A4C"/>
    <w:rsid w:val="00C302B2"/>
    <w:rsid w:val="00C30A8F"/>
    <w:rsid w:val="00C30C2E"/>
    <w:rsid w:val="00C31018"/>
    <w:rsid w:val="00C31060"/>
    <w:rsid w:val="00C31075"/>
    <w:rsid w:val="00C31D30"/>
    <w:rsid w:val="00C32010"/>
    <w:rsid w:val="00C32327"/>
    <w:rsid w:val="00C3236A"/>
    <w:rsid w:val="00C3336B"/>
    <w:rsid w:val="00C33387"/>
    <w:rsid w:val="00C333B2"/>
    <w:rsid w:val="00C3393F"/>
    <w:rsid w:val="00C33EE0"/>
    <w:rsid w:val="00C34275"/>
    <w:rsid w:val="00C348D5"/>
    <w:rsid w:val="00C3516E"/>
    <w:rsid w:val="00C35603"/>
    <w:rsid w:val="00C36C96"/>
    <w:rsid w:val="00C36F83"/>
    <w:rsid w:val="00C377C5"/>
    <w:rsid w:val="00C37941"/>
    <w:rsid w:val="00C37A7E"/>
    <w:rsid w:val="00C37E02"/>
    <w:rsid w:val="00C40909"/>
    <w:rsid w:val="00C411FF"/>
    <w:rsid w:val="00C423FF"/>
    <w:rsid w:val="00C424F8"/>
    <w:rsid w:val="00C4331D"/>
    <w:rsid w:val="00C4378B"/>
    <w:rsid w:val="00C4424F"/>
    <w:rsid w:val="00C45254"/>
    <w:rsid w:val="00C45DF9"/>
    <w:rsid w:val="00C45E37"/>
    <w:rsid w:val="00C464C8"/>
    <w:rsid w:val="00C46616"/>
    <w:rsid w:val="00C46792"/>
    <w:rsid w:val="00C4696B"/>
    <w:rsid w:val="00C469C2"/>
    <w:rsid w:val="00C471D9"/>
    <w:rsid w:val="00C477E0"/>
    <w:rsid w:val="00C47BDB"/>
    <w:rsid w:val="00C506D2"/>
    <w:rsid w:val="00C50A9C"/>
    <w:rsid w:val="00C51922"/>
    <w:rsid w:val="00C51A30"/>
    <w:rsid w:val="00C51F27"/>
    <w:rsid w:val="00C5227C"/>
    <w:rsid w:val="00C54913"/>
    <w:rsid w:val="00C54CAF"/>
    <w:rsid w:val="00C55656"/>
    <w:rsid w:val="00C557B1"/>
    <w:rsid w:val="00C55892"/>
    <w:rsid w:val="00C55A9B"/>
    <w:rsid w:val="00C560CA"/>
    <w:rsid w:val="00C56359"/>
    <w:rsid w:val="00C571CF"/>
    <w:rsid w:val="00C579C4"/>
    <w:rsid w:val="00C57ADA"/>
    <w:rsid w:val="00C57B21"/>
    <w:rsid w:val="00C57EE3"/>
    <w:rsid w:val="00C6028D"/>
    <w:rsid w:val="00C60B4E"/>
    <w:rsid w:val="00C61096"/>
    <w:rsid w:val="00C61338"/>
    <w:rsid w:val="00C6178B"/>
    <w:rsid w:val="00C617C4"/>
    <w:rsid w:val="00C6192C"/>
    <w:rsid w:val="00C620E8"/>
    <w:rsid w:val="00C621C7"/>
    <w:rsid w:val="00C62EB7"/>
    <w:rsid w:val="00C636C7"/>
    <w:rsid w:val="00C63B25"/>
    <w:rsid w:val="00C63E23"/>
    <w:rsid w:val="00C643CD"/>
    <w:rsid w:val="00C643E8"/>
    <w:rsid w:val="00C64AF1"/>
    <w:rsid w:val="00C64D59"/>
    <w:rsid w:val="00C64DB2"/>
    <w:rsid w:val="00C65005"/>
    <w:rsid w:val="00C65C0F"/>
    <w:rsid w:val="00C662AC"/>
    <w:rsid w:val="00C666C3"/>
    <w:rsid w:val="00C678A8"/>
    <w:rsid w:val="00C708BF"/>
    <w:rsid w:val="00C70924"/>
    <w:rsid w:val="00C70F35"/>
    <w:rsid w:val="00C71215"/>
    <w:rsid w:val="00C7172E"/>
    <w:rsid w:val="00C72089"/>
    <w:rsid w:val="00C7254E"/>
    <w:rsid w:val="00C7257F"/>
    <w:rsid w:val="00C731B9"/>
    <w:rsid w:val="00C73F1B"/>
    <w:rsid w:val="00C74DD3"/>
    <w:rsid w:val="00C750D1"/>
    <w:rsid w:val="00C75B18"/>
    <w:rsid w:val="00C80A57"/>
    <w:rsid w:val="00C81026"/>
    <w:rsid w:val="00C810B4"/>
    <w:rsid w:val="00C810D0"/>
    <w:rsid w:val="00C811E1"/>
    <w:rsid w:val="00C81825"/>
    <w:rsid w:val="00C819BD"/>
    <w:rsid w:val="00C81A6D"/>
    <w:rsid w:val="00C81D85"/>
    <w:rsid w:val="00C820A9"/>
    <w:rsid w:val="00C8233C"/>
    <w:rsid w:val="00C82CB1"/>
    <w:rsid w:val="00C83093"/>
    <w:rsid w:val="00C831B8"/>
    <w:rsid w:val="00C83863"/>
    <w:rsid w:val="00C83A52"/>
    <w:rsid w:val="00C83DDC"/>
    <w:rsid w:val="00C84C19"/>
    <w:rsid w:val="00C8525B"/>
    <w:rsid w:val="00C85AA1"/>
    <w:rsid w:val="00C85CD6"/>
    <w:rsid w:val="00C85F79"/>
    <w:rsid w:val="00C8681B"/>
    <w:rsid w:val="00C86B38"/>
    <w:rsid w:val="00C87237"/>
    <w:rsid w:val="00C90746"/>
    <w:rsid w:val="00C9096F"/>
    <w:rsid w:val="00C90A0A"/>
    <w:rsid w:val="00C9168D"/>
    <w:rsid w:val="00C91704"/>
    <w:rsid w:val="00C91CC6"/>
    <w:rsid w:val="00C91EF9"/>
    <w:rsid w:val="00C92043"/>
    <w:rsid w:val="00C922F0"/>
    <w:rsid w:val="00C9242C"/>
    <w:rsid w:val="00C9278C"/>
    <w:rsid w:val="00C92ECA"/>
    <w:rsid w:val="00C93031"/>
    <w:rsid w:val="00C931C1"/>
    <w:rsid w:val="00C9446E"/>
    <w:rsid w:val="00C946B3"/>
    <w:rsid w:val="00C94A7C"/>
    <w:rsid w:val="00C9539C"/>
    <w:rsid w:val="00C95538"/>
    <w:rsid w:val="00C956E5"/>
    <w:rsid w:val="00C960F6"/>
    <w:rsid w:val="00C96288"/>
    <w:rsid w:val="00C965DB"/>
    <w:rsid w:val="00CA098F"/>
    <w:rsid w:val="00CA0FE2"/>
    <w:rsid w:val="00CA149A"/>
    <w:rsid w:val="00CA1FF5"/>
    <w:rsid w:val="00CA24EE"/>
    <w:rsid w:val="00CA2571"/>
    <w:rsid w:val="00CA28B5"/>
    <w:rsid w:val="00CA35DF"/>
    <w:rsid w:val="00CA3BE7"/>
    <w:rsid w:val="00CA3F05"/>
    <w:rsid w:val="00CA5B53"/>
    <w:rsid w:val="00CA60CE"/>
    <w:rsid w:val="00CA67A2"/>
    <w:rsid w:val="00CA6FAF"/>
    <w:rsid w:val="00CA6FDF"/>
    <w:rsid w:val="00CA7805"/>
    <w:rsid w:val="00CA7C2E"/>
    <w:rsid w:val="00CA7EA2"/>
    <w:rsid w:val="00CA7EA3"/>
    <w:rsid w:val="00CB0034"/>
    <w:rsid w:val="00CB0080"/>
    <w:rsid w:val="00CB01C7"/>
    <w:rsid w:val="00CB063C"/>
    <w:rsid w:val="00CB0CAC"/>
    <w:rsid w:val="00CB16A2"/>
    <w:rsid w:val="00CB1907"/>
    <w:rsid w:val="00CB1985"/>
    <w:rsid w:val="00CB1D29"/>
    <w:rsid w:val="00CB20E5"/>
    <w:rsid w:val="00CB2539"/>
    <w:rsid w:val="00CB2702"/>
    <w:rsid w:val="00CB2793"/>
    <w:rsid w:val="00CB2810"/>
    <w:rsid w:val="00CB28CA"/>
    <w:rsid w:val="00CB2950"/>
    <w:rsid w:val="00CB29CA"/>
    <w:rsid w:val="00CB2B5F"/>
    <w:rsid w:val="00CB3481"/>
    <w:rsid w:val="00CB361F"/>
    <w:rsid w:val="00CB3796"/>
    <w:rsid w:val="00CB40C8"/>
    <w:rsid w:val="00CB5068"/>
    <w:rsid w:val="00CB52A8"/>
    <w:rsid w:val="00CB5542"/>
    <w:rsid w:val="00CB5F41"/>
    <w:rsid w:val="00CB777C"/>
    <w:rsid w:val="00CB7820"/>
    <w:rsid w:val="00CC040E"/>
    <w:rsid w:val="00CC0D2D"/>
    <w:rsid w:val="00CC15C7"/>
    <w:rsid w:val="00CC1A27"/>
    <w:rsid w:val="00CC1D2F"/>
    <w:rsid w:val="00CC2D5F"/>
    <w:rsid w:val="00CC2DBE"/>
    <w:rsid w:val="00CC2E95"/>
    <w:rsid w:val="00CC2EBA"/>
    <w:rsid w:val="00CC3058"/>
    <w:rsid w:val="00CC3A0E"/>
    <w:rsid w:val="00CC3F23"/>
    <w:rsid w:val="00CC3FA0"/>
    <w:rsid w:val="00CC3FCA"/>
    <w:rsid w:val="00CC51A8"/>
    <w:rsid w:val="00CC529D"/>
    <w:rsid w:val="00CC5D21"/>
    <w:rsid w:val="00CC5DE1"/>
    <w:rsid w:val="00CC6096"/>
    <w:rsid w:val="00CC63FE"/>
    <w:rsid w:val="00CC69B9"/>
    <w:rsid w:val="00CC6AF4"/>
    <w:rsid w:val="00CC7045"/>
    <w:rsid w:val="00CC72C3"/>
    <w:rsid w:val="00CC7497"/>
    <w:rsid w:val="00CC7652"/>
    <w:rsid w:val="00CD0325"/>
    <w:rsid w:val="00CD0CFA"/>
    <w:rsid w:val="00CD10E0"/>
    <w:rsid w:val="00CD1133"/>
    <w:rsid w:val="00CD199B"/>
    <w:rsid w:val="00CD1A2F"/>
    <w:rsid w:val="00CD1AA9"/>
    <w:rsid w:val="00CD1B3B"/>
    <w:rsid w:val="00CD2125"/>
    <w:rsid w:val="00CD21DE"/>
    <w:rsid w:val="00CD24B5"/>
    <w:rsid w:val="00CD2500"/>
    <w:rsid w:val="00CD330F"/>
    <w:rsid w:val="00CD4271"/>
    <w:rsid w:val="00CD44AF"/>
    <w:rsid w:val="00CD4653"/>
    <w:rsid w:val="00CD5528"/>
    <w:rsid w:val="00CD575B"/>
    <w:rsid w:val="00CD5DF5"/>
    <w:rsid w:val="00CD6A2E"/>
    <w:rsid w:val="00CD7D3F"/>
    <w:rsid w:val="00CD7EA6"/>
    <w:rsid w:val="00CE0566"/>
    <w:rsid w:val="00CE064A"/>
    <w:rsid w:val="00CE3088"/>
    <w:rsid w:val="00CE3593"/>
    <w:rsid w:val="00CE3E17"/>
    <w:rsid w:val="00CE4200"/>
    <w:rsid w:val="00CE44C2"/>
    <w:rsid w:val="00CE4CEB"/>
    <w:rsid w:val="00CE4E4E"/>
    <w:rsid w:val="00CE5394"/>
    <w:rsid w:val="00CE55A3"/>
    <w:rsid w:val="00CE5D68"/>
    <w:rsid w:val="00CE6C8C"/>
    <w:rsid w:val="00CE7279"/>
    <w:rsid w:val="00CF01AC"/>
    <w:rsid w:val="00CF0912"/>
    <w:rsid w:val="00CF0E55"/>
    <w:rsid w:val="00CF0E85"/>
    <w:rsid w:val="00CF12B5"/>
    <w:rsid w:val="00CF261F"/>
    <w:rsid w:val="00CF2801"/>
    <w:rsid w:val="00CF2AA3"/>
    <w:rsid w:val="00CF3332"/>
    <w:rsid w:val="00CF36C5"/>
    <w:rsid w:val="00CF3CAF"/>
    <w:rsid w:val="00CF425A"/>
    <w:rsid w:val="00CF4475"/>
    <w:rsid w:val="00CF44FC"/>
    <w:rsid w:val="00CF45AA"/>
    <w:rsid w:val="00CF481E"/>
    <w:rsid w:val="00CF4971"/>
    <w:rsid w:val="00CF49CC"/>
    <w:rsid w:val="00CF5429"/>
    <w:rsid w:val="00CF548E"/>
    <w:rsid w:val="00CF58A8"/>
    <w:rsid w:val="00CF5B2D"/>
    <w:rsid w:val="00CF75E9"/>
    <w:rsid w:val="00CF7AD4"/>
    <w:rsid w:val="00CF7F78"/>
    <w:rsid w:val="00D0039F"/>
    <w:rsid w:val="00D01592"/>
    <w:rsid w:val="00D02E26"/>
    <w:rsid w:val="00D0357C"/>
    <w:rsid w:val="00D038C0"/>
    <w:rsid w:val="00D039CC"/>
    <w:rsid w:val="00D03EA1"/>
    <w:rsid w:val="00D04398"/>
    <w:rsid w:val="00D04985"/>
    <w:rsid w:val="00D04ABE"/>
    <w:rsid w:val="00D05133"/>
    <w:rsid w:val="00D05442"/>
    <w:rsid w:val="00D05474"/>
    <w:rsid w:val="00D054AB"/>
    <w:rsid w:val="00D05769"/>
    <w:rsid w:val="00D05E6D"/>
    <w:rsid w:val="00D063DD"/>
    <w:rsid w:val="00D068DF"/>
    <w:rsid w:val="00D06B1D"/>
    <w:rsid w:val="00D06B5C"/>
    <w:rsid w:val="00D072CD"/>
    <w:rsid w:val="00D075FC"/>
    <w:rsid w:val="00D07CF6"/>
    <w:rsid w:val="00D10F88"/>
    <w:rsid w:val="00D10F8A"/>
    <w:rsid w:val="00D11829"/>
    <w:rsid w:val="00D11B26"/>
    <w:rsid w:val="00D12084"/>
    <w:rsid w:val="00D1232B"/>
    <w:rsid w:val="00D12882"/>
    <w:rsid w:val="00D12A0F"/>
    <w:rsid w:val="00D12CD5"/>
    <w:rsid w:val="00D13413"/>
    <w:rsid w:val="00D13B1A"/>
    <w:rsid w:val="00D13D00"/>
    <w:rsid w:val="00D13DCE"/>
    <w:rsid w:val="00D146BF"/>
    <w:rsid w:val="00D14897"/>
    <w:rsid w:val="00D148D7"/>
    <w:rsid w:val="00D153DC"/>
    <w:rsid w:val="00D15595"/>
    <w:rsid w:val="00D158E1"/>
    <w:rsid w:val="00D15ECF"/>
    <w:rsid w:val="00D15FCA"/>
    <w:rsid w:val="00D16172"/>
    <w:rsid w:val="00D16453"/>
    <w:rsid w:val="00D16AE8"/>
    <w:rsid w:val="00D16F77"/>
    <w:rsid w:val="00D1773B"/>
    <w:rsid w:val="00D1790A"/>
    <w:rsid w:val="00D17E1B"/>
    <w:rsid w:val="00D20A26"/>
    <w:rsid w:val="00D20CF9"/>
    <w:rsid w:val="00D20DB5"/>
    <w:rsid w:val="00D2124A"/>
    <w:rsid w:val="00D21A12"/>
    <w:rsid w:val="00D21EE0"/>
    <w:rsid w:val="00D22A7C"/>
    <w:rsid w:val="00D23D72"/>
    <w:rsid w:val="00D246EC"/>
    <w:rsid w:val="00D2478D"/>
    <w:rsid w:val="00D24A26"/>
    <w:rsid w:val="00D24A4D"/>
    <w:rsid w:val="00D24BA0"/>
    <w:rsid w:val="00D24D2E"/>
    <w:rsid w:val="00D25174"/>
    <w:rsid w:val="00D257D3"/>
    <w:rsid w:val="00D25876"/>
    <w:rsid w:val="00D26083"/>
    <w:rsid w:val="00D270C1"/>
    <w:rsid w:val="00D27502"/>
    <w:rsid w:val="00D27932"/>
    <w:rsid w:val="00D27A2D"/>
    <w:rsid w:val="00D27C01"/>
    <w:rsid w:val="00D30B8D"/>
    <w:rsid w:val="00D30BAA"/>
    <w:rsid w:val="00D314DD"/>
    <w:rsid w:val="00D31EA5"/>
    <w:rsid w:val="00D32924"/>
    <w:rsid w:val="00D32F7B"/>
    <w:rsid w:val="00D3335C"/>
    <w:rsid w:val="00D33853"/>
    <w:rsid w:val="00D3472B"/>
    <w:rsid w:val="00D34861"/>
    <w:rsid w:val="00D352EE"/>
    <w:rsid w:val="00D35675"/>
    <w:rsid w:val="00D35AE5"/>
    <w:rsid w:val="00D35B59"/>
    <w:rsid w:val="00D35BB8"/>
    <w:rsid w:val="00D35C77"/>
    <w:rsid w:val="00D3667A"/>
    <w:rsid w:val="00D37158"/>
    <w:rsid w:val="00D3788E"/>
    <w:rsid w:val="00D37EAF"/>
    <w:rsid w:val="00D402F8"/>
    <w:rsid w:val="00D4065F"/>
    <w:rsid w:val="00D4066D"/>
    <w:rsid w:val="00D40A12"/>
    <w:rsid w:val="00D41929"/>
    <w:rsid w:val="00D419A1"/>
    <w:rsid w:val="00D42E76"/>
    <w:rsid w:val="00D4323E"/>
    <w:rsid w:val="00D43D31"/>
    <w:rsid w:val="00D4454F"/>
    <w:rsid w:val="00D4537C"/>
    <w:rsid w:val="00D45BF9"/>
    <w:rsid w:val="00D4650F"/>
    <w:rsid w:val="00D465B5"/>
    <w:rsid w:val="00D46CE5"/>
    <w:rsid w:val="00D46E45"/>
    <w:rsid w:val="00D4763D"/>
    <w:rsid w:val="00D47742"/>
    <w:rsid w:val="00D479F8"/>
    <w:rsid w:val="00D47BD0"/>
    <w:rsid w:val="00D47EE7"/>
    <w:rsid w:val="00D5037F"/>
    <w:rsid w:val="00D5045A"/>
    <w:rsid w:val="00D50B4C"/>
    <w:rsid w:val="00D526EC"/>
    <w:rsid w:val="00D529B4"/>
    <w:rsid w:val="00D52DD2"/>
    <w:rsid w:val="00D52E76"/>
    <w:rsid w:val="00D5332D"/>
    <w:rsid w:val="00D5353C"/>
    <w:rsid w:val="00D53805"/>
    <w:rsid w:val="00D53835"/>
    <w:rsid w:val="00D53F06"/>
    <w:rsid w:val="00D54040"/>
    <w:rsid w:val="00D54577"/>
    <w:rsid w:val="00D54D8E"/>
    <w:rsid w:val="00D55A7C"/>
    <w:rsid w:val="00D55ACE"/>
    <w:rsid w:val="00D55E75"/>
    <w:rsid w:val="00D55EE1"/>
    <w:rsid w:val="00D55FA2"/>
    <w:rsid w:val="00D562A8"/>
    <w:rsid w:val="00D571FA"/>
    <w:rsid w:val="00D573AF"/>
    <w:rsid w:val="00D57862"/>
    <w:rsid w:val="00D57E45"/>
    <w:rsid w:val="00D60676"/>
    <w:rsid w:val="00D60752"/>
    <w:rsid w:val="00D608A8"/>
    <w:rsid w:val="00D6176F"/>
    <w:rsid w:val="00D619AC"/>
    <w:rsid w:val="00D62E25"/>
    <w:rsid w:val="00D62F44"/>
    <w:rsid w:val="00D630F5"/>
    <w:rsid w:val="00D6323F"/>
    <w:rsid w:val="00D639BF"/>
    <w:rsid w:val="00D63C69"/>
    <w:rsid w:val="00D6442E"/>
    <w:rsid w:val="00D649E1"/>
    <w:rsid w:val="00D64B64"/>
    <w:rsid w:val="00D64BAD"/>
    <w:rsid w:val="00D65143"/>
    <w:rsid w:val="00D65BAC"/>
    <w:rsid w:val="00D65F04"/>
    <w:rsid w:val="00D66123"/>
    <w:rsid w:val="00D6695B"/>
    <w:rsid w:val="00D66A50"/>
    <w:rsid w:val="00D67223"/>
    <w:rsid w:val="00D67C32"/>
    <w:rsid w:val="00D70291"/>
    <w:rsid w:val="00D70F45"/>
    <w:rsid w:val="00D71F48"/>
    <w:rsid w:val="00D71FE9"/>
    <w:rsid w:val="00D7260C"/>
    <w:rsid w:val="00D72F95"/>
    <w:rsid w:val="00D734F2"/>
    <w:rsid w:val="00D7368A"/>
    <w:rsid w:val="00D73855"/>
    <w:rsid w:val="00D7401C"/>
    <w:rsid w:val="00D74263"/>
    <w:rsid w:val="00D74A1B"/>
    <w:rsid w:val="00D751BA"/>
    <w:rsid w:val="00D75292"/>
    <w:rsid w:val="00D762B7"/>
    <w:rsid w:val="00D768A9"/>
    <w:rsid w:val="00D77991"/>
    <w:rsid w:val="00D779CD"/>
    <w:rsid w:val="00D808D2"/>
    <w:rsid w:val="00D8090C"/>
    <w:rsid w:val="00D81EBC"/>
    <w:rsid w:val="00D82581"/>
    <w:rsid w:val="00D82A26"/>
    <w:rsid w:val="00D8352D"/>
    <w:rsid w:val="00D835CC"/>
    <w:rsid w:val="00D83D12"/>
    <w:rsid w:val="00D84768"/>
    <w:rsid w:val="00D8508C"/>
    <w:rsid w:val="00D85551"/>
    <w:rsid w:val="00D85E1C"/>
    <w:rsid w:val="00D860BD"/>
    <w:rsid w:val="00D864F4"/>
    <w:rsid w:val="00D86668"/>
    <w:rsid w:val="00D869B4"/>
    <w:rsid w:val="00D87386"/>
    <w:rsid w:val="00D87A41"/>
    <w:rsid w:val="00D907F4"/>
    <w:rsid w:val="00D90D7A"/>
    <w:rsid w:val="00D90E46"/>
    <w:rsid w:val="00D918D0"/>
    <w:rsid w:val="00D93118"/>
    <w:rsid w:val="00D93613"/>
    <w:rsid w:val="00D9377C"/>
    <w:rsid w:val="00D941CE"/>
    <w:rsid w:val="00D9420C"/>
    <w:rsid w:val="00D94BCE"/>
    <w:rsid w:val="00D94EB5"/>
    <w:rsid w:val="00D957A1"/>
    <w:rsid w:val="00D95B8D"/>
    <w:rsid w:val="00D96675"/>
    <w:rsid w:val="00D96E37"/>
    <w:rsid w:val="00D9744C"/>
    <w:rsid w:val="00D9746A"/>
    <w:rsid w:val="00D975F4"/>
    <w:rsid w:val="00D9784E"/>
    <w:rsid w:val="00D97A26"/>
    <w:rsid w:val="00D97C50"/>
    <w:rsid w:val="00DA06D4"/>
    <w:rsid w:val="00DA0A2E"/>
    <w:rsid w:val="00DA0F24"/>
    <w:rsid w:val="00DA20BB"/>
    <w:rsid w:val="00DA26CF"/>
    <w:rsid w:val="00DA30F4"/>
    <w:rsid w:val="00DA3128"/>
    <w:rsid w:val="00DA344A"/>
    <w:rsid w:val="00DA357C"/>
    <w:rsid w:val="00DA3701"/>
    <w:rsid w:val="00DA38C3"/>
    <w:rsid w:val="00DA3A65"/>
    <w:rsid w:val="00DA434D"/>
    <w:rsid w:val="00DA4948"/>
    <w:rsid w:val="00DA4B83"/>
    <w:rsid w:val="00DA4ED6"/>
    <w:rsid w:val="00DA518A"/>
    <w:rsid w:val="00DA545C"/>
    <w:rsid w:val="00DA5708"/>
    <w:rsid w:val="00DA57B1"/>
    <w:rsid w:val="00DA5B73"/>
    <w:rsid w:val="00DA5C89"/>
    <w:rsid w:val="00DA5E3D"/>
    <w:rsid w:val="00DA7BAA"/>
    <w:rsid w:val="00DA7BFC"/>
    <w:rsid w:val="00DB0FF2"/>
    <w:rsid w:val="00DB1249"/>
    <w:rsid w:val="00DB1270"/>
    <w:rsid w:val="00DB13EA"/>
    <w:rsid w:val="00DB153C"/>
    <w:rsid w:val="00DB1E22"/>
    <w:rsid w:val="00DB2EAC"/>
    <w:rsid w:val="00DB32F7"/>
    <w:rsid w:val="00DB381E"/>
    <w:rsid w:val="00DB3859"/>
    <w:rsid w:val="00DB38ED"/>
    <w:rsid w:val="00DB3DDD"/>
    <w:rsid w:val="00DB4602"/>
    <w:rsid w:val="00DB48CD"/>
    <w:rsid w:val="00DB4C30"/>
    <w:rsid w:val="00DB53E9"/>
    <w:rsid w:val="00DB565D"/>
    <w:rsid w:val="00DB5A9F"/>
    <w:rsid w:val="00DB5AF7"/>
    <w:rsid w:val="00DB5B15"/>
    <w:rsid w:val="00DB5FC6"/>
    <w:rsid w:val="00DB6ABA"/>
    <w:rsid w:val="00DB6ACE"/>
    <w:rsid w:val="00DB7558"/>
    <w:rsid w:val="00DC0319"/>
    <w:rsid w:val="00DC0323"/>
    <w:rsid w:val="00DC059B"/>
    <w:rsid w:val="00DC0681"/>
    <w:rsid w:val="00DC0ABB"/>
    <w:rsid w:val="00DC0F70"/>
    <w:rsid w:val="00DC10A3"/>
    <w:rsid w:val="00DC110C"/>
    <w:rsid w:val="00DC12BB"/>
    <w:rsid w:val="00DC1524"/>
    <w:rsid w:val="00DC1C56"/>
    <w:rsid w:val="00DC2A1B"/>
    <w:rsid w:val="00DC2DC9"/>
    <w:rsid w:val="00DC306C"/>
    <w:rsid w:val="00DC3CAC"/>
    <w:rsid w:val="00DC465A"/>
    <w:rsid w:val="00DC475C"/>
    <w:rsid w:val="00DC537D"/>
    <w:rsid w:val="00DC5EE1"/>
    <w:rsid w:val="00DC693F"/>
    <w:rsid w:val="00DC7AA6"/>
    <w:rsid w:val="00DC7ACB"/>
    <w:rsid w:val="00DC7DC0"/>
    <w:rsid w:val="00DC7F2C"/>
    <w:rsid w:val="00DD00B9"/>
    <w:rsid w:val="00DD08FC"/>
    <w:rsid w:val="00DD0B6F"/>
    <w:rsid w:val="00DD0C2B"/>
    <w:rsid w:val="00DD0FF0"/>
    <w:rsid w:val="00DD1D5C"/>
    <w:rsid w:val="00DD1D5D"/>
    <w:rsid w:val="00DD2047"/>
    <w:rsid w:val="00DD2718"/>
    <w:rsid w:val="00DD3101"/>
    <w:rsid w:val="00DD36F8"/>
    <w:rsid w:val="00DD3BDD"/>
    <w:rsid w:val="00DD4B55"/>
    <w:rsid w:val="00DD4E16"/>
    <w:rsid w:val="00DD4EDD"/>
    <w:rsid w:val="00DD526E"/>
    <w:rsid w:val="00DD52F2"/>
    <w:rsid w:val="00DD591B"/>
    <w:rsid w:val="00DD5F30"/>
    <w:rsid w:val="00DD6349"/>
    <w:rsid w:val="00DD659C"/>
    <w:rsid w:val="00DD66F4"/>
    <w:rsid w:val="00DD687B"/>
    <w:rsid w:val="00DD6E8D"/>
    <w:rsid w:val="00DD7117"/>
    <w:rsid w:val="00DD79E7"/>
    <w:rsid w:val="00DD7A94"/>
    <w:rsid w:val="00DE02B9"/>
    <w:rsid w:val="00DE0752"/>
    <w:rsid w:val="00DE08A1"/>
    <w:rsid w:val="00DE0E9E"/>
    <w:rsid w:val="00DE1B28"/>
    <w:rsid w:val="00DE2283"/>
    <w:rsid w:val="00DE234A"/>
    <w:rsid w:val="00DE2501"/>
    <w:rsid w:val="00DE2A0D"/>
    <w:rsid w:val="00DE34B7"/>
    <w:rsid w:val="00DE3872"/>
    <w:rsid w:val="00DE4B3E"/>
    <w:rsid w:val="00DE5310"/>
    <w:rsid w:val="00DE53A2"/>
    <w:rsid w:val="00DE5AAB"/>
    <w:rsid w:val="00DE5BB7"/>
    <w:rsid w:val="00DE5F67"/>
    <w:rsid w:val="00DE64B7"/>
    <w:rsid w:val="00DE64E1"/>
    <w:rsid w:val="00DE670A"/>
    <w:rsid w:val="00DE6F9E"/>
    <w:rsid w:val="00DE7686"/>
    <w:rsid w:val="00DE7DD1"/>
    <w:rsid w:val="00DF093D"/>
    <w:rsid w:val="00DF1F9C"/>
    <w:rsid w:val="00DF25E4"/>
    <w:rsid w:val="00DF3A82"/>
    <w:rsid w:val="00DF4C8A"/>
    <w:rsid w:val="00DF509A"/>
    <w:rsid w:val="00DF5CD9"/>
    <w:rsid w:val="00DF6388"/>
    <w:rsid w:val="00DF6BF1"/>
    <w:rsid w:val="00DF6FD3"/>
    <w:rsid w:val="00DF70C7"/>
    <w:rsid w:val="00E00AC4"/>
    <w:rsid w:val="00E00DA3"/>
    <w:rsid w:val="00E02853"/>
    <w:rsid w:val="00E02B09"/>
    <w:rsid w:val="00E03010"/>
    <w:rsid w:val="00E03203"/>
    <w:rsid w:val="00E0391F"/>
    <w:rsid w:val="00E03B07"/>
    <w:rsid w:val="00E03C88"/>
    <w:rsid w:val="00E04277"/>
    <w:rsid w:val="00E04397"/>
    <w:rsid w:val="00E04875"/>
    <w:rsid w:val="00E0507A"/>
    <w:rsid w:val="00E052F3"/>
    <w:rsid w:val="00E05D46"/>
    <w:rsid w:val="00E061A3"/>
    <w:rsid w:val="00E06C4D"/>
    <w:rsid w:val="00E0774F"/>
    <w:rsid w:val="00E07A86"/>
    <w:rsid w:val="00E07BD4"/>
    <w:rsid w:val="00E100C9"/>
    <w:rsid w:val="00E10AC6"/>
    <w:rsid w:val="00E111A1"/>
    <w:rsid w:val="00E114BB"/>
    <w:rsid w:val="00E11A53"/>
    <w:rsid w:val="00E11C20"/>
    <w:rsid w:val="00E1216F"/>
    <w:rsid w:val="00E126F1"/>
    <w:rsid w:val="00E12D3F"/>
    <w:rsid w:val="00E13776"/>
    <w:rsid w:val="00E13A1F"/>
    <w:rsid w:val="00E1453B"/>
    <w:rsid w:val="00E1485B"/>
    <w:rsid w:val="00E15231"/>
    <w:rsid w:val="00E157A0"/>
    <w:rsid w:val="00E15827"/>
    <w:rsid w:val="00E15EA4"/>
    <w:rsid w:val="00E174E6"/>
    <w:rsid w:val="00E1762B"/>
    <w:rsid w:val="00E17AB9"/>
    <w:rsid w:val="00E17B07"/>
    <w:rsid w:val="00E17E35"/>
    <w:rsid w:val="00E17F17"/>
    <w:rsid w:val="00E20B32"/>
    <w:rsid w:val="00E21673"/>
    <w:rsid w:val="00E21873"/>
    <w:rsid w:val="00E22264"/>
    <w:rsid w:val="00E223C1"/>
    <w:rsid w:val="00E224C6"/>
    <w:rsid w:val="00E22566"/>
    <w:rsid w:val="00E226EE"/>
    <w:rsid w:val="00E2270A"/>
    <w:rsid w:val="00E233EA"/>
    <w:rsid w:val="00E23632"/>
    <w:rsid w:val="00E23CE6"/>
    <w:rsid w:val="00E23D5B"/>
    <w:rsid w:val="00E246D3"/>
    <w:rsid w:val="00E24C35"/>
    <w:rsid w:val="00E255B2"/>
    <w:rsid w:val="00E258C7"/>
    <w:rsid w:val="00E25C7D"/>
    <w:rsid w:val="00E2640A"/>
    <w:rsid w:val="00E2664F"/>
    <w:rsid w:val="00E271DA"/>
    <w:rsid w:val="00E273E6"/>
    <w:rsid w:val="00E30438"/>
    <w:rsid w:val="00E3049F"/>
    <w:rsid w:val="00E3072D"/>
    <w:rsid w:val="00E30AB3"/>
    <w:rsid w:val="00E30C5C"/>
    <w:rsid w:val="00E312F0"/>
    <w:rsid w:val="00E3149B"/>
    <w:rsid w:val="00E31AAB"/>
    <w:rsid w:val="00E31AE6"/>
    <w:rsid w:val="00E32FDB"/>
    <w:rsid w:val="00E33351"/>
    <w:rsid w:val="00E339F6"/>
    <w:rsid w:val="00E33C6F"/>
    <w:rsid w:val="00E33C70"/>
    <w:rsid w:val="00E34111"/>
    <w:rsid w:val="00E3444A"/>
    <w:rsid w:val="00E365C0"/>
    <w:rsid w:val="00E365F2"/>
    <w:rsid w:val="00E366E0"/>
    <w:rsid w:val="00E36705"/>
    <w:rsid w:val="00E368AB"/>
    <w:rsid w:val="00E40269"/>
    <w:rsid w:val="00E40B2D"/>
    <w:rsid w:val="00E40B48"/>
    <w:rsid w:val="00E41142"/>
    <w:rsid w:val="00E41651"/>
    <w:rsid w:val="00E41750"/>
    <w:rsid w:val="00E429E0"/>
    <w:rsid w:val="00E42BF8"/>
    <w:rsid w:val="00E431C7"/>
    <w:rsid w:val="00E435F7"/>
    <w:rsid w:val="00E449E0"/>
    <w:rsid w:val="00E44C51"/>
    <w:rsid w:val="00E452C8"/>
    <w:rsid w:val="00E46282"/>
    <w:rsid w:val="00E463AA"/>
    <w:rsid w:val="00E4657B"/>
    <w:rsid w:val="00E46754"/>
    <w:rsid w:val="00E4690F"/>
    <w:rsid w:val="00E46D00"/>
    <w:rsid w:val="00E470C9"/>
    <w:rsid w:val="00E47812"/>
    <w:rsid w:val="00E506DA"/>
    <w:rsid w:val="00E5084F"/>
    <w:rsid w:val="00E508D1"/>
    <w:rsid w:val="00E50B9A"/>
    <w:rsid w:val="00E50D4D"/>
    <w:rsid w:val="00E5100A"/>
    <w:rsid w:val="00E5198C"/>
    <w:rsid w:val="00E519B0"/>
    <w:rsid w:val="00E51B8F"/>
    <w:rsid w:val="00E51C50"/>
    <w:rsid w:val="00E51DEB"/>
    <w:rsid w:val="00E52555"/>
    <w:rsid w:val="00E52664"/>
    <w:rsid w:val="00E53CF9"/>
    <w:rsid w:val="00E5541A"/>
    <w:rsid w:val="00E55831"/>
    <w:rsid w:val="00E559A5"/>
    <w:rsid w:val="00E55EA5"/>
    <w:rsid w:val="00E5634D"/>
    <w:rsid w:val="00E566D9"/>
    <w:rsid w:val="00E5682F"/>
    <w:rsid w:val="00E569A1"/>
    <w:rsid w:val="00E56B87"/>
    <w:rsid w:val="00E56BC1"/>
    <w:rsid w:val="00E56FA4"/>
    <w:rsid w:val="00E5729D"/>
    <w:rsid w:val="00E572C4"/>
    <w:rsid w:val="00E57558"/>
    <w:rsid w:val="00E5762F"/>
    <w:rsid w:val="00E57660"/>
    <w:rsid w:val="00E5767D"/>
    <w:rsid w:val="00E57A53"/>
    <w:rsid w:val="00E57AB6"/>
    <w:rsid w:val="00E60958"/>
    <w:rsid w:val="00E60C0F"/>
    <w:rsid w:val="00E61182"/>
    <w:rsid w:val="00E6225D"/>
    <w:rsid w:val="00E62495"/>
    <w:rsid w:val="00E62497"/>
    <w:rsid w:val="00E62900"/>
    <w:rsid w:val="00E62F38"/>
    <w:rsid w:val="00E631B6"/>
    <w:rsid w:val="00E6364B"/>
    <w:rsid w:val="00E6375D"/>
    <w:rsid w:val="00E63B4B"/>
    <w:rsid w:val="00E63C12"/>
    <w:rsid w:val="00E6417E"/>
    <w:rsid w:val="00E6454E"/>
    <w:rsid w:val="00E64691"/>
    <w:rsid w:val="00E64C1E"/>
    <w:rsid w:val="00E650B3"/>
    <w:rsid w:val="00E653C9"/>
    <w:rsid w:val="00E65727"/>
    <w:rsid w:val="00E65D20"/>
    <w:rsid w:val="00E65D72"/>
    <w:rsid w:val="00E669F6"/>
    <w:rsid w:val="00E66E25"/>
    <w:rsid w:val="00E66EA2"/>
    <w:rsid w:val="00E672FB"/>
    <w:rsid w:val="00E678A0"/>
    <w:rsid w:val="00E67E7D"/>
    <w:rsid w:val="00E70082"/>
    <w:rsid w:val="00E709A9"/>
    <w:rsid w:val="00E70BE7"/>
    <w:rsid w:val="00E70CA8"/>
    <w:rsid w:val="00E70CD8"/>
    <w:rsid w:val="00E7107B"/>
    <w:rsid w:val="00E71194"/>
    <w:rsid w:val="00E718EA"/>
    <w:rsid w:val="00E720D8"/>
    <w:rsid w:val="00E721A8"/>
    <w:rsid w:val="00E72917"/>
    <w:rsid w:val="00E72CBC"/>
    <w:rsid w:val="00E73E9E"/>
    <w:rsid w:val="00E7469A"/>
    <w:rsid w:val="00E74864"/>
    <w:rsid w:val="00E74C59"/>
    <w:rsid w:val="00E74DDC"/>
    <w:rsid w:val="00E7532D"/>
    <w:rsid w:val="00E755C8"/>
    <w:rsid w:val="00E757EC"/>
    <w:rsid w:val="00E75D8E"/>
    <w:rsid w:val="00E76B62"/>
    <w:rsid w:val="00E803FA"/>
    <w:rsid w:val="00E804D4"/>
    <w:rsid w:val="00E80B7A"/>
    <w:rsid w:val="00E80F3B"/>
    <w:rsid w:val="00E814C7"/>
    <w:rsid w:val="00E818D4"/>
    <w:rsid w:val="00E82450"/>
    <w:rsid w:val="00E8247D"/>
    <w:rsid w:val="00E828B9"/>
    <w:rsid w:val="00E83452"/>
    <w:rsid w:val="00E83661"/>
    <w:rsid w:val="00E83925"/>
    <w:rsid w:val="00E83F7C"/>
    <w:rsid w:val="00E84292"/>
    <w:rsid w:val="00E8475E"/>
    <w:rsid w:val="00E84C06"/>
    <w:rsid w:val="00E85453"/>
    <w:rsid w:val="00E85A00"/>
    <w:rsid w:val="00E85A9D"/>
    <w:rsid w:val="00E85BAC"/>
    <w:rsid w:val="00E86405"/>
    <w:rsid w:val="00E86B12"/>
    <w:rsid w:val="00E86B5D"/>
    <w:rsid w:val="00E86CD3"/>
    <w:rsid w:val="00E874AF"/>
    <w:rsid w:val="00E87760"/>
    <w:rsid w:val="00E87871"/>
    <w:rsid w:val="00E87CF9"/>
    <w:rsid w:val="00E87DA1"/>
    <w:rsid w:val="00E90708"/>
    <w:rsid w:val="00E90788"/>
    <w:rsid w:val="00E908E9"/>
    <w:rsid w:val="00E90B59"/>
    <w:rsid w:val="00E91E0D"/>
    <w:rsid w:val="00E92250"/>
    <w:rsid w:val="00E9279F"/>
    <w:rsid w:val="00E92D1C"/>
    <w:rsid w:val="00E936CA"/>
    <w:rsid w:val="00E9395E"/>
    <w:rsid w:val="00E93D33"/>
    <w:rsid w:val="00E941AD"/>
    <w:rsid w:val="00E950E3"/>
    <w:rsid w:val="00E959FC"/>
    <w:rsid w:val="00E9763F"/>
    <w:rsid w:val="00EA04BB"/>
    <w:rsid w:val="00EA0848"/>
    <w:rsid w:val="00EA0A93"/>
    <w:rsid w:val="00EA0B03"/>
    <w:rsid w:val="00EA1DE7"/>
    <w:rsid w:val="00EA2334"/>
    <w:rsid w:val="00EA2883"/>
    <w:rsid w:val="00EA3A8E"/>
    <w:rsid w:val="00EA3DF1"/>
    <w:rsid w:val="00EA4595"/>
    <w:rsid w:val="00EA4687"/>
    <w:rsid w:val="00EA4E51"/>
    <w:rsid w:val="00EA50F8"/>
    <w:rsid w:val="00EA56C3"/>
    <w:rsid w:val="00EA61BE"/>
    <w:rsid w:val="00EA61CE"/>
    <w:rsid w:val="00EA6657"/>
    <w:rsid w:val="00EA70D8"/>
    <w:rsid w:val="00EA713B"/>
    <w:rsid w:val="00EA7AA2"/>
    <w:rsid w:val="00EB005D"/>
    <w:rsid w:val="00EB069F"/>
    <w:rsid w:val="00EB0F6D"/>
    <w:rsid w:val="00EB12FF"/>
    <w:rsid w:val="00EB154C"/>
    <w:rsid w:val="00EB1A62"/>
    <w:rsid w:val="00EB1F64"/>
    <w:rsid w:val="00EB2C63"/>
    <w:rsid w:val="00EB2CDE"/>
    <w:rsid w:val="00EB36BC"/>
    <w:rsid w:val="00EB3BCB"/>
    <w:rsid w:val="00EB3FF9"/>
    <w:rsid w:val="00EB45C6"/>
    <w:rsid w:val="00EB4988"/>
    <w:rsid w:val="00EB5F54"/>
    <w:rsid w:val="00EB6413"/>
    <w:rsid w:val="00EB695A"/>
    <w:rsid w:val="00EB70CB"/>
    <w:rsid w:val="00EB7559"/>
    <w:rsid w:val="00EB7C95"/>
    <w:rsid w:val="00EC04D1"/>
    <w:rsid w:val="00EC0512"/>
    <w:rsid w:val="00EC0B62"/>
    <w:rsid w:val="00EC0C04"/>
    <w:rsid w:val="00EC0C91"/>
    <w:rsid w:val="00EC0E58"/>
    <w:rsid w:val="00EC1DC6"/>
    <w:rsid w:val="00EC2DB5"/>
    <w:rsid w:val="00EC2E5F"/>
    <w:rsid w:val="00EC305A"/>
    <w:rsid w:val="00EC3CC2"/>
    <w:rsid w:val="00EC4034"/>
    <w:rsid w:val="00EC4483"/>
    <w:rsid w:val="00EC4B45"/>
    <w:rsid w:val="00EC4E3E"/>
    <w:rsid w:val="00EC5332"/>
    <w:rsid w:val="00EC550B"/>
    <w:rsid w:val="00EC58D2"/>
    <w:rsid w:val="00EC6ADC"/>
    <w:rsid w:val="00EC7F42"/>
    <w:rsid w:val="00ED032A"/>
    <w:rsid w:val="00ED1639"/>
    <w:rsid w:val="00ED1B95"/>
    <w:rsid w:val="00ED1D8B"/>
    <w:rsid w:val="00ED1DC6"/>
    <w:rsid w:val="00ED1E21"/>
    <w:rsid w:val="00ED2445"/>
    <w:rsid w:val="00ED27AB"/>
    <w:rsid w:val="00ED27B0"/>
    <w:rsid w:val="00ED3124"/>
    <w:rsid w:val="00ED43A8"/>
    <w:rsid w:val="00ED4E0E"/>
    <w:rsid w:val="00ED4EE8"/>
    <w:rsid w:val="00ED531B"/>
    <w:rsid w:val="00ED542A"/>
    <w:rsid w:val="00ED5643"/>
    <w:rsid w:val="00ED57C8"/>
    <w:rsid w:val="00ED5A8E"/>
    <w:rsid w:val="00ED5DE2"/>
    <w:rsid w:val="00ED6BD9"/>
    <w:rsid w:val="00ED77C7"/>
    <w:rsid w:val="00ED7D4C"/>
    <w:rsid w:val="00EE04DF"/>
    <w:rsid w:val="00EE0AB0"/>
    <w:rsid w:val="00EE132D"/>
    <w:rsid w:val="00EE1878"/>
    <w:rsid w:val="00EE1A33"/>
    <w:rsid w:val="00EE1D39"/>
    <w:rsid w:val="00EE2038"/>
    <w:rsid w:val="00EE22D9"/>
    <w:rsid w:val="00EE2942"/>
    <w:rsid w:val="00EE2E2D"/>
    <w:rsid w:val="00EE2E36"/>
    <w:rsid w:val="00EE380B"/>
    <w:rsid w:val="00EE38DD"/>
    <w:rsid w:val="00EE4141"/>
    <w:rsid w:val="00EE44C5"/>
    <w:rsid w:val="00EE483B"/>
    <w:rsid w:val="00EE4FF6"/>
    <w:rsid w:val="00EE5171"/>
    <w:rsid w:val="00EE5317"/>
    <w:rsid w:val="00EE580E"/>
    <w:rsid w:val="00EE5874"/>
    <w:rsid w:val="00EE59E4"/>
    <w:rsid w:val="00EE6072"/>
    <w:rsid w:val="00EE66B2"/>
    <w:rsid w:val="00EE66F1"/>
    <w:rsid w:val="00EF0559"/>
    <w:rsid w:val="00EF0AC4"/>
    <w:rsid w:val="00EF1531"/>
    <w:rsid w:val="00EF15BF"/>
    <w:rsid w:val="00EF24C7"/>
    <w:rsid w:val="00EF34CD"/>
    <w:rsid w:val="00EF352E"/>
    <w:rsid w:val="00EF3967"/>
    <w:rsid w:val="00EF4412"/>
    <w:rsid w:val="00EF4893"/>
    <w:rsid w:val="00EF5117"/>
    <w:rsid w:val="00EF51CD"/>
    <w:rsid w:val="00EF5661"/>
    <w:rsid w:val="00EF607A"/>
    <w:rsid w:val="00EF6ADD"/>
    <w:rsid w:val="00EF6D8F"/>
    <w:rsid w:val="00EF6E0B"/>
    <w:rsid w:val="00EF7151"/>
    <w:rsid w:val="00EF7C00"/>
    <w:rsid w:val="00EF7F71"/>
    <w:rsid w:val="00F00275"/>
    <w:rsid w:val="00F0044A"/>
    <w:rsid w:val="00F0074D"/>
    <w:rsid w:val="00F008F9"/>
    <w:rsid w:val="00F0098A"/>
    <w:rsid w:val="00F0188A"/>
    <w:rsid w:val="00F0208E"/>
    <w:rsid w:val="00F0227F"/>
    <w:rsid w:val="00F02396"/>
    <w:rsid w:val="00F02526"/>
    <w:rsid w:val="00F02D1B"/>
    <w:rsid w:val="00F030C0"/>
    <w:rsid w:val="00F03D9D"/>
    <w:rsid w:val="00F03E89"/>
    <w:rsid w:val="00F0437B"/>
    <w:rsid w:val="00F04941"/>
    <w:rsid w:val="00F04A65"/>
    <w:rsid w:val="00F05618"/>
    <w:rsid w:val="00F05734"/>
    <w:rsid w:val="00F057EF"/>
    <w:rsid w:val="00F05BF2"/>
    <w:rsid w:val="00F06D0B"/>
    <w:rsid w:val="00F07102"/>
    <w:rsid w:val="00F0772B"/>
    <w:rsid w:val="00F07DAC"/>
    <w:rsid w:val="00F103C5"/>
    <w:rsid w:val="00F1175A"/>
    <w:rsid w:val="00F11822"/>
    <w:rsid w:val="00F1183F"/>
    <w:rsid w:val="00F12179"/>
    <w:rsid w:val="00F12A16"/>
    <w:rsid w:val="00F1375C"/>
    <w:rsid w:val="00F13896"/>
    <w:rsid w:val="00F13A28"/>
    <w:rsid w:val="00F14629"/>
    <w:rsid w:val="00F14D94"/>
    <w:rsid w:val="00F16331"/>
    <w:rsid w:val="00F16783"/>
    <w:rsid w:val="00F1692D"/>
    <w:rsid w:val="00F16F84"/>
    <w:rsid w:val="00F178DB"/>
    <w:rsid w:val="00F20479"/>
    <w:rsid w:val="00F2077B"/>
    <w:rsid w:val="00F2098A"/>
    <w:rsid w:val="00F20E01"/>
    <w:rsid w:val="00F20ED2"/>
    <w:rsid w:val="00F210C9"/>
    <w:rsid w:val="00F21723"/>
    <w:rsid w:val="00F2215A"/>
    <w:rsid w:val="00F234BC"/>
    <w:rsid w:val="00F23A7B"/>
    <w:rsid w:val="00F248F8"/>
    <w:rsid w:val="00F24CA5"/>
    <w:rsid w:val="00F24E35"/>
    <w:rsid w:val="00F25577"/>
    <w:rsid w:val="00F25C10"/>
    <w:rsid w:val="00F26205"/>
    <w:rsid w:val="00F26550"/>
    <w:rsid w:val="00F2711E"/>
    <w:rsid w:val="00F2778D"/>
    <w:rsid w:val="00F303AA"/>
    <w:rsid w:val="00F305ED"/>
    <w:rsid w:val="00F30857"/>
    <w:rsid w:val="00F312A1"/>
    <w:rsid w:val="00F31519"/>
    <w:rsid w:val="00F3205A"/>
    <w:rsid w:val="00F3243F"/>
    <w:rsid w:val="00F32BFA"/>
    <w:rsid w:val="00F32CF9"/>
    <w:rsid w:val="00F33196"/>
    <w:rsid w:val="00F33578"/>
    <w:rsid w:val="00F339D6"/>
    <w:rsid w:val="00F33F35"/>
    <w:rsid w:val="00F342CD"/>
    <w:rsid w:val="00F35C9F"/>
    <w:rsid w:val="00F35F49"/>
    <w:rsid w:val="00F36196"/>
    <w:rsid w:val="00F364FD"/>
    <w:rsid w:val="00F37429"/>
    <w:rsid w:val="00F37AAA"/>
    <w:rsid w:val="00F4034E"/>
    <w:rsid w:val="00F403E4"/>
    <w:rsid w:val="00F4066C"/>
    <w:rsid w:val="00F40B2E"/>
    <w:rsid w:val="00F414AB"/>
    <w:rsid w:val="00F421B8"/>
    <w:rsid w:val="00F425A2"/>
    <w:rsid w:val="00F42816"/>
    <w:rsid w:val="00F4285F"/>
    <w:rsid w:val="00F435DA"/>
    <w:rsid w:val="00F43E57"/>
    <w:rsid w:val="00F45106"/>
    <w:rsid w:val="00F45922"/>
    <w:rsid w:val="00F45DF9"/>
    <w:rsid w:val="00F46274"/>
    <w:rsid w:val="00F462C3"/>
    <w:rsid w:val="00F46835"/>
    <w:rsid w:val="00F47913"/>
    <w:rsid w:val="00F47D65"/>
    <w:rsid w:val="00F47E32"/>
    <w:rsid w:val="00F50026"/>
    <w:rsid w:val="00F50526"/>
    <w:rsid w:val="00F5099B"/>
    <w:rsid w:val="00F50BCE"/>
    <w:rsid w:val="00F50BE5"/>
    <w:rsid w:val="00F51151"/>
    <w:rsid w:val="00F51738"/>
    <w:rsid w:val="00F527A5"/>
    <w:rsid w:val="00F532C4"/>
    <w:rsid w:val="00F53994"/>
    <w:rsid w:val="00F54FEA"/>
    <w:rsid w:val="00F5510D"/>
    <w:rsid w:val="00F55386"/>
    <w:rsid w:val="00F55B3E"/>
    <w:rsid w:val="00F5627A"/>
    <w:rsid w:val="00F565A5"/>
    <w:rsid w:val="00F5745D"/>
    <w:rsid w:val="00F5758E"/>
    <w:rsid w:val="00F6131C"/>
    <w:rsid w:val="00F62818"/>
    <w:rsid w:val="00F632FC"/>
    <w:rsid w:val="00F634B7"/>
    <w:rsid w:val="00F635ED"/>
    <w:rsid w:val="00F63D5D"/>
    <w:rsid w:val="00F64260"/>
    <w:rsid w:val="00F64397"/>
    <w:rsid w:val="00F64BD4"/>
    <w:rsid w:val="00F65CCC"/>
    <w:rsid w:val="00F6659C"/>
    <w:rsid w:val="00F66741"/>
    <w:rsid w:val="00F668A3"/>
    <w:rsid w:val="00F67919"/>
    <w:rsid w:val="00F70074"/>
    <w:rsid w:val="00F718F2"/>
    <w:rsid w:val="00F719B6"/>
    <w:rsid w:val="00F71FD4"/>
    <w:rsid w:val="00F7283E"/>
    <w:rsid w:val="00F72E78"/>
    <w:rsid w:val="00F730BD"/>
    <w:rsid w:val="00F73318"/>
    <w:rsid w:val="00F73940"/>
    <w:rsid w:val="00F73D12"/>
    <w:rsid w:val="00F74CD0"/>
    <w:rsid w:val="00F74EE8"/>
    <w:rsid w:val="00F74EF8"/>
    <w:rsid w:val="00F7534F"/>
    <w:rsid w:val="00F7553C"/>
    <w:rsid w:val="00F75BE2"/>
    <w:rsid w:val="00F76C81"/>
    <w:rsid w:val="00F76EAB"/>
    <w:rsid w:val="00F77777"/>
    <w:rsid w:val="00F77E5B"/>
    <w:rsid w:val="00F803BD"/>
    <w:rsid w:val="00F804E1"/>
    <w:rsid w:val="00F813A2"/>
    <w:rsid w:val="00F814EE"/>
    <w:rsid w:val="00F81998"/>
    <w:rsid w:val="00F81D86"/>
    <w:rsid w:val="00F81F2B"/>
    <w:rsid w:val="00F82373"/>
    <w:rsid w:val="00F82CDD"/>
    <w:rsid w:val="00F83469"/>
    <w:rsid w:val="00F84718"/>
    <w:rsid w:val="00F84833"/>
    <w:rsid w:val="00F849D2"/>
    <w:rsid w:val="00F84F19"/>
    <w:rsid w:val="00F855CA"/>
    <w:rsid w:val="00F85921"/>
    <w:rsid w:val="00F8596B"/>
    <w:rsid w:val="00F864F1"/>
    <w:rsid w:val="00F86999"/>
    <w:rsid w:val="00F86C0F"/>
    <w:rsid w:val="00F90289"/>
    <w:rsid w:val="00F905A1"/>
    <w:rsid w:val="00F90671"/>
    <w:rsid w:val="00F90CAD"/>
    <w:rsid w:val="00F90D1E"/>
    <w:rsid w:val="00F912D1"/>
    <w:rsid w:val="00F913AA"/>
    <w:rsid w:val="00F913D1"/>
    <w:rsid w:val="00F922DE"/>
    <w:rsid w:val="00F92349"/>
    <w:rsid w:val="00F9359B"/>
    <w:rsid w:val="00F9489C"/>
    <w:rsid w:val="00F95114"/>
    <w:rsid w:val="00F96213"/>
    <w:rsid w:val="00F962A3"/>
    <w:rsid w:val="00F96552"/>
    <w:rsid w:val="00F96607"/>
    <w:rsid w:val="00F96DD6"/>
    <w:rsid w:val="00F9774D"/>
    <w:rsid w:val="00F979FC"/>
    <w:rsid w:val="00F97A9B"/>
    <w:rsid w:val="00F97FEB"/>
    <w:rsid w:val="00FA0EC5"/>
    <w:rsid w:val="00FA13F2"/>
    <w:rsid w:val="00FA158B"/>
    <w:rsid w:val="00FA1AB4"/>
    <w:rsid w:val="00FA30CB"/>
    <w:rsid w:val="00FA36F4"/>
    <w:rsid w:val="00FA40DC"/>
    <w:rsid w:val="00FA43B7"/>
    <w:rsid w:val="00FA4A05"/>
    <w:rsid w:val="00FA5551"/>
    <w:rsid w:val="00FA66F2"/>
    <w:rsid w:val="00FA67D1"/>
    <w:rsid w:val="00FA75F1"/>
    <w:rsid w:val="00FA78FF"/>
    <w:rsid w:val="00FA7974"/>
    <w:rsid w:val="00FA7A5E"/>
    <w:rsid w:val="00FA7BD1"/>
    <w:rsid w:val="00FB0138"/>
    <w:rsid w:val="00FB1102"/>
    <w:rsid w:val="00FB1154"/>
    <w:rsid w:val="00FB1A58"/>
    <w:rsid w:val="00FB275C"/>
    <w:rsid w:val="00FB2FD4"/>
    <w:rsid w:val="00FB34FE"/>
    <w:rsid w:val="00FB3958"/>
    <w:rsid w:val="00FB39B9"/>
    <w:rsid w:val="00FB3B75"/>
    <w:rsid w:val="00FB4058"/>
    <w:rsid w:val="00FB452C"/>
    <w:rsid w:val="00FB4FAB"/>
    <w:rsid w:val="00FB50FE"/>
    <w:rsid w:val="00FB57A4"/>
    <w:rsid w:val="00FB5DC5"/>
    <w:rsid w:val="00FB6966"/>
    <w:rsid w:val="00FB6A20"/>
    <w:rsid w:val="00FB6B1D"/>
    <w:rsid w:val="00FB6C5E"/>
    <w:rsid w:val="00FB73D7"/>
    <w:rsid w:val="00FB75DE"/>
    <w:rsid w:val="00FB7AA2"/>
    <w:rsid w:val="00FB7DA4"/>
    <w:rsid w:val="00FB7E79"/>
    <w:rsid w:val="00FC0444"/>
    <w:rsid w:val="00FC054C"/>
    <w:rsid w:val="00FC0DE6"/>
    <w:rsid w:val="00FC0E24"/>
    <w:rsid w:val="00FC2264"/>
    <w:rsid w:val="00FC23A3"/>
    <w:rsid w:val="00FC2A32"/>
    <w:rsid w:val="00FC31B4"/>
    <w:rsid w:val="00FC36E0"/>
    <w:rsid w:val="00FC474B"/>
    <w:rsid w:val="00FC48EB"/>
    <w:rsid w:val="00FC4AB7"/>
    <w:rsid w:val="00FC5121"/>
    <w:rsid w:val="00FC58AC"/>
    <w:rsid w:val="00FC5DB0"/>
    <w:rsid w:val="00FC672F"/>
    <w:rsid w:val="00FC69E6"/>
    <w:rsid w:val="00FC6D98"/>
    <w:rsid w:val="00FC707D"/>
    <w:rsid w:val="00FC7CD6"/>
    <w:rsid w:val="00FD039A"/>
    <w:rsid w:val="00FD0DA0"/>
    <w:rsid w:val="00FD182E"/>
    <w:rsid w:val="00FD21DF"/>
    <w:rsid w:val="00FD2A6E"/>
    <w:rsid w:val="00FD2ED2"/>
    <w:rsid w:val="00FD32D0"/>
    <w:rsid w:val="00FD38D4"/>
    <w:rsid w:val="00FD3C19"/>
    <w:rsid w:val="00FD463B"/>
    <w:rsid w:val="00FD4D2F"/>
    <w:rsid w:val="00FD500C"/>
    <w:rsid w:val="00FD5859"/>
    <w:rsid w:val="00FD6146"/>
    <w:rsid w:val="00FD61E4"/>
    <w:rsid w:val="00FD66AE"/>
    <w:rsid w:val="00FD7353"/>
    <w:rsid w:val="00FD764B"/>
    <w:rsid w:val="00FD7AC4"/>
    <w:rsid w:val="00FD7CAF"/>
    <w:rsid w:val="00FD7CC5"/>
    <w:rsid w:val="00FD7FB7"/>
    <w:rsid w:val="00FE003F"/>
    <w:rsid w:val="00FE0282"/>
    <w:rsid w:val="00FE02D8"/>
    <w:rsid w:val="00FE053F"/>
    <w:rsid w:val="00FE0839"/>
    <w:rsid w:val="00FE0CC6"/>
    <w:rsid w:val="00FE109A"/>
    <w:rsid w:val="00FE1466"/>
    <w:rsid w:val="00FE1A4B"/>
    <w:rsid w:val="00FE1F92"/>
    <w:rsid w:val="00FE254F"/>
    <w:rsid w:val="00FE300E"/>
    <w:rsid w:val="00FE3775"/>
    <w:rsid w:val="00FE3DC0"/>
    <w:rsid w:val="00FE4494"/>
    <w:rsid w:val="00FE44FD"/>
    <w:rsid w:val="00FE45CA"/>
    <w:rsid w:val="00FE4A5C"/>
    <w:rsid w:val="00FE532B"/>
    <w:rsid w:val="00FE5704"/>
    <w:rsid w:val="00FE5DC2"/>
    <w:rsid w:val="00FE6524"/>
    <w:rsid w:val="00FE7796"/>
    <w:rsid w:val="00FE77CC"/>
    <w:rsid w:val="00FF01AA"/>
    <w:rsid w:val="00FF095D"/>
    <w:rsid w:val="00FF0E2E"/>
    <w:rsid w:val="00FF1AB6"/>
    <w:rsid w:val="00FF1DA2"/>
    <w:rsid w:val="00FF1FFD"/>
    <w:rsid w:val="00FF24C4"/>
    <w:rsid w:val="00FF29A0"/>
    <w:rsid w:val="00FF2A6D"/>
    <w:rsid w:val="00FF348E"/>
    <w:rsid w:val="00FF36AE"/>
    <w:rsid w:val="00FF3A63"/>
    <w:rsid w:val="00FF4479"/>
    <w:rsid w:val="00FF4B19"/>
    <w:rsid w:val="00FF4CC8"/>
    <w:rsid w:val="00FF556E"/>
    <w:rsid w:val="00FF5B27"/>
    <w:rsid w:val="00FF5D5B"/>
    <w:rsid w:val="00FF64B4"/>
    <w:rsid w:val="00FF6902"/>
    <w:rsid w:val="00FF6B8C"/>
    <w:rsid w:val="00FF6BA4"/>
    <w:rsid w:val="00FF6F4D"/>
    <w:rsid w:val="00FF6F69"/>
    <w:rsid w:val="00FF7560"/>
    <w:rsid w:val="00FF77EC"/>
    <w:rsid w:val="00FF79F2"/>
    <w:rsid w:val="00FF7BA9"/>
    <w:rsid w:val="00FF7D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8BD9F"/>
  <w15:chartTrackingRefBased/>
  <w15:docId w15:val="{B71B0217-9D58-C34C-BBDC-ED7BD9AD9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E27"/>
    <w:rPr>
      <w:rFonts w:ascii="Times New Roman" w:eastAsia="Times New Roman" w:hAnsi="Times New Roman" w:cs="Times New Roman"/>
      <w:lang w:eastAsia="en-GB"/>
    </w:rPr>
  </w:style>
  <w:style w:type="paragraph" w:styleId="Heading1">
    <w:name w:val="heading 1"/>
    <w:basedOn w:val="Normal"/>
    <w:link w:val="Heading1Char"/>
    <w:uiPriority w:val="9"/>
    <w:qFormat/>
    <w:rsid w:val="00702A0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154C"/>
    <w:rPr>
      <w:color w:val="0563C1" w:themeColor="hyperlink"/>
      <w:u w:val="single"/>
    </w:rPr>
  </w:style>
  <w:style w:type="character" w:styleId="UnresolvedMention">
    <w:name w:val="Unresolved Mention"/>
    <w:basedOn w:val="DefaultParagraphFont"/>
    <w:uiPriority w:val="99"/>
    <w:semiHidden/>
    <w:unhideWhenUsed/>
    <w:rsid w:val="00EB154C"/>
    <w:rPr>
      <w:color w:val="605E5C"/>
      <w:shd w:val="clear" w:color="auto" w:fill="E1DFDD"/>
    </w:rPr>
  </w:style>
  <w:style w:type="character" w:customStyle="1" w:styleId="highlight">
    <w:name w:val="highlight"/>
    <w:basedOn w:val="DefaultParagraphFont"/>
    <w:rsid w:val="002F631A"/>
  </w:style>
  <w:style w:type="character" w:styleId="PlaceholderText">
    <w:name w:val="Placeholder Text"/>
    <w:basedOn w:val="DefaultParagraphFont"/>
    <w:uiPriority w:val="99"/>
    <w:semiHidden/>
    <w:rsid w:val="00AA5E02"/>
    <w:rPr>
      <w:color w:val="808080"/>
    </w:rPr>
  </w:style>
  <w:style w:type="paragraph" w:styleId="ListParagraph">
    <w:name w:val="List Paragraph"/>
    <w:basedOn w:val="Normal"/>
    <w:uiPriority w:val="34"/>
    <w:qFormat/>
    <w:rsid w:val="004F30C9"/>
    <w:pPr>
      <w:ind w:left="720"/>
      <w:contextualSpacing/>
    </w:pPr>
    <w:rPr>
      <w:rFonts w:asciiTheme="minorHAnsi" w:eastAsiaTheme="minorHAnsi" w:hAnsiTheme="minorHAnsi" w:cstheme="minorBidi"/>
      <w:lang w:eastAsia="en-US"/>
    </w:rPr>
  </w:style>
  <w:style w:type="character" w:styleId="Emphasis">
    <w:name w:val="Emphasis"/>
    <w:basedOn w:val="DefaultParagraphFont"/>
    <w:uiPriority w:val="20"/>
    <w:qFormat/>
    <w:rsid w:val="00B56F0C"/>
    <w:rPr>
      <w:i/>
      <w:iCs/>
    </w:rPr>
  </w:style>
  <w:style w:type="paragraph" w:styleId="Footer">
    <w:name w:val="footer"/>
    <w:basedOn w:val="Normal"/>
    <w:link w:val="FooterChar"/>
    <w:uiPriority w:val="99"/>
    <w:unhideWhenUsed/>
    <w:rsid w:val="00AF2A93"/>
    <w:pPr>
      <w:tabs>
        <w:tab w:val="center" w:pos="4513"/>
        <w:tab w:val="right" w:pos="9026"/>
      </w:tabs>
    </w:pPr>
  </w:style>
  <w:style w:type="character" w:customStyle="1" w:styleId="FooterChar">
    <w:name w:val="Footer Char"/>
    <w:basedOn w:val="DefaultParagraphFont"/>
    <w:link w:val="Footer"/>
    <w:uiPriority w:val="99"/>
    <w:rsid w:val="00AF2A9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F2A93"/>
  </w:style>
  <w:style w:type="paragraph" w:styleId="Header">
    <w:name w:val="header"/>
    <w:basedOn w:val="Normal"/>
    <w:link w:val="HeaderChar"/>
    <w:uiPriority w:val="99"/>
    <w:unhideWhenUsed/>
    <w:rsid w:val="00AF2A93"/>
    <w:pPr>
      <w:tabs>
        <w:tab w:val="center" w:pos="4513"/>
        <w:tab w:val="right" w:pos="9026"/>
      </w:tabs>
    </w:pPr>
  </w:style>
  <w:style w:type="character" w:customStyle="1" w:styleId="HeaderChar">
    <w:name w:val="Header Char"/>
    <w:basedOn w:val="DefaultParagraphFont"/>
    <w:link w:val="Header"/>
    <w:uiPriority w:val="99"/>
    <w:rsid w:val="00AF2A93"/>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154D7B"/>
    <w:pPr>
      <w:spacing w:line="480" w:lineRule="auto"/>
      <w:ind w:left="720" w:hanging="720"/>
    </w:pPr>
  </w:style>
  <w:style w:type="paragraph" w:styleId="Revision">
    <w:name w:val="Revision"/>
    <w:hidden/>
    <w:uiPriority w:val="99"/>
    <w:semiHidden/>
    <w:rsid w:val="009617A9"/>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9617A9"/>
    <w:rPr>
      <w:sz w:val="16"/>
      <w:szCs w:val="16"/>
    </w:rPr>
  </w:style>
  <w:style w:type="paragraph" w:styleId="CommentText">
    <w:name w:val="annotation text"/>
    <w:basedOn w:val="Normal"/>
    <w:link w:val="CommentTextChar"/>
    <w:uiPriority w:val="99"/>
    <w:unhideWhenUsed/>
    <w:rsid w:val="009617A9"/>
    <w:rPr>
      <w:sz w:val="20"/>
      <w:szCs w:val="20"/>
    </w:rPr>
  </w:style>
  <w:style w:type="character" w:customStyle="1" w:styleId="CommentTextChar">
    <w:name w:val="Comment Text Char"/>
    <w:basedOn w:val="DefaultParagraphFont"/>
    <w:link w:val="CommentText"/>
    <w:uiPriority w:val="99"/>
    <w:rsid w:val="009617A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617A9"/>
    <w:rPr>
      <w:b/>
      <w:bCs/>
    </w:rPr>
  </w:style>
  <w:style w:type="character" w:customStyle="1" w:styleId="CommentSubjectChar">
    <w:name w:val="Comment Subject Char"/>
    <w:basedOn w:val="CommentTextChar"/>
    <w:link w:val="CommentSubject"/>
    <w:uiPriority w:val="99"/>
    <w:semiHidden/>
    <w:rsid w:val="009617A9"/>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702A01"/>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2E1DD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52070">
      <w:bodyDiv w:val="1"/>
      <w:marLeft w:val="0"/>
      <w:marRight w:val="0"/>
      <w:marTop w:val="0"/>
      <w:marBottom w:val="0"/>
      <w:divBdr>
        <w:top w:val="none" w:sz="0" w:space="0" w:color="auto"/>
        <w:left w:val="none" w:sz="0" w:space="0" w:color="auto"/>
        <w:bottom w:val="none" w:sz="0" w:space="0" w:color="auto"/>
        <w:right w:val="none" w:sz="0" w:space="0" w:color="auto"/>
      </w:divBdr>
    </w:div>
    <w:div w:id="118038981">
      <w:bodyDiv w:val="1"/>
      <w:marLeft w:val="0"/>
      <w:marRight w:val="0"/>
      <w:marTop w:val="0"/>
      <w:marBottom w:val="0"/>
      <w:divBdr>
        <w:top w:val="none" w:sz="0" w:space="0" w:color="auto"/>
        <w:left w:val="none" w:sz="0" w:space="0" w:color="auto"/>
        <w:bottom w:val="none" w:sz="0" w:space="0" w:color="auto"/>
        <w:right w:val="none" w:sz="0" w:space="0" w:color="auto"/>
      </w:divBdr>
    </w:div>
    <w:div w:id="145170718">
      <w:bodyDiv w:val="1"/>
      <w:marLeft w:val="0"/>
      <w:marRight w:val="0"/>
      <w:marTop w:val="0"/>
      <w:marBottom w:val="0"/>
      <w:divBdr>
        <w:top w:val="none" w:sz="0" w:space="0" w:color="auto"/>
        <w:left w:val="none" w:sz="0" w:space="0" w:color="auto"/>
        <w:bottom w:val="none" w:sz="0" w:space="0" w:color="auto"/>
        <w:right w:val="none" w:sz="0" w:space="0" w:color="auto"/>
      </w:divBdr>
    </w:div>
    <w:div w:id="228543087">
      <w:bodyDiv w:val="1"/>
      <w:marLeft w:val="0"/>
      <w:marRight w:val="0"/>
      <w:marTop w:val="0"/>
      <w:marBottom w:val="0"/>
      <w:divBdr>
        <w:top w:val="none" w:sz="0" w:space="0" w:color="auto"/>
        <w:left w:val="none" w:sz="0" w:space="0" w:color="auto"/>
        <w:bottom w:val="none" w:sz="0" w:space="0" w:color="auto"/>
        <w:right w:val="none" w:sz="0" w:space="0" w:color="auto"/>
      </w:divBdr>
    </w:div>
    <w:div w:id="372466315">
      <w:bodyDiv w:val="1"/>
      <w:marLeft w:val="0"/>
      <w:marRight w:val="0"/>
      <w:marTop w:val="0"/>
      <w:marBottom w:val="0"/>
      <w:divBdr>
        <w:top w:val="none" w:sz="0" w:space="0" w:color="auto"/>
        <w:left w:val="none" w:sz="0" w:space="0" w:color="auto"/>
        <w:bottom w:val="none" w:sz="0" w:space="0" w:color="auto"/>
        <w:right w:val="none" w:sz="0" w:space="0" w:color="auto"/>
      </w:divBdr>
    </w:div>
    <w:div w:id="383800854">
      <w:bodyDiv w:val="1"/>
      <w:marLeft w:val="0"/>
      <w:marRight w:val="0"/>
      <w:marTop w:val="0"/>
      <w:marBottom w:val="0"/>
      <w:divBdr>
        <w:top w:val="none" w:sz="0" w:space="0" w:color="auto"/>
        <w:left w:val="none" w:sz="0" w:space="0" w:color="auto"/>
        <w:bottom w:val="none" w:sz="0" w:space="0" w:color="auto"/>
        <w:right w:val="none" w:sz="0" w:space="0" w:color="auto"/>
      </w:divBdr>
    </w:div>
    <w:div w:id="442455838">
      <w:bodyDiv w:val="1"/>
      <w:marLeft w:val="0"/>
      <w:marRight w:val="0"/>
      <w:marTop w:val="0"/>
      <w:marBottom w:val="0"/>
      <w:divBdr>
        <w:top w:val="none" w:sz="0" w:space="0" w:color="auto"/>
        <w:left w:val="none" w:sz="0" w:space="0" w:color="auto"/>
        <w:bottom w:val="none" w:sz="0" w:space="0" w:color="auto"/>
        <w:right w:val="none" w:sz="0" w:space="0" w:color="auto"/>
      </w:divBdr>
    </w:div>
    <w:div w:id="661591067">
      <w:bodyDiv w:val="1"/>
      <w:marLeft w:val="0"/>
      <w:marRight w:val="0"/>
      <w:marTop w:val="0"/>
      <w:marBottom w:val="0"/>
      <w:divBdr>
        <w:top w:val="none" w:sz="0" w:space="0" w:color="auto"/>
        <w:left w:val="none" w:sz="0" w:space="0" w:color="auto"/>
        <w:bottom w:val="none" w:sz="0" w:space="0" w:color="auto"/>
        <w:right w:val="none" w:sz="0" w:space="0" w:color="auto"/>
      </w:divBdr>
    </w:div>
    <w:div w:id="689064960">
      <w:bodyDiv w:val="1"/>
      <w:marLeft w:val="0"/>
      <w:marRight w:val="0"/>
      <w:marTop w:val="0"/>
      <w:marBottom w:val="0"/>
      <w:divBdr>
        <w:top w:val="none" w:sz="0" w:space="0" w:color="auto"/>
        <w:left w:val="none" w:sz="0" w:space="0" w:color="auto"/>
        <w:bottom w:val="none" w:sz="0" w:space="0" w:color="auto"/>
        <w:right w:val="none" w:sz="0" w:space="0" w:color="auto"/>
      </w:divBdr>
    </w:div>
    <w:div w:id="706368962">
      <w:bodyDiv w:val="1"/>
      <w:marLeft w:val="0"/>
      <w:marRight w:val="0"/>
      <w:marTop w:val="0"/>
      <w:marBottom w:val="0"/>
      <w:divBdr>
        <w:top w:val="none" w:sz="0" w:space="0" w:color="auto"/>
        <w:left w:val="none" w:sz="0" w:space="0" w:color="auto"/>
        <w:bottom w:val="none" w:sz="0" w:space="0" w:color="auto"/>
        <w:right w:val="none" w:sz="0" w:space="0" w:color="auto"/>
      </w:divBdr>
    </w:div>
    <w:div w:id="735712988">
      <w:bodyDiv w:val="1"/>
      <w:marLeft w:val="0"/>
      <w:marRight w:val="0"/>
      <w:marTop w:val="0"/>
      <w:marBottom w:val="0"/>
      <w:divBdr>
        <w:top w:val="none" w:sz="0" w:space="0" w:color="auto"/>
        <w:left w:val="none" w:sz="0" w:space="0" w:color="auto"/>
        <w:bottom w:val="none" w:sz="0" w:space="0" w:color="auto"/>
        <w:right w:val="none" w:sz="0" w:space="0" w:color="auto"/>
      </w:divBdr>
    </w:div>
    <w:div w:id="797072498">
      <w:bodyDiv w:val="1"/>
      <w:marLeft w:val="0"/>
      <w:marRight w:val="0"/>
      <w:marTop w:val="0"/>
      <w:marBottom w:val="0"/>
      <w:divBdr>
        <w:top w:val="none" w:sz="0" w:space="0" w:color="auto"/>
        <w:left w:val="none" w:sz="0" w:space="0" w:color="auto"/>
        <w:bottom w:val="none" w:sz="0" w:space="0" w:color="auto"/>
        <w:right w:val="none" w:sz="0" w:space="0" w:color="auto"/>
      </w:divBdr>
    </w:div>
    <w:div w:id="870843308">
      <w:bodyDiv w:val="1"/>
      <w:marLeft w:val="0"/>
      <w:marRight w:val="0"/>
      <w:marTop w:val="0"/>
      <w:marBottom w:val="0"/>
      <w:divBdr>
        <w:top w:val="none" w:sz="0" w:space="0" w:color="auto"/>
        <w:left w:val="none" w:sz="0" w:space="0" w:color="auto"/>
        <w:bottom w:val="none" w:sz="0" w:space="0" w:color="auto"/>
        <w:right w:val="none" w:sz="0" w:space="0" w:color="auto"/>
      </w:divBdr>
    </w:div>
    <w:div w:id="1061365723">
      <w:bodyDiv w:val="1"/>
      <w:marLeft w:val="0"/>
      <w:marRight w:val="0"/>
      <w:marTop w:val="0"/>
      <w:marBottom w:val="0"/>
      <w:divBdr>
        <w:top w:val="none" w:sz="0" w:space="0" w:color="auto"/>
        <w:left w:val="none" w:sz="0" w:space="0" w:color="auto"/>
        <w:bottom w:val="none" w:sz="0" w:space="0" w:color="auto"/>
        <w:right w:val="none" w:sz="0" w:space="0" w:color="auto"/>
      </w:divBdr>
    </w:div>
    <w:div w:id="1151018520">
      <w:bodyDiv w:val="1"/>
      <w:marLeft w:val="0"/>
      <w:marRight w:val="0"/>
      <w:marTop w:val="0"/>
      <w:marBottom w:val="0"/>
      <w:divBdr>
        <w:top w:val="none" w:sz="0" w:space="0" w:color="auto"/>
        <w:left w:val="none" w:sz="0" w:space="0" w:color="auto"/>
        <w:bottom w:val="none" w:sz="0" w:space="0" w:color="auto"/>
        <w:right w:val="none" w:sz="0" w:space="0" w:color="auto"/>
      </w:divBdr>
    </w:div>
    <w:div w:id="1238052346">
      <w:bodyDiv w:val="1"/>
      <w:marLeft w:val="0"/>
      <w:marRight w:val="0"/>
      <w:marTop w:val="0"/>
      <w:marBottom w:val="0"/>
      <w:divBdr>
        <w:top w:val="none" w:sz="0" w:space="0" w:color="auto"/>
        <w:left w:val="none" w:sz="0" w:space="0" w:color="auto"/>
        <w:bottom w:val="none" w:sz="0" w:space="0" w:color="auto"/>
        <w:right w:val="none" w:sz="0" w:space="0" w:color="auto"/>
      </w:divBdr>
    </w:div>
    <w:div w:id="1283682832">
      <w:bodyDiv w:val="1"/>
      <w:marLeft w:val="0"/>
      <w:marRight w:val="0"/>
      <w:marTop w:val="0"/>
      <w:marBottom w:val="0"/>
      <w:divBdr>
        <w:top w:val="none" w:sz="0" w:space="0" w:color="auto"/>
        <w:left w:val="none" w:sz="0" w:space="0" w:color="auto"/>
        <w:bottom w:val="none" w:sz="0" w:space="0" w:color="auto"/>
        <w:right w:val="none" w:sz="0" w:space="0" w:color="auto"/>
      </w:divBdr>
    </w:div>
    <w:div w:id="1286503646">
      <w:bodyDiv w:val="1"/>
      <w:marLeft w:val="0"/>
      <w:marRight w:val="0"/>
      <w:marTop w:val="0"/>
      <w:marBottom w:val="0"/>
      <w:divBdr>
        <w:top w:val="none" w:sz="0" w:space="0" w:color="auto"/>
        <w:left w:val="none" w:sz="0" w:space="0" w:color="auto"/>
        <w:bottom w:val="none" w:sz="0" w:space="0" w:color="auto"/>
        <w:right w:val="none" w:sz="0" w:space="0" w:color="auto"/>
      </w:divBdr>
    </w:div>
    <w:div w:id="1417168751">
      <w:bodyDiv w:val="1"/>
      <w:marLeft w:val="0"/>
      <w:marRight w:val="0"/>
      <w:marTop w:val="0"/>
      <w:marBottom w:val="0"/>
      <w:divBdr>
        <w:top w:val="none" w:sz="0" w:space="0" w:color="auto"/>
        <w:left w:val="none" w:sz="0" w:space="0" w:color="auto"/>
        <w:bottom w:val="none" w:sz="0" w:space="0" w:color="auto"/>
        <w:right w:val="none" w:sz="0" w:space="0" w:color="auto"/>
      </w:divBdr>
      <w:divsChild>
        <w:div w:id="1125734693">
          <w:marLeft w:val="0"/>
          <w:marRight w:val="0"/>
          <w:marTop w:val="0"/>
          <w:marBottom w:val="0"/>
          <w:divBdr>
            <w:top w:val="none" w:sz="0" w:space="0" w:color="auto"/>
            <w:left w:val="none" w:sz="0" w:space="0" w:color="auto"/>
            <w:bottom w:val="none" w:sz="0" w:space="0" w:color="auto"/>
            <w:right w:val="none" w:sz="0" w:space="0" w:color="auto"/>
          </w:divBdr>
        </w:div>
        <w:div w:id="207375934">
          <w:marLeft w:val="0"/>
          <w:marRight w:val="0"/>
          <w:marTop w:val="0"/>
          <w:marBottom w:val="0"/>
          <w:divBdr>
            <w:top w:val="none" w:sz="0" w:space="0" w:color="auto"/>
            <w:left w:val="none" w:sz="0" w:space="0" w:color="auto"/>
            <w:bottom w:val="none" w:sz="0" w:space="0" w:color="auto"/>
            <w:right w:val="none" w:sz="0" w:space="0" w:color="auto"/>
          </w:divBdr>
        </w:div>
        <w:div w:id="1093162831">
          <w:marLeft w:val="0"/>
          <w:marRight w:val="0"/>
          <w:marTop w:val="0"/>
          <w:marBottom w:val="0"/>
          <w:divBdr>
            <w:top w:val="none" w:sz="0" w:space="0" w:color="auto"/>
            <w:left w:val="none" w:sz="0" w:space="0" w:color="auto"/>
            <w:bottom w:val="none" w:sz="0" w:space="0" w:color="auto"/>
            <w:right w:val="none" w:sz="0" w:space="0" w:color="auto"/>
          </w:divBdr>
        </w:div>
        <w:div w:id="499082098">
          <w:marLeft w:val="0"/>
          <w:marRight w:val="0"/>
          <w:marTop w:val="0"/>
          <w:marBottom w:val="0"/>
          <w:divBdr>
            <w:top w:val="none" w:sz="0" w:space="0" w:color="auto"/>
            <w:left w:val="none" w:sz="0" w:space="0" w:color="auto"/>
            <w:bottom w:val="none" w:sz="0" w:space="0" w:color="auto"/>
            <w:right w:val="none" w:sz="0" w:space="0" w:color="auto"/>
          </w:divBdr>
        </w:div>
        <w:div w:id="576600001">
          <w:marLeft w:val="0"/>
          <w:marRight w:val="0"/>
          <w:marTop w:val="0"/>
          <w:marBottom w:val="0"/>
          <w:divBdr>
            <w:top w:val="none" w:sz="0" w:space="0" w:color="auto"/>
            <w:left w:val="none" w:sz="0" w:space="0" w:color="auto"/>
            <w:bottom w:val="none" w:sz="0" w:space="0" w:color="auto"/>
            <w:right w:val="none" w:sz="0" w:space="0" w:color="auto"/>
          </w:divBdr>
        </w:div>
        <w:div w:id="217934951">
          <w:marLeft w:val="0"/>
          <w:marRight w:val="0"/>
          <w:marTop w:val="0"/>
          <w:marBottom w:val="0"/>
          <w:divBdr>
            <w:top w:val="none" w:sz="0" w:space="0" w:color="auto"/>
            <w:left w:val="none" w:sz="0" w:space="0" w:color="auto"/>
            <w:bottom w:val="none" w:sz="0" w:space="0" w:color="auto"/>
            <w:right w:val="none" w:sz="0" w:space="0" w:color="auto"/>
          </w:divBdr>
        </w:div>
      </w:divsChild>
    </w:div>
    <w:div w:id="1515873758">
      <w:bodyDiv w:val="1"/>
      <w:marLeft w:val="0"/>
      <w:marRight w:val="0"/>
      <w:marTop w:val="0"/>
      <w:marBottom w:val="0"/>
      <w:divBdr>
        <w:top w:val="none" w:sz="0" w:space="0" w:color="auto"/>
        <w:left w:val="none" w:sz="0" w:space="0" w:color="auto"/>
        <w:bottom w:val="none" w:sz="0" w:space="0" w:color="auto"/>
        <w:right w:val="none" w:sz="0" w:space="0" w:color="auto"/>
      </w:divBdr>
    </w:div>
    <w:div w:id="1536699985">
      <w:bodyDiv w:val="1"/>
      <w:marLeft w:val="0"/>
      <w:marRight w:val="0"/>
      <w:marTop w:val="0"/>
      <w:marBottom w:val="0"/>
      <w:divBdr>
        <w:top w:val="none" w:sz="0" w:space="0" w:color="auto"/>
        <w:left w:val="none" w:sz="0" w:space="0" w:color="auto"/>
        <w:bottom w:val="none" w:sz="0" w:space="0" w:color="auto"/>
        <w:right w:val="none" w:sz="0" w:space="0" w:color="auto"/>
      </w:divBdr>
    </w:div>
    <w:div w:id="1560478199">
      <w:bodyDiv w:val="1"/>
      <w:marLeft w:val="0"/>
      <w:marRight w:val="0"/>
      <w:marTop w:val="0"/>
      <w:marBottom w:val="0"/>
      <w:divBdr>
        <w:top w:val="none" w:sz="0" w:space="0" w:color="auto"/>
        <w:left w:val="none" w:sz="0" w:space="0" w:color="auto"/>
        <w:bottom w:val="none" w:sz="0" w:space="0" w:color="auto"/>
        <w:right w:val="none" w:sz="0" w:space="0" w:color="auto"/>
      </w:divBdr>
    </w:div>
    <w:div w:id="1608080611">
      <w:bodyDiv w:val="1"/>
      <w:marLeft w:val="0"/>
      <w:marRight w:val="0"/>
      <w:marTop w:val="0"/>
      <w:marBottom w:val="0"/>
      <w:divBdr>
        <w:top w:val="none" w:sz="0" w:space="0" w:color="auto"/>
        <w:left w:val="none" w:sz="0" w:space="0" w:color="auto"/>
        <w:bottom w:val="none" w:sz="0" w:space="0" w:color="auto"/>
        <w:right w:val="none" w:sz="0" w:space="0" w:color="auto"/>
      </w:divBdr>
    </w:div>
    <w:div w:id="1629434030">
      <w:bodyDiv w:val="1"/>
      <w:marLeft w:val="0"/>
      <w:marRight w:val="0"/>
      <w:marTop w:val="0"/>
      <w:marBottom w:val="0"/>
      <w:divBdr>
        <w:top w:val="none" w:sz="0" w:space="0" w:color="auto"/>
        <w:left w:val="none" w:sz="0" w:space="0" w:color="auto"/>
        <w:bottom w:val="none" w:sz="0" w:space="0" w:color="auto"/>
        <w:right w:val="none" w:sz="0" w:space="0" w:color="auto"/>
      </w:divBdr>
    </w:div>
    <w:div w:id="1640259999">
      <w:bodyDiv w:val="1"/>
      <w:marLeft w:val="0"/>
      <w:marRight w:val="0"/>
      <w:marTop w:val="0"/>
      <w:marBottom w:val="0"/>
      <w:divBdr>
        <w:top w:val="none" w:sz="0" w:space="0" w:color="auto"/>
        <w:left w:val="none" w:sz="0" w:space="0" w:color="auto"/>
        <w:bottom w:val="none" w:sz="0" w:space="0" w:color="auto"/>
        <w:right w:val="none" w:sz="0" w:space="0" w:color="auto"/>
      </w:divBdr>
    </w:div>
    <w:div w:id="1660690038">
      <w:bodyDiv w:val="1"/>
      <w:marLeft w:val="0"/>
      <w:marRight w:val="0"/>
      <w:marTop w:val="0"/>
      <w:marBottom w:val="0"/>
      <w:divBdr>
        <w:top w:val="none" w:sz="0" w:space="0" w:color="auto"/>
        <w:left w:val="none" w:sz="0" w:space="0" w:color="auto"/>
        <w:bottom w:val="none" w:sz="0" w:space="0" w:color="auto"/>
        <w:right w:val="none" w:sz="0" w:space="0" w:color="auto"/>
      </w:divBdr>
    </w:div>
    <w:div w:id="1774402939">
      <w:bodyDiv w:val="1"/>
      <w:marLeft w:val="0"/>
      <w:marRight w:val="0"/>
      <w:marTop w:val="0"/>
      <w:marBottom w:val="0"/>
      <w:divBdr>
        <w:top w:val="none" w:sz="0" w:space="0" w:color="auto"/>
        <w:left w:val="none" w:sz="0" w:space="0" w:color="auto"/>
        <w:bottom w:val="none" w:sz="0" w:space="0" w:color="auto"/>
        <w:right w:val="none" w:sz="0" w:space="0" w:color="auto"/>
      </w:divBdr>
    </w:div>
    <w:div w:id="1892181923">
      <w:bodyDiv w:val="1"/>
      <w:marLeft w:val="0"/>
      <w:marRight w:val="0"/>
      <w:marTop w:val="0"/>
      <w:marBottom w:val="0"/>
      <w:divBdr>
        <w:top w:val="none" w:sz="0" w:space="0" w:color="auto"/>
        <w:left w:val="none" w:sz="0" w:space="0" w:color="auto"/>
        <w:bottom w:val="none" w:sz="0" w:space="0" w:color="auto"/>
        <w:right w:val="none" w:sz="0" w:space="0" w:color="auto"/>
      </w:divBdr>
    </w:div>
    <w:div w:id="1975332958">
      <w:bodyDiv w:val="1"/>
      <w:marLeft w:val="0"/>
      <w:marRight w:val="0"/>
      <w:marTop w:val="0"/>
      <w:marBottom w:val="0"/>
      <w:divBdr>
        <w:top w:val="none" w:sz="0" w:space="0" w:color="auto"/>
        <w:left w:val="none" w:sz="0" w:space="0" w:color="auto"/>
        <w:bottom w:val="none" w:sz="0" w:space="0" w:color="auto"/>
        <w:right w:val="none" w:sz="0" w:space="0" w:color="auto"/>
      </w:divBdr>
    </w:div>
    <w:div w:id="1995839211">
      <w:bodyDiv w:val="1"/>
      <w:marLeft w:val="0"/>
      <w:marRight w:val="0"/>
      <w:marTop w:val="0"/>
      <w:marBottom w:val="0"/>
      <w:divBdr>
        <w:top w:val="none" w:sz="0" w:space="0" w:color="auto"/>
        <w:left w:val="none" w:sz="0" w:space="0" w:color="auto"/>
        <w:bottom w:val="none" w:sz="0" w:space="0" w:color="auto"/>
        <w:right w:val="none" w:sz="0" w:space="0" w:color="auto"/>
      </w:divBdr>
    </w:div>
    <w:div w:id="2051372124">
      <w:bodyDiv w:val="1"/>
      <w:marLeft w:val="0"/>
      <w:marRight w:val="0"/>
      <w:marTop w:val="0"/>
      <w:marBottom w:val="0"/>
      <w:divBdr>
        <w:top w:val="none" w:sz="0" w:space="0" w:color="auto"/>
        <w:left w:val="none" w:sz="0" w:space="0" w:color="auto"/>
        <w:bottom w:val="none" w:sz="0" w:space="0" w:color="auto"/>
        <w:right w:val="none" w:sz="0" w:space="0" w:color="auto"/>
      </w:divBdr>
    </w:div>
    <w:div w:id="2057662671">
      <w:bodyDiv w:val="1"/>
      <w:marLeft w:val="0"/>
      <w:marRight w:val="0"/>
      <w:marTop w:val="0"/>
      <w:marBottom w:val="0"/>
      <w:divBdr>
        <w:top w:val="none" w:sz="0" w:space="0" w:color="auto"/>
        <w:left w:val="none" w:sz="0" w:space="0" w:color="auto"/>
        <w:bottom w:val="none" w:sz="0" w:space="0" w:color="auto"/>
        <w:right w:val="none" w:sz="0" w:space="0" w:color="auto"/>
      </w:divBdr>
      <w:divsChild>
        <w:div w:id="2018338743">
          <w:marLeft w:val="0"/>
          <w:marRight w:val="0"/>
          <w:marTop w:val="0"/>
          <w:marBottom w:val="0"/>
          <w:divBdr>
            <w:top w:val="none" w:sz="0" w:space="0" w:color="auto"/>
            <w:left w:val="none" w:sz="0" w:space="0" w:color="auto"/>
            <w:bottom w:val="none" w:sz="0" w:space="0" w:color="auto"/>
            <w:right w:val="none" w:sz="0" w:space="0" w:color="auto"/>
          </w:divBdr>
        </w:div>
        <w:div w:id="19562076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BC875-E6C6-404E-A264-5108D1849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37</Words>
  <Characters>363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zo Lanfranco</dc:creator>
  <cp:keywords/>
  <dc:description/>
  <cp:lastModifiedBy>Renzo Lanfranco</cp:lastModifiedBy>
  <cp:revision>8</cp:revision>
  <cp:lastPrinted>2022-08-16T08:03:00Z</cp:lastPrinted>
  <dcterms:created xsi:type="dcterms:W3CDTF">2023-07-05T02:27:00Z</dcterms:created>
  <dcterms:modified xsi:type="dcterms:W3CDTF">2024-01-02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adz5h0K"/&gt;&lt;style id="http://www.zotero.org/styles/journal-of-experimental-psychology-general" hasBibliography="1" bibliographyStyleHasBeenSet="1"/&gt;&lt;prefs&gt;&lt;pref name="fieldType" value="Field"/&gt;&lt;p</vt:lpwstr>
  </property>
  <property fmtid="{D5CDD505-2E9C-101B-9397-08002B2CF9AE}" pid="3" name="ZOTERO_PREF_2">
    <vt:lpwstr>ref name="dontAskDelayCitationUpdates" value="true"/&gt;&lt;/prefs&gt;&lt;/data&gt;</vt:lpwstr>
  </property>
</Properties>
</file>